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89FB9E" w14:textId="77777777" w:rsidR="00293186" w:rsidRDefault="00293186">
      <w:pPr>
        <w:rPr>
          <w:b/>
        </w:rPr>
      </w:pPr>
      <w:bookmarkStart w:id="0" w:name="_GoBack"/>
      <w:bookmarkEnd w:id="0"/>
    </w:p>
    <w:p w14:paraId="1C86D51C" w14:textId="77777777" w:rsidR="00293186" w:rsidRDefault="00293186">
      <w:pPr>
        <w:rPr>
          <w:b/>
        </w:rPr>
      </w:pPr>
    </w:p>
    <w:p w14:paraId="7BAA5E8C" w14:textId="77777777" w:rsidR="00293186" w:rsidRPr="00E254B7" w:rsidRDefault="00E254B7">
      <w:pPr>
        <w:rPr>
          <w:b/>
        </w:rPr>
      </w:pPr>
      <w:r w:rsidRPr="00E254B7">
        <w:rPr>
          <w:noProof/>
        </w:rPr>
        <w:drawing>
          <wp:inline distT="0" distB="0" distL="0" distR="0" wp14:anchorId="525ACF98" wp14:editId="00DACD8B">
            <wp:extent cx="4572000" cy="27432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1FA16B9" w14:textId="77777777" w:rsidR="00293186" w:rsidRPr="00E254B7" w:rsidRDefault="00293186">
      <w:pPr>
        <w:rPr>
          <w:b/>
        </w:rPr>
      </w:pPr>
    </w:p>
    <w:p w14:paraId="02468669" w14:textId="77777777" w:rsidR="00293186" w:rsidRPr="00E254B7" w:rsidRDefault="00E254B7">
      <w:pPr>
        <w:rPr>
          <w:b/>
        </w:rPr>
      </w:pPr>
      <w:r w:rsidRPr="00E254B7">
        <w:rPr>
          <w:b/>
        </w:rPr>
        <w:t xml:space="preserve">Figure S1. Percentage of data collected from target hospitals </w:t>
      </w:r>
    </w:p>
    <w:p w14:paraId="669F1D65" w14:textId="77777777" w:rsidR="00293186" w:rsidRPr="00E254B7" w:rsidRDefault="00E254B7">
      <w:r w:rsidRPr="00E254B7">
        <w:t xml:space="preserve">(DMCH: Dhaka Medical College Hospital; </w:t>
      </w:r>
      <w:proofErr w:type="spellStart"/>
      <w:r w:rsidRPr="00E254B7">
        <w:t>KuGH</w:t>
      </w:r>
      <w:proofErr w:type="spellEnd"/>
      <w:r w:rsidRPr="00E254B7">
        <w:t xml:space="preserve">: </w:t>
      </w:r>
      <w:proofErr w:type="spellStart"/>
      <w:r w:rsidRPr="00E254B7">
        <w:t>Kurmitola</w:t>
      </w:r>
      <w:proofErr w:type="spellEnd"/>
      <w:r w:rsidRPr="00E254B7">
        <w:t xml:space="preserve"> General Hospital; </w:t>
      </w:r>
      <w:proofErr w:type="spellStart"/>
      <w:r w:rsidRPr="00E254B7">
        <w:t>MuMCH</w:t>
      </w:r>
      <w:proofErr w:type="spellEnd"/>
      <w:r w:rsidRPr="00E254B7">
        <w:t xml:space="preserve">: </w:t>
      </w:r>
      <w:proofErr w:type="spellStart"/>
      <w:r w:rsidRPr="00E254B7">
        <w:t>Mugda</w:t>
      </w:r>
      <w:proofErr w:type="spellEnd"/>
      <w:r w:rsidRPr="00E254B7">
        <w:t xml:space="preserve"> Medical College Hospital; PMCH: Popular Medical College Hospital; </w:t>
      </w:r>
      <w:proofErr w:type="spellStart"/>
      <w:r w:rsidRPr="00E254B7">
        <w:t>DrSIMCH</w:t>
      </w:r>
      <w:proofErr w:type="spellEnd"/>
      <w:r w:rsidRPr="00E254B7">
        <w:t xml:space="preserve">: </w:t>
      </w:r>
      <w:proofErr w:type="spellStart"/>
      <w:r w:rsidRPr="00E254B7">
        <w:t>Dr</w:t>
      </w:r>
      <w:proofErr w:type="spellEnd"/>
      <w:r w:rsidRPr="00E254B7">
        <w:t xml:space="preserve"> </w:t>
      </w:r>
      <w:proofErr w:type="spellStart"/>
      <w:r w:rsidRPr="00E254B7">
        <w:t>Sirajul</w:t>
      </w:r>
      <w:proofErr w:type="spellEnd"/>
      <w:r w:rsidRPr="00E254B7">
        <w:t xml:space="preserve"> Islam Medical College Hospital; </w:t>
      </w:r>
      <w:proofErr w:type="spellStart"/>
      <w:r w:rsidRPr="00E254B7">
        <w:t>ShMCH</w:t>
      </w:r>
      <w:proofErr w:type="spellEnd"/>
      <w:r w:rsidRPr="00E254B7">
        <w:t xml:space="preserve">: </w:t>
      </w:r>
      <w:proofErr w:type="spellStart"/>
      <w:r w:rsidRPr="00E254B7">
        <w:t>Suhrawardy</w:t>
      </w:r>
      <w:proofErr w:type="spellEnd"/>
      <w:r w:rsidRPr="00E254B7">
        <w:t xml:space="preserve"> Medical College Hospital; MHSHMC: MH </w:t>
      </w:r>
      <w:proofErr w:type="spellStart"/>
      <w:r w:rsidRPr="00E254B7">
        <w:t>Samorita</w:t>
      </w:r>
      <w:proofErr w:type="spellEnd"/>
      <w:r w:rsidRPr="00E254B7">
        <w:t xml:space="preserve"> Hospital and Medical College; SSMC: Sir </w:t>
      </w:r>
      <w:proofErr w:type="spellStart"/>
      <w:r w:rsidRPr="00E254B7">
        <w:t>Salimullah</w:t>
      </w:r>
      <w:proofErr w:type="spellEnd"/>
      <w:r w:rsidRPr="00E254B7">
        <w:t xml:space="preserve"> Medical College Hospital)</w:t>
      </w:r>
    </w:p>
    <w:p w14:paraId="01378ED4" w14:textId="77777777" w:rsidR="00293186" w:rsidRPr="00E254B7" w:rsidRDefault="00E254B7">
      <w:pPr>
        <w:rPr>
          <w:b/>
        </w:rPr>
      </w:pPr>
      <w:r w:rsidRPr="00E254B7">
        <w:br w:type="page"/>
      </w:r>
    </w:p>
    <w:p w14:paraId="4B6F0B0B" w14:textId="77777777" w:rsidR="00293186" w:rsidRPr="00E254B7" w:rsidRDefault="00E254B7">
      <w:pPr>
        <w:spacing w:after="240" w:line="240" w:lineRule="auto"/>
        <w:rPr>
          <w:b/>
        </w:rPr>
      </w:pPr>
      <w:r w:rsidRPr="00E254B7">
        <w:rPr>
          <w:b/>
        </w:rPr>
        <w:lastRenderedPageBreak/>
        <w:t>Table S1. Defining features of dengue infection (adapted from national dengue management guideline 2018, Bangladesh</w:t>
      </w:r>
      <w:r w:rsidRPr="00E254B7">
        <w:rPr>
          <w:b/>
          <w:vertAlign w:val="superscript"/>
        </w:rPr>
        <w:t>31</w:t>
      </w:r>
      <w:r w:rsidRPr="00E254B7">
        <w:rPr>
          <w:b/>
        </w:rPr>
        <w:t>)</w:t>
      </w:r>
    </w:p>
    <w:tbl>
      <w:tblPr>
        <w:tblStyle w:val="a"/>
        <w:tblW w:w="93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78"/>
        <w:gridCol w:w="6382"/>
      </w:tblGrid>
      <w:tr w:rsidR="00293186" w:rsidRPr="00E254B7" w14:paraId="568656F2" w14:textId="77777777" w:rsidTr="000E04BA">
        <w:trPr>
          <w:trHeight w:val="620"/>
          <w:tblHeader/>
        </w:trPr>
        <w:tc>
          <w:tcPr>
            <w:tcW w:w="2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78F64" w14:textId="77777777" w:rsidR="00293186" w:rsidRPr="00E254B7" w:rsidRDefault="00E254B7">
            <w:pPr>
              <w:spacing w:after="0" w:line="276" w:lineRule="auto"/>
              <w:rPr>
                <w:b/>
              </w:rPr>
            </w:pPr>
            <w:r w:rsidRPr="00E254B7">
              <w:rPr>
                <w:b/>
              </w:rPr>
              <w:t>Dengue type</w:t>
            </w:r>
          </w:p>
        </w:tc>
        <w:tc>
          <w:tcPr>
            <w:tcW w:w="63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4F84D" w14:textId="77777777" w:rsidR="00293186" w:rsidRPr="00E254B7" w:rsidRDefault="00E254B7">
            <w:pPr>
              <w:spacing w:after="0" w:line="276" w:lineRule="auto"/>
              <w:rPr>
                <w:b/>
              </w:rPr>
            </w:pPr>
            <w:r w:rsidRPr="00E254B7">
              <w:rPr>
                <w:b/>
              </w:rPr>
              <w:t>Characteristics</w:t>
            </w:r>
          </w:p>
        </w:tc>
      </w:tr>
      <w:tr w:rsidR="00293186" w:rsidRPr="00E254B7" w14:paraId="2A6267A0" w14:textId="77777777">
        <w:trPr>
          <w:trHeight w:val="5225"/>
        </w:trPr>
        <w:tc>
          <w:tcPr>
            <w:tcW w:w="29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26BDD" w14:textId="77777777" w:rsidR="00293186" w:rsidRPr="00E254B7" w:rsidRDefault="00E254B7">
            <w:pPr>
              <w:spacing w:after="0" w:line="276" w:lineRule="auto"/>
              <w:rPr>
                <w:b/>
              </w:rPr>
            </w:pPr>
            <w:r w:rsidRPr="00E254B7">
              <w:rPr>
                <w:b/>
              </w:rPr>
              <w:t>Dengue fever (group A)</w:t>
            </w:r>
          </w:p>
        </w:tc>
        <w:tc>
          <w:tcPr>
            <w:tcW w:w="638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0E7FC" w14:textId="77777777" w:rsidR="00293186" w:rsidRPr="00E254B7" w:rsidRDefault="00E254B7">
            <w:pPr>
              <w:spacing w:after="0" w:line="276" w:lineRule="auto"/>
              <w:rPr>
                <w:b/>
              </w:rPr>
            </w:pPr>
            <w:r w:rsidRPr="00E254B7">
              <w:rPr>
                <w:b/>
              </w:rPr>
              <w:t>General features of fever without warning signs</w:t>
            </w:r>
          </w:p>
          <w:p w14:paraId="10C07B34" w14:textId="77777777" w:rsidR="00293186" w:rsidRPr="00E254B7" w:rsidRDefault="00E254B7">
            <w:pPr>
              <w:spacing w:before="240" w:after="0" w:line="276" w:lineRule="auto"/>
            </w:pPr>
            <w:r w:rsidRPr="00E254B7">
              <w:t xml:space="preserve"> </w:t>
            </w:r>
          </w:p>
          <w:p w14:paraId="43432666" w14:textId="77777777" w:rsidR="00293186" w:rsidRPr="00E254B7" w:rsidRDefault="00E254B7">
            <w:pPr>
              <w:spacing w:before="240" w:after="0" w:line="276" w:lineRule="auto"/>
            </w:pPr>
            <w:r w:rsidRPr="00E254B7">
              <w:t>Live in/travel to dengue endemic area</w:t>
            </w:r>
          </w:p>
          <w:p w14:paraId="0224ECDA" w14:textId="77777777" w:rsidR="00293186" w:rsidRPr="00E254B7" w:rsidRDefault="00E254B7">
            <w:pPr>
              <w:spacing w:before="240" w:after="0" w:line="276" w:lineRule="auto"/>
            </w:pPr>
            <w:r w:rsidRPr="00E254B7">
              <w:t>Fever and two or more of the following criteria:</w:t>
            </w:r>
          </w:p>
          <w:p w14:paraId="5D9F19D8" w14:textId="77777777" w:rsidR="00293186" w:rsidRPr="00E254B7" w:rsidRDefault="00E254B7">
            <w:pPr>
              <w:spacing w:before="240" w:after="0" w:line="276" w:lineRule="auto"/>
            </w:pPr>
            <w:r w:rsidRPr="00E254B7">
              <w:t>·         Nausea, vomiting</w:t>
            </w:r>
          </w:p>
          <w:p w14:paraId="3BAF6B95" w14:textId="77777777" w:rsidR="00293186" w:rsidRPr="00E254B7" w:rsidRDefault="00E254B7">
            <w:pPr>
              <w:spacing w:before="240" w:after="0" w:line="276" w:lineRule="auto"/>
            </w:pPr>
            <w:r w:rsidRPr="00E254B7">
              <w:t>·         Rash</w:t>
            </w:r>
          </w:p>
          <w:p w14:paraId="53BF0420" w14:textId="77777777" w:rsidR="00293186" w:rsidRPr="00E254B7" w:rsidRDefault="00E254B7">
            <w:pPr>
              <w:spacing w:before="240" w:after="0" w:line="276" w:lineRule="auto"/>
            </w:pPr>
            <w:r w:rsidRPr="00E254B7">
              <w:t>·         Aches and pains</w:t>
            </w:r>
          </w:p>
          <w:p w14:paraId="620E2706" w14:textId="77777777" w:rsidR="00293186" w:rsidRPr="00E254B7" w:rsidRDefault="00E254B7">
            <w:pPr>
              <w:spacing w:before="240" w:after="0" w:line="276" w:lineRule="auto"/>
            </w:pPr>
            <w:r w:rsidRPr="00E254B7">
              <w:t>·         Tourniquet test positive</w:t>
            </w:r>
          </w:p>
          <w:p w14:paraId="53FC047E" w14:textId="77777777" w:rsidR="00293186" w:rsidRPr="00E254B7" w:rsidRDefault="00E254B7">
            <w:pPr>
              <w:spacing w:before="240" w:after="0" w:line="276" w:lineRule="auto"/>
            </w:pPr>
            <w:r w:rsidRPr="00E254B7">
              <w:t>·         Leucopenia</w:t>
            </w:r>
          </w:p>
          <w:p w14:paraId="06454485" w14:textId="77777777" w:rsidR="00293186" w:rsidRPr="00E254B7" w:rsidRDefault="00E254B7">
            <w:pPr>
              <w:spacing w:before="240" w:after="0" w:line="276" w:lineRule="auto"/>
              <w:rPr>
                <w:b/>
              </w:rPr>
            </w:pPr>
            <w:r w:rsidRPr="00E254B7">
              <w:rPr>
                <w:b/>
              </w:rPr>
              <w:t xml:space="preserve"> </w:t>
            </w:r>
          </w:p>
        </w:tc>
      </w:tr>
      <w:tr w:rsidR="00293186" w:rsidRPr="00E254B7" w14:paraId="0824B0F8" w14:textId="77777777">
        <w:trPr>
          <w:trHeight w:val="5855"/>
        </w:trPr>
        <w:tc>
          <w:tcPr>
            <w:tcW w:w="29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E3FA4" w14:textId="77777777" w:rsidR="00293186" w:rsidRPr="00E254B7" w:rsidRDefault="00E254B7">
            <w:pPr>
              <w:spacing w:after="0" w:line="276" w:lineRule="auto"/>
              <w:rPr>
                <w:b/>
              </w:rPr>
            </w:pPr>
            <w:r w:rsidRPr="00E254B7">
              <w:rPr>
                <w:b/>
              </w:rPr>
              <w:lastRenderedPageBreak/>
              <w:t>Dengue fever with warning signs (group B)</w:t>
            </w:r>
          </w:p>
        </w:tc>
        <w:tc>
          <w:tcPr>
            <w:tcW w:w="638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C3A3D" w14:textId="77777777" w:rsidR="00293186" w:rsidRPr="00E254B7" w:rsidRDefault="00E254B7">
            <w:pPr>
              <w:spacing w:after="0" w:line="276" w:lineRule="auto"/>
              <w:rPr>
                <w:b/>
              </w:rPr>
            </w:pPr>
            <w:r w:rsidRPr="00E254B7">
              <w:rPr>
                <w:b/>
              </w:rPr>
              <w:t>Criteria for group A plus one or more of warnings signs</w:t>
            </w:r>
          </w:p>
          <w:p w14:paraId="486310D3" w14:textId="77777777" w:rsidR="00293186" w:rsidRPr="00E254B7" w:rsidRDefault="00E254B7">
            <w:pPr>
              <w:spacing w:before="240" w:after="0" w:line="276" w:lineRule="auto"/>
              <w:rPr>
                <w:b/>
              </w:rPr>
            </w:pPr>
            <w:r w:rsidRPr="00E254B7">
              <w:rPr>
                <w:b/>
              </w:rPr>
              <w:t xml:space="preserve"> </w:t>
            </w:r>
          </w:p>
          <w:p w14:paraId="1B894040" w14:textId="77777777" w:rsidR="00293186" w:rsidRPr="00E254B7" w:rsidRDefault="00E254B7">
            <w:pPr>
              <w:spacing w:before="240" w:after="0" w:line="276" w:lineRule="auto"/>
              <w:rPr>
                <w:b/>
              </w:rPr>
            </w:pPr>
            <w:r w:rsidRPr="00E254B7">
              <w:rPr>
                <w:b/>
              </w:rPr>
              <w:t>Warning signs are:</w:t>
            </w:r>
          </w:p>
          <w:p w14:paraId="7B72A9AB" w14:textId="77777777" w:rsidR="00293186" w:rsidRPr="00E254B7" w:rsidRDefault="00E254B7">
            <w:pPr>
              <w:spacing w:before="240" w:after="0" w:line="276" w:lineRule="auto"/>
            </w:pPr>
            <w:r w:rsidRPr="00E254B7">
              <w:t>Abdominal pain or tenderness</w:t>
            </w:r>
          </w:p>
          <w:p w14:paraId="78E3FDD4" w14:textId="77777777" w:rsidR="00293186" w:rsidRPr="00E254B7" w:rsidRDefault="00E254B7">
            <w:pPr>
              <w:spacing w:before="240" w:after="0" w:line="276" w:lineRule="auto"/>
            </w:pPr>
            <w:r w:rsidRPr="00E254B7">
              <w:t>Persistent vomiting</w:t>
            </w:r>
          </w:p>
          <w:p w14:paraId="5D8D9FD5" w14:textId="77777777" w:rsidR="00293186" w:rsidRPr="00E254B7" w:rsidRDefault="00E254B7">
            <w:pPr>
              <w:spacing w:before="240" w:after="0" w:line="276" w:lineRule="auto"/>
            </w:pPr>
            <w:r w:rsidRPr="00E254B7">
              <w:t>Clinical fluid accumulation</w:t>
            </w:r>
          </w:p>
          <w:p w14:paraId="1D3984EC" w14:textId="77777777" w:rsidR="00293186" w:rsidRPr="00E254B7" w:rsidRDefault="00E254B7">
            <w:pPr>
              <w:spacing w:before="240" w:after="0" w:line="276" w:lineRule="auto"/>
            </w:pPr>
            <w:r w:rsidRPr="00E254B7">
              <w:t>Mucosal bleed</w:t>
            </w:r>
          </w:p>
          <w:p w14:paraId="42AD23B5" w14:textId="77777777" w:rsidR="00293186" w:rsidRPr="00E254B7" w:rsidRDefault="00E254B7">
            <w:pPr>
              <w:spacing w:before="240" w:after="0" w:line="276" w:lineRule="auto"/>
            </w:pPr>
            <w:r w:rsidRPr="00E254B7">
              <w:t>Lethargy, restlessness</w:t>
            </w:r>
          </w:p>
          <w:p w14:paraId="073FA5A8" w14:textId="77777777" w:rsidR="00293186" w:rsidRPr="00E254B7" w:rsidRDefault="00E254B7">
            <w:pPr>
              <w:spacing w:before="240" w:after="0" w:line="276" w:lineRule="auto"/>
            </w:pPr>
            <w:r w:rsidRPr="00E254B7">
              <w:t>Liver enlargement &gt;2cm</w:t>
            </w:r>
          </w:p>
          <w:p w14:paraId="2FC2DBC6" w14:textId="77777777" w:rsidR="00293186" w:rsidRPr="00E254B7" w:rsidRDefault="00E254B7">
            <w:pPr>
              <w:spacing w:before="240" w:after="0" w:line="276" w:lineRule="auto"/>
            </w:pPr>
            <w:r w:rsidRPr="00E254B7">
              <w:t>Laboratory: Increased in HCT concurrent with rapid decrease in platelet</w:t>
            </w:r>
          </w:p>
          <w:p w14:paraId="6176082E" w14:textId="77777777" w:rsidR="00293186" w:rsidRPr="00E254B7" w:rsidRDefault="00E254B7">
            <w:pPr>
              <w:spacing w:before="240" w:after="0" w:line="276" w:lineRule="auto"/>
              <w:rPr>
                <w:b/>
              </w:rPr>
            </w:pPr>
            <w:r w:rsidRPr="00E254B7">
              <w:rPr>
                <w:b/>
              </w:rPr>
              <w:t xml:space="preserve"> </w:t>
            </w:r>
          </w:p>
        </w:tc>
      </w:tr>
      <w:tr w:rsidR="00293186" w:rsidRPr="00E254B7" w14:paraId="72688C4E" w14:textId="77777777">
        <w:trPr>
          <w:trHeight w:val="5735"/>
        </w:trPr>
        <w:tc>
          <w:tcPr>
            <w:tcW w:w="29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5CEEC" w14:textId="77777777" w:rsidR="00293186" w:rsidRPr="00E254B7" w:rsidRDefault="00E254B7">
            <w:pPr>
              <w:spacing w:after="0" w:line="276" w:lineRule="auto"/>
              <w:rPr>
                <w:b/>
              </w:rPr>
            </w:pPr>
            <w:r w:rsidRPr="00E254B7">
              <w:rPr>
                <w:b/>
              </w:rPr>
              <w:lastRenderedPageBreak/>
              <w:t>Severe dengue (group C)</w:t>
            </w:r>
          </w:p>
        </w:tc>
        <w:tc>
          <w:tcPr>
            <w:tcW w:w="638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FE962" w14:textId="77777777" w:rsidR="00293186" w:rsidRPr="00E254B7" w:rsidRDefault="00E254B7">
            <w:pPr>
              <w:spacing w:after="0" w:line="276" w:lineRule="auto"/>
              <w:rPr>
                <w:b/>
              </w:rPr>
            </w:pPr>
            <w:r w:rsidRPr="00E254B7">
              <w:rPr>
                <w:b/>
              </w:rPr>
              <w:t>Criteria for group B plus one or more of severe criteria</w:t>
            </w:r>
          </w:p>
          <w:p w14:paraId="4DA9308A" w14:textId="77777777" w:rsidR="00293186" w:rsidRPr="00E254B7" w:rsidRDefault="00E254B7">
            <w:pPr>
              <w:spacing w:before="240" w:after="0" w:line="276" w:lineRule="auto"/>
              <w:rPr>
                <w:b/>
              </w:rPr>
            </w:pPr>
            <w:r w:rsidRPr="00E254B7">
              <w:rPr>
                <w:b/>
              </w:rPr>
              <w:t xml:space="preserve"> </w:t>
            </w:r>
          </w:p>
          <w:p w14:paraId="6EB80A1A" w14:textId="77777777" w:rsidR="00293186" w:rsidRPr="00E254B7" w:rsidRDefault="00E254B7">
            <w:pPr>
              <w:spacing w:before="240" w:after="0" w:line="276" w:lineRule="auto"/>
              <w:rPr>
                <w:b/>
              </w:rPr>
            </w:pPr>
            <w:r w:rsidRPr="00E254B7">
              <w:rPr>
                <w:b/>
              </w:rPr>
              <w:t>Severe criteria include:</w:t>
            </w:r>
          </w:p>
          <w:p w14:paraId="25687DD5" w14:textId="77777777" w:rsidR="00293186" w:rsidRPr="00E254B7" w:rsidRDefault="00E254B7">
            <w:pPr>
              <w:spacing w:before="240" w:after="0" w:line="276" w:lineRule="auto"/>
            </w:pPr>
            <w:r w:rsidRPr="00E254B7">
              <w:t>Severe plasma leakage leading to</w:t>
            </w:r>
          </w:p>
          <w:p w14:paraId="34B02DEB" w14:textId="77777777" w:rsidR="00293186" w:rsidRPr="00E254B7" w:rsidRDefault="00E254B7">
            <w:pPr>
              <w:spacing w:before="240" w:after="0" w:line="276" w:lineRule="auto"/>
            </w:pPr>
            <w:r w:rsidRPr="00E254B7">
              <w:t>·         Shock</w:t>
            </w:r>
          </w:p>
          <w:p w14:paraId="65DE6C88" w14:textId="77777777" w:rsidR="00293186" w:rsidRPr="00E254B7" w:rsidRDefault="00E254B7">
            <w:pPr>
              <w:spacing w:before="240" w:after="0" w:line="276" w:lineRule="auto"/>
            </w:pPr>
            <w:r w:rsidRPr="00E254B7">
              <w:t>·         Fluid accumulation with respiratory distress</w:t>
            </w:r>
          </w:p>
          <w:p w14:paraId="20F68748" w14:textId="77777777" w:rsidR="00293186" w:rsidRPr="00E254B7" w:rsidRDefault="00E254B7">
            <w:pPr>
              <w:spacing w:before="240" w:after="0" w:line="276" w:lineRule="auto"/>
            </w:pPr>
            <w:r w:rsidRPr="00E254B7">
              <w:t>Severe bleeding (as evaluated by clinician)</w:t>
            </w:r>
          </w:p>
          <w:p w14:paraId="2CB0A1E2" w14:textId="77777777" w:rsidR="00293186" w:rsidRPr="00E254B7" w:rsidRDefault="00E254B7">
            <w:pPr>
              <w:spacing w:before="240" w:after="0" w:line="276" w:lineRule="auto"/>
            </w:pPr>
            <w:r w:rsidRPr="00E254B7">
              <w:t>Severe organ involvement</w:t>
            </w:r>
          </w:p>
          <w:p w14:paraId="0F3F34F2" w14:textId="77777777" w:rsidR="00293186" w:rsidRPr="00E254B7" w:rsidRDefault="00E254B7">
            <w:pPr>
              <w:spacing w:before="240" w:after="0" w:line="276" w:lineRule="auto"/>
            </w:pPr>
            <w:r w:rsidRPr="00E254B7">
              <w:t>·         Liver enzymes: AST or ALT &gt;1000</w:t>
            </w:r>
          </w:p>
          <w:p w14:paraId="06DED33A" w14:textId="77777777" w:rsidR="00293186" w:rsidRPr="00E254B7" w:rsidRDefault="00E254B7">
            <w:pPr>
              <w:spacing w:before="240" w:after="0" w:line="276" w:lineRule="auto"/>
            </w:pPr>
            <w:r w:rsidRPr="00E254B7">
              <w:t>·         CNS: Impaired consciousness</w:t>
            </w:r>
          </w:p>
          <w:p w14:paraId="2D5A0B19" w14:textId="77777777" w:rsidR="00293186" w:rsidRPr="00E254B7" w:rsidRDefault="00E254B7">
            <w:pPr>
              <w:spacing w:before="240" w:after="0" w:line="276" w:lineRule="auto"/>
            </w:pPr>
            <w:r w:rsidRPr="00E254B7">
              <w:t>·         Heart and other organ involvement</w:t>
            </w:r>
          </w:p>
        </w:tc>
      </w:tr>
    </w:tbl>
    <w:p w14:paraId="2FDB7E74" w14:textId="77777777" w:rsidR="00293186" w:rsidRPr="00E254B7" w:rsidRDefault="00293186">
      <w:pPr>
        <w:spacing w:after="0" w:line="256" w:lineRule="auto"/>
        <w:rPr>
          <w:b/>
        </w:rPr>
      </w:pPr>
    </w:p>
    <w:p w14:paraId="128EF432" w14:textId="68BF1721" w:rsidR="00293186" w:rsidRPr="00E254B7" w:rsidRDefault="00E254B7">
      <w:pPr>
        <w:spacing w:before="240" w:after="240" w:line="240" w:lineRule="auto"/>
        <w:rPr>
          <w:b/>
        </w:rPr>
      </w:pPr>
      <w:r w:rsidRPr="00E254B7">
        <w:rPr>
          <w:b/>
        </w:rPr>
        <w:t xml:space="preserve"> </w:t>
      </w:r>
      <w:r w:rsidR="002C7BA3">
        <w:rPr>
          <w:b/>
        </w:rPr>
        <w:t xml:space="preserve">Table S2. Clinical features occurring in low frequency among participants by severity </w:t>
      </w:r>
    </w:p>
    <w:tbl>
      <w:tblPr>
        <w:tblStyle w:val="a0"/>
        <w:tblW w:w="872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16"/>
        <w:gridCol w:w="1538"/>
        <w:gridCol w:w="1539"/>
        <w:gridCol w:w="917"/>
        <w:gridCol w:w="1710"/>
      </w:tblGrid>
      <w:tr w:rsidR="002C7BA3" w:rsidRPr="00DB5E0A" w14:paraId="7A5498B4" w14:textId="77777777" w:rsidTr="000E04BA">
        <w:trPr>
          <w:trHeight w:val="1265"/>
          <w:tblHeader/>
        </w:trPr>
        <w:tc>
          <w:tcPr>
            <w:tcW w:w="3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6C9398" w14:textId="77777777" w:rsidR="002C7BA3" w:rsidRPr="00DB5E0A" w:rsidRDefault="002C7BA3" w:rsidP="00B46A61">
            <w:pPr>
              <w:spacing w:after="0" w:line="276" w:lineRule="auto"/>
              <w:rPr>
                <w:b/>
              </w:rPr>
            </w:pPr>
            <w:r w:rsidRPr="00DB5E0A">
              <w:rPr>
                <w:b/>
              </w:rPr>
              <w:t>Variable</w:t>
            </w:r>
          </w:p>
        </w:tc>
        <w:tc>
          <w:tcPr>
            <w:tcW w:w="15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67261A" w14:textId="77777777" w:rsidR="002C7BA3" w:rsidRPr="00DB5E0A" w:rsidRDefault="002C7BA3" w:rsidP="00B46A61">
            <w:pPr>
              <w:spacing w:after="0" w:line="276" w:lineRule="auto"/>
              <w:jc w:val="center"/>
              <w:rPr>
                <w:b/>
              </w:rPr>
            </w:pPr>
            <w:r w:rsidRPr="00DB5E0A">
              <w:rPr>
                <w:b/>
              </w:rPr>
              <w:t>Non-severe</w:t>
            </w:r>
          </w:p>
          <w:p w14:paraId="622DA542" w14:textId="77777777" w:rsidR="002C7BA3" w:rsidRPr="00DB5E0A" w:rsidRDefault="002C7BA3" w:rsidP="00B46A61">
            <w:pPr>
              <w:spacing w:before="240" w:after="0" w:line="276" w:lineRule="auto"/>
              <w:jc w:val="center"/>
              <w:rPr>
                <w:b/>
              </w:rPr>
            </w:pPr>
            <w:r w:rsidRPr="00DB5E0A">
              <w:rPr>
                <w:b/>
              </w:rPr>
              <w:t>n (%)</w:t>
            </w:r>
          </w:p>
        </w:tc>
        <w:tc>
          <w:tcPr>
            <w:tcW w:w="15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29D1E3" w14:textId="77777777" w:rsidR="002C7BA3" w:rsidRPr="00DB5E0A" w:rsidRDefault="002C7BA3" w:rsidP="00B46A61">
            <w:pPr>
              <w:spacing w:after="0" w:line="276" w:lineRule="auto"/>
              <w:jc w:val="center"/>
              <w:rPr>
                <w:b/>
              </w:rPr>
            </w:pPr>
            <w:r w:rsidRPr="00DB5E0A">
              <w:rPr>
                <w:b/>
              </w:rPr>
              <w:t>Severe</w:t>
            </w:r>
          </w:p>
          <w:p w14:paraId="3B659D13" w14:textId="77777777" w:rsidR="002C7BA3" w:rsidRPr="00DB5E0A" w:rsidRDefault="002C7BA3" w:rsidP="00B46A61">
            <w:pPr>
              <w:spacing w:before="240" w:after="0" w:line="276" w:lineRule="auto"/>
              <w:jc w:val="center"/>
              <w:rPr>
                <w:b/>
              </w:rPr>
            </w:pPr>
            <w:r w:rsidRPr="00DB5E0A">
              <w:rPr>
                <w:b/>
              </w:rPr>
              <w:t>n (%)</w:t>
            </w:r>
          </w:p>
        </w:tc>
        <w:tc>
          <w:tcPr>
            <w:tcW w:w="9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47B0CD" w14:textId="77777777" w:rsidR="002C7BA3" w:rsidRPr="00DB5E0A" w:rsidRDefault="002C7BA3" w:rsidP="00B46A61">
            <w:pPr>
              <w:spacing w:after="0" w:line="276" w:lineRule="auto"/>
              <w:jc w:val="center"/>
              <w:rPr>
                <w:b/>
              </w:rPr>
            </w:pPr>
            <w:r w:rsidRPr="00DB5E0A">
              <w:rPr>
                <w:b/>
              </w:rPr>
              <w:t>p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568C95" w14:textId="77777777" w:rsidR="002C7BA3" w:rsidRPr="00DB5E0A" w:rsidRDefault="002C7BA3" w:rsidP="00B46A61">
            <w:pPr>
              <w:spacing w:after="0" w:line="276" w:lineRule="auto"/>
              <w:jc w:val="center"/>
              <w:rPr>
                <w:b/>
              </w:rPr>
            </w:pPr>
            <w:r w:rsidRPr="00DB5E0A">
              <w:rPr>
                <w:b/>
              </w:rPr>
              <w:t>Total</w:t>
            </w:r>
          </w:p>
          <w:p w14:paraId="4C5BD704" w14:textId="77777777" w:rsidR="002C7BA3" w:rsidRPr="00DB5E0A" w:rsidRDefault="002C7BA3" w:rsidP="00B46A61">
            <w:pPr>
              <w:spacing w:before="240" w:after="0" w:line="276" w:lineRule="auto"/>
              <w:jc w:val="center"/>
              <w:rPr>
                <w:b/>
              </w:rPr>
            </w:pPr>
            <w:r w:rsidRPr="00DB5E0A">
              <w:rPr>
                <w:b/>
              </w:rPr>
              <w:t>n (%)</w:t>
            </w:r>
          </w:p>
        </w:tc>
      </w:tr>
      <w:tr w:rsidR="002C7BA3" w:rsidRPr="00DB5E0A" w14:paraId="5D8E0A69" w14:textId="77777777" w:rsidTr="00B46A61">
        <w:trPr>
          <w:trHeight w:val="470"/>
        </w:trPr>
        <w:tc>
          <w:tcPr>
            <w:tcW w:w="3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7332F2" w14:textId="77777777" w:rsidR="002C7BA3" w:rsidRPr="00DB5E0A" w:rsidRDefault="002C7BA3" w:rsidP="00B46A61">
            <w:pPr>
              <w:spacing w:after="0" w:line="276" w:lineRule="auto"/>
              <w:rPr>
                <w:b/>
                <w:sz w:val="22"/>
                <w:szCs w:val="22"/>
              </w:rPr>
            </w:pPr>
            <w:r w:rsidRPr="00DB5E0A"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15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7623A3" w14:textId="77777777" w:rsidR="002C7BA3" w:rsidRPr="00DB5E0A" w:rsidRDefault="002C7BA3" w:rsidP="00B46A61">
            <w:pPr>
              <w:spacing w:after="0" w:line="276" w:lineRule="auto"/>
              <w:jc w:val="center"/>
              <w:rPr>
                <w:b/>
                <w:sz w:val="22"/>
                <w:szCs w:val="22"/>
              </w:rPr>
            </w:pPr>
            <w:r w:rsidRPr="00DB5E0A">
              <w:rPr>
                <w:b/>
                <w:sz w:val="22"/>
                <w:szCs w:val="22"/>
              </w:rPr>
              <w:t>135 (71.1)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42071E" w14:textId="77777777" w:rsidR="002C7BA3" w:rsidRPr="00DB5E0A" w:rsidRDefault="002C7BA3" w:rsidP="00B46A61">
            <w:pPr>
              <w:spacing w:after="0" w:line="276" w:lineRule="auto"/>
              <w:jc w:val="center"/>
              <w:rPr>
                <w:b/>
                <w:sz w:val="22"/>
                <w:szCs w:val="22"/>
              </w:rPr>
            </w:pPr>
            <w:r w:rsidRPr="00DB5E0A">
              <w:rPr>
                <w:b/>
                <w:sz w:val="22"/>
                <w:szCs w:val="22"/>
              </w:rPr>
              <w:t>55 (28.9)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18011D" w14:textId="373D9B16" w:rsidR="002C7BA3" w:rsidRPr="00DB5E0A" w:rsidRDefault="002C7BA3" w:rsidP="00B46A61">
            <w:pPr>
              <w:spacing w:after="0" w:line="276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EF68A3" w14:textId="77777777" w:rsidR="002C7BA3" w:rsidRPr="00DB5E0A" w:rsidRDefault="002C7BA3" w:rsidP="00B46A61">
            <w:pPr>
              <w:spacing w:after="0" w:line="276" w:lineRule="auto"/>
              <w:jc w:val="center"/>
              <w:rPr>
                <w:b/>
                <w:sz w:val="22"/>
                <w:szCs w:val="22"/>
              </w:rPr>
            </w:pPr>
            <w:r w:rsidRPr="00DB5E0A">
              <w:rPr>
                <w:b/>
                <w:sz w:val="22"/>
                <w:szCs w:val="22"/>
              </w:rPr>
              <w:t>190 (100%)</w:t>
            </w:r>
          </w:p>
        </w:tc>
      </w:tr>
      <w:tr w:rsidR="002C7BA3" w:rsidRPr="00DB5E0A" w14:paraId="2715FD35" w14:textId="77777777" w:rsidTr="00B46A61">
        <w:trPr>
          <w:trHeight w:val="470"/>
        </w:trPr>
        <w:tc>
          <w:tcPr>
            <w:tcW w:w="3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323CC8" w14:textId="77777777" w:rsidR="002C7BA3" w:rsidRPr="00DB5E0A" w:rsidRDefault="002C7BA3" w:rsidP="00B46A61">
            <w:pPr>
              <w:spacing w:after="0" w:line="276" w:lineRule="auto"/>
              <w:rPr>
                <w:b/>
                <w:i/>
                <w:sz w:val="22"/>
                <w:szCs w:val="22"/>
              </w:rPr>
            </w:pPr>
            <w:r w:rsidRPr="00DB5E0A">
              <w:rPr>
                <w:b/>
                <w:i/>
                <w:sz w:val="22"/>
                <w:szCs w:val="22"/>
              </w:rPr>
              <w:t>General manifestations</w:t>
            </w:r>
          </w:p>
        </w:tc>
        <w:tc>
          <w:tcPr>
            <w:tcW w:w="15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5287F0" w14:textId="79529DA4" w:rsidR="002C7BA3" w:rsidRPr="00DB5E0A" w:rsidRDefault="002C7BA3" w:rsidP="00B46A61">
            <w:pPr>
              <w:spacing w:after="0" w:line="276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3606BD" w14:textId="7176A4A5" w:rsidR="002C7BA3" w:rsidRPr="00DB5E0A" w:rsidRDefault="002C7BA3" w:rsidP="00B46A61">
            <w:pPr>
              <w:spacing w:after="0" w:line="276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AD4093" w14:textId="6F9748BF" w:rsidR="002C7BA3" w:rsidRPr="00DB5E0A" w:rsidRDefault="002C7BA3" w:rsidP="00B46A61">
            <w:pPr>
              <w:spacing w:after="0" w:line="276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931EEC" w14:textId="19CEBC81" w:rsidR="002C7BA3" w:rsidRPr="00DB5E0A" w:rsidRDefault="002C7BA3" w:rsidP="00B46A61">
            <w:pPr>
              <w:spacing w:after="0" w:line="276" w:lineRule="auto"/>
              <w:jc w:val="center"/>
              <w:rPr>
                <w:b/>
                <w:sz w:val="22"/>
                <w:szCs w:val="22"/>
              </w:rPr>
            </w:pPr>
          </w:p>
        </w:tc>
      </w:tr>
      <w:tr w:rsidR="002C7BA3" w:rsidRPr="00DB5E0A" w14:paraId="0E485353" w14:textId="77777777" w:rsidTr="00B46A61">
        <w:trPr>
          <w:trHeight w:val="470"/>
        </w:trPr>
        <w:tc>
          <w:tcPr>
            <w:tcW w:w="3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108402" w14:textId="77777777" w:rsidR="002C7BA3" w:rsidRPr="00DB5E0A" w:rsidRDefault="002C7BA3" w:rsidP="00B46A61">
            <w:pPr>
              <w:spacing w:after="0" w:line="276" w:lineRule="auto"/>
              <w:rPr>
                <w:b/>
                <w:sz w:val="22"/>
                <w:szCs w:val="22"/>
              </w:rPr>
            </w:pPr>
            <w:r w:rsidRPr="00DB5E0A">
              <w:rPr>
                <w:b/>
                <w:sz w:val="22"/>
                <w:szCs w:val="22"/>
              </w:rPr>
              <w:t>Muco-cutaneous manifestations</w:t>
            </w:r>
          </w:p>
        </w:tc>
        <w:tc>
          <w:tcPr>
            <w:tcW w:w="15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A53397" w14:textId="2B2250BE" w:rsidR="002C7BA3" w:rsidRPr="00DB5E0A" w:rsidRDefault="002C7BA3" w:rsidP="00B46A61">
            <w:pPr>
              <w:spacing w:after="0" w:line="276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B91327" w14:textId="5E80657C" w:rsidR="002C7BA3" w:rsidRPr="00DB5E0A" w:rsidRDefault="002C7BA3" w:rsidP="00B46A61">
            <w:pPr>
              <w:spacing w:after="0" w:line="276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209D34" w14:textId="7EC2256D" w:rsidR="002C7BA3" w:rsidRPr="00DB5E0A" w:rsidRDefault="002C7BA3" w:rsidP="00B46A61">
            <w:pPr>
              <w:spacing w:after="0" w:line="276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3BAC27" w14:textId="7922CF90" w:rsidR="002C7BA3" w:rsidRPr="00DB5E0A" w:rsidRDefault="002C7BA3" w:rsidP="00B46A61">
            <w:pPr>
              <w:spacing w:after="0" w:line="276" w:lineRule="auto"/>
              <w:jc w:val="center"/>
              <w:rPr>
                <w:b/>
                <w:sz w:val="22"/>
                <w:szCs w:val="22"/>
              </w:rPr>
            </w:pPr>
          </w:p>
        </w:tc>
      </w:tr>
      <w:tr w:rsidR="002C7BA3" w:rsidRPr="00DB5E0A" w14:paraId="13CE05F1" w14:textId="77777777" w:rsidTr="00B46A61">
        <w:trPr>
          <w:trHeight w:val="470"/>
        </w:trPr>
        <w:tc>
          <w:tcPr>
            <w:tcW w:w="3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0AF658" w14:textId="77777777" w:rsidR="002C7BA3" w:rsidRPr="00DB5E0A" w:rsidRDefault="002C7BA3" w:rsidP="00B46A61">
            <w:pPr>
              <w:spacing w:after="0" w:line="276" w:lineRule="auto"/>
            </w:pPr>
            <w:r w:rsidRPr="00DB5E0A">
              <w:t>Pigmentation</w:t>
            </w:r>
          </w:p>
        </w:tc>
        <w:tc>
          <w:tcPr>
            <w:tcW w:w="15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995E85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7 (5.4)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CBD1E9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5 (9.3)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4096F5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0.332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EC2181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12 (6.5)</w:t>
            </w:r>
          </w:p>
        </w:tc>
      </w:tr>
      <w:tr w:rsidR="002C7BA3" w:rsidRPr="00DB5E0A" w14:paraId="72213EF9" w14:textId="77777777" w:rsidTr="00B46A61">
        <w:trPr>
          <w:trHeight w:val="470"/>
        </w:trPr>
        <w:tc>
          <w:tcPr>
            <w:tcW w:w="3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C6AB3E" w14:textId="77777777" w:rsidR="002C7BA3" w:rsidRPr="00DB5E0A" w:rsidRDefault="002C7BA3" w:rsidP="00B46A61">
            <w:pPr>
              <w:spacing w:after="0" w:line="276" w:lineRule="auto"/>
              <w:rPr>
                <w:sz w:val="22"/>
                <w:szCs w:val="22"/>
              </w:rPr>
            </w:pPr>
            <w:r w:rsidRPr="00DB5E0A">
              <w:rPr>
                <w:sz w:val="22"/>
                <w:szCs w:val="22"/>
              </w:rPr>
              <w:lastRenderedPageBreak/>
              <w:t>Hair loss</w:t>
            </w:r>
          </w:p>
        </w:tc>
        <w:tc>
          <w:tcPr>
            <w:tcW w:w="15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A4484F" w14:textId="77777777" w:rsidR="002C7BA3" w:rsidRPr="00DB5E0A" w:rsidRDefault="002C7BA3" w:rsidP="00B46A61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DB5E0A">
              <w:rPr>
                <w:sz w:val="22"/>
                <w:szCs w:val="22"/>
              </w:rPr>
              <w:t>9 (6.9)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76CFEC" w14:textId="77777777" w:rsidR="002C7BA3" w:rsidRPr="00DB5E0A" w:rsidRDefault="002C7BA3" w:rsidP="00B46A61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DB5E0A">
              <w:rPr>
                <w:sz w:val="22"/>
                <w:szCs w:val="22"/>
              </w:rPr>
              <w:t>0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1366AD" w14:textId="77777777" w:rsidR="002C7BA3" w:rsidRPr="00DB5E0A" w:rsidRDefault="002C7BA3" w:rsidP="00B46A61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DB5E0A">
              <w:rPr>
                <w:sz w:val="22"/>
                <w:szCs w:val="22"/>
              </w:rPr>
              <w:t>0.045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56E1CC" w14:textId="77777777" w:rsidR="002C7BA3" w:rsidRPr="00DB5E0A" w:rsidRDefault="002C7BA3" w:rsidP="00B46A61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DB5E0A">
              <w:rPr>
                <w:sz w:val="22"/>
                <w:szCs w:val="22"/>
              </w:rPr>
              <w:t>9 (4.9)</w:t>
            </w:r>
          </w:p>
        </w:tc>
      </w:tr>
      <w:tr w:rsidR="002C7BA3" w:rsidRPr="00DB5E0A" w14:paraId="3D8588EF" w14:textId="77777777" w:rsidTr="00B46A61">
        <w:trPr>
          <w:trHeight w:val="470"/>
        </w:trPr>
        <w:tc>
          <w:tcPr>
            <w:tcW w:w="3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79DE02" w14:textId="77777777" w:rsidR="002C7BA3" w:rsidRPr="00DB5E0A" w:rsidRDefault="002C7BA3" w:rsidP="00B46A61">
            <w:pPr>
              <w:spacing w:after="0" w:line="276" w:lineRule="auto"/>
            </w:pPr>
            <w:r w:rsidRPr="00DB5E0A">
              <w:t>Skin Ulceration</w:t>
            </w:r>
          </w:p>
        </w:tc>
        <w:tc>
          <w:tcPr>
            <w:tcW w:w="15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469677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7 (5.3)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0745B9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2 (3.6)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0A9E21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0.620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611C40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9 (4.8)</w:t>
            </w:r>
          </w:p>
        </w:tc>
      </w:tr>
      <w:tr w:rsidR="002C7BA3" w:rsidRPr="00DB5E0A" w14:paraId="59A73CF2" w14:textId="77777777" w:rsidTr="00B46A61">
        <w:trPr>
          <w:trHeight w:val="470"/>
        </w:trPr>
        <w:tc>
          <w:tcPr>
            <w:tcW w:w="3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E30FD1" w14:textId="77777777" w:rsidR="002C7BA3" w:rsidRPr="00DB5E0A" w:rsidRDefault="002C7BA3" w:rsidP="00B46A61">
            <w:pPr>
              <w:spacing w:after="0" w:line="276" w:lineRule="auto"/>
            </w:pPr>
            <w:r w:rsidRPr="00DB5E0A">
              <w:t>Bullous Dermatosis</w:t>
            </w:r>
          </w:p>
        </w:tc>
        <w:tc>
          <w:tcPr>
            <w:tcW w:w="15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E29A59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3 (2.3)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47FE82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0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FB8136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0.258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98F977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3 (1.6)</w:t>
            </w:r>
          </w:p>
        </w:tc>
      </w:tr>
      <w:tr w:rsidR="002C7BA3" w:rsidRPr="00DB5E0A" w14:paraId="3DBC0456" w14:textId="77777777" w:rsidTr="00B46A61">
        <w:trPr>
          <w:trHeight w:val="470"/>
        </w:trPr>
        <w:tc>
          <w:tcPr>
            <w:tcW w:w="3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D9ED59" w14:textId="77777777" w:rsidR="002C7BA3" w:rsidRPr="00DB5E0A" w:rsidRDefault="002C7BA3" w:rsidP="00B46A61">
            <w:pPr>
              <w:spacing w:after="0" w:line="276" w:lineRule="auto"/>
              <w:rPr>
                <w:b/>
                <w:sz w:val="22"/>
                <w:szCs w:val="22"/>
              </w:rPr>
            </w:pPr>
            <w:r w:rsidRPr="00DB5E0A">
              <w:rPr>
                <w:b/>
                <w:sz w:val="22"/>
                <w:szCs w:val="22"/>
              </w:rPr>
              <w:t>Joint manifestations</w:t>
            </w:r>
          </w:p>
        </w:tc>
        <w:tc>
          <w:tcPr>
            <w:tcW w:w="15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735C93" w14:textId="4781C903" w:rsidR="002C7BA3" w:rsidRPr="00DB5E0A" w:rsidRDefault="002C7BA3" w:rsidP="00B46A61">
            <w:pPr>
              <w:spacing w:after="0" w:line="276" w:lineRule="auto"/>
              <w:jc w:val="center"/>
            </w:pP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B36D4F" w14:textId="5909621D" w:rsidR="002C7BA3" w:rsidRPr="00DB5E0A" w:rsidRDefault="002C7BA3" w:rsidP="00B46A61">
            <w:pPr>
              <w:spacing w:after="0" w:line="276" w:lineRule="auto"/>
              <w:jc w:val="center"/>
            </w:pP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755DD7" w14:textId="5805CD32" w:rsidR="002C7BA3" w:rsidRPr="00DB5E0A" w:rsidRDefault="002C7BA3" w:rsidP="00B46A61">
            <w:pPr>
              <w:spacing w:after="0" w:line="276" w:lineRule="auto"/>
              <w:jc w:val="center"/>
            </w:pP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9E01E7" w14:textId="719DEF1F" w:rsidR="002C7BA3" w:rsidRPr="00DB5E0A" w:rsidRDefault="002C7BA3" w:rsidP="00B46A61">
            <w:pPr>
              <w:spacing w:after="0" w:line="276" w:lineRule="auto"/>
              <w:jc w:val="center"/>
            </w:pPr>
          </w:p>
        </w:tc>
      </w:tr>
      <w:tr w:rsidR="002C7BA3" w:rsidRPr="00DB5E0A" w14:paraId="431C5CE9" w14:textId="77777777" w:rsidTr="00B46A61">
        <w:trPr>
          <w:trHeight w:val="470"/>
        </w:trPr>
        <w:tc>
          <w:tcPr>
            <w:tcW w:w="3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4D9C8B" w14:textId="77777777" w:rsidR="002C7BA3" w:rsidRPr="00DB5E0A" w:rsidRDefault="002C7BA3" w:rsidP="00B46A61">
            <w:pPr>
              <w:spacing w:after="0" w:line="276" w:lineRule="auto"/>
            </w:pPr>
            <w:r w:rsidRPr="00DB5E0A">
              <w:t>Joint stiffness</w:t>
            </w:r>
          </w:p>
        </w:tc>
        <w:tc>
          <w:tcPr>
            <w:tcW w:w="15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7B23B6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8 (19.5)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15E531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0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066E1B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0.111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BACB77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8 (15.4)</w:t>
            </w:r>
          </w:p>
        </w:tc>
      </w:tr>
      <w:tr w:rsidR="002C7BA3" w:rsidRPr="00DB5E0A" w14:paraId="40D84460" w14:textId="77777777" w:rsidTr="00B46A61">
        <w:trPr>
          <w:trHeight w:val="470"/>
        </w:trPr>
        <w:tc>
          <w:tcPr>
            <w:tcW w:w="3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2537D4" w14:textId="77777777" w:rsidR="002C7BA3" w:rsidRPr="00DB5E0A" w:rsidRDefault="002C7BA3" w:rsidP="00B46A61">
            <w:pPr>
              <w:spacing w:after="0" w:line="276" w:lineRule="auto"/>
            </w:pPr>
            <w:r w:rsidRPr="00DB5E0A">
              <w:t>Joint Swelling</w:t>
            </w:r>
          </w:p>
        </w:tc>
        <w:tc>
          <w:tcPr>
            <w:tcW w:w="15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DB8A0B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5 (11.4)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4BB384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0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32C1E4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0.187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453A3D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5 (8.6)</w:t>
            </w:r>
          </w:p>
        </w:tc>
      </w:tr>
      <w:tr w:rsidR="002C7BA3" w:rsidRPr="00DB5E0A" w14:paraId="0061CA07" w14:textId="77777777" w:rsidTr="00B46A61">
        <w:trPr>
          <w:trHeight w:val="470"/>
        </w:trPr>
        <w:tc>
          <w:tcPr>
            <w:tcW w:w="3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C3E76C" w14:textId="77777777" w:rsidR="002C7BA3" w:rsidRPr="00DB5E0A" w:rsidRDefault="002C7BA3" w:rsidP="00B46A61">
            <w:pPr>
              <w:spacing w:after="0" w:line="276" w:lineRule="auto"/>
            </w:pPr>
            <w:r w:rsidRPr="00DB5E0A">
              <w:t>Joint redness</w:t>
            </w:r>
          </w:p>
        </w:tc>
        <w:tc>
          <w:tcPr>
            <w:tcW w:w="15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91FE30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2 (4.7)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D15D1D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0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EE0E09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0.487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9D2359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2 (3.8)</w:t>
            </w:r>
          </w:p>
        </w:tc>
      </w:tr>
      <w:tr w:rsidR="002C7BA3" w:rsidRPr="00DB5E0A" w14:paraId="60A1F8A7" w14:textId="77777777" w:rsidTr="00B46A61">
        <w:trPr>
          <w:trHeight w:val="470"/>
        </w:trPr>
        <w:tc>
          <w:tcPr>
            <w:tcW w:w="3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1AC24D" w14:textId="77777777" w:rsidR="002C7BA3" w:rsidRPr="00DB5E0A" w:rsidRDefault="002C7BA3" w:rsidP="00B46A61">
            <w:pPr>
              <w:spacing w:after="0" w:line="276" w:lineRule="auto"/>
              <w:rPr>
                <w:b/>
                <w:sz w:val="22"/>
                <w:szCs w:val="22"/>
              </w:rPr>
            </w:pPr>
            <w:r w:rsidRPr="00DB5E0A">
              <w:rPr>
                <w:b/>
                <w:sz w:val="22"/>
                <w:szCs w:val="22"/>
              </w:rPr>
              <w:t>Hemorrhagic manifestation</w:t>
            </w:r>
          </w:p>
        </w:tc>
        <w:tc>
          <w:tcPr>
            <w:tcW w:w="15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9CFA35" w14:textId="52EB710C" w:rsidR="002C7BA3" w:rsidRPr="00DB5E0A" w:rsidRDefault="002C7BA3" w:rsidP="00B46A61">
            <w:pPr>
              <w:spacing w:after="0" w:line="276" w:lineRule="auto"/>
              <w:jc w:val="center"/>
            </w:pP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37B55F" w14:textId="2D5CABB5" w:rsidR="002C7BA3" w:rsidRPr="00DB5E0A" w:rsidRDefault="002C7BA3" w:rsidP="00B46A61">
            <w:pPr>
              <w:spacing w:after="0" w:line="276" w:lineRule="auto"/>
              <w:jc w:val="center"/>
            </w:pP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35C990" w14:textId="57340A21" w:rsidR="002C7BA3" w:rsidRPr="00DB5E0A" w:rsidRDefault="002C7BA3" w:rsidP="00B46A61">
            <w:pPr>
              <w:spacing w:after="0" w:line="276" w:lineRule="auto"/>
              <w:jc w:val="center"/>
            </w:pP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82812A" w14:textId="027589DB" w:rsidR="002C7BA3" w:rsidRPr="00DB5E0A" w:rsidRDefault="002C7BA3" w:rsidP="00B46A61">
            <w:pPr>
              <w:spacing w:after="0" w:line="276" w:lineRule="auto"/>
              <w:jc w:val="center"/>
            </w:pPr>
          </w:p>
        </w:tc>
      </w:tr>
      <w:tr w:rsidR="002C7BA3" w:rsidRPr="00DB5E0A" w14:paraId="57AEC6DC" w14:textId="77777777" w:rsidTr="00B46A61">
        <w:trPr>
          <w:trHeight w:val="470"/>
        </w:trPr>
        <w:tc>
          <w:tcPr>
            <w:tcW w:w="3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DF316E" w14:textId="77777777" w:rsidR="002C7BA3" w:rsidRPr="00DB5E0A" w:rsidRDefault="002C7BA3" w:rsidP="00B46A61">
            <w:pPr>
              <w:spacing w:after="0" w:line="276" w:lineRule="auto"/>
            </w:pPr>
            <w:r w:rsidRPr="00DB5E0A">
              <w:t>Sub-conjunctival hemorrhage</w:t>
            </w:r>
          </w:p>
        </w:tc>
        <w:tc>
          <w:tcPr>
            <w:tcW w:w="15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783FCC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4 (3.0)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345219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4 (7.3)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3E4C85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0.180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0A5013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8 (4.2)</w:t>
            </w:r>
          </w:p>
        </w:tc>
      </w:tr>
      <w:tr w:rsidR="002C7BA3" w:rsidRPr="00DB5E0A" w14:paraId="4049B55F" w14:textId="77777777" w:rsidTr="00B46A61">
        <w:trPr>
          <w:trHeight w:val="470"/>
        </w:trPr>
        <w:tc>
          <w:tcPr>
            <w:tcW w:w="3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0FDD95" w14:textId="77777777" w:rsidR="002C7BA3" w:rsidRPr="00DB5E0A" w:rsidRDefault="002C7BA3" w:rsidP="00B46A61">
            <w:pPr>
              <w:spacing w:after="0" w:line="276" w:lineRule="auto"/>
            </w:pPr>
            <w:r w:rsidRPr="00DB5E0A">
              <w:t>Gum bleeding</w:t>
            </w:r>
          </w:p>
        </w:tc>
        <w:tc>
          <w:tcPr>
            <w:tcW w:w="15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B47A0A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7 (5.2)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BAB477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0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AA031B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0.085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4626C3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7 (3.7)</w:t>
            </w:r>
          </w:p>
        </w:tc>
      </w:tr>
      <w:tr w:rsidR="002C7BA3" w:rsidRPr="00DB5E0A" w14:paraId="77237FF5" w14:textId="77777777" w:rsidTr="00B46A61">
        <w:trPr>
          <w:trHeight w:val="470"/>
        </w:trPr>
        <w:tc>
          <w:tcPr>
            <w:tcW w:w="3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BFCFA2" w14:textId="77777777" w:rsidR="002C7BA3" w:rsidRPr="00DB5E0A" w:rsidRDefault="002C7BA3" w:rsidP="00B46A61">
            <w:pPr>
              <w:spacing w:after="0" w:line="276" w:lineRule="auto"/>
            </w:pPr>
            <w:r w:rsidRPr="00DB5E0A">
              <w:t>Hematemesis</w:t>
            </w:r>
          </w:p>
        </w:tc>
        <w:tc>
          <w:tcPr>
            <w:tcW w:w="15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8D56B0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2 (1.5)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4379CD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3 (5.5)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A47B7A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0.121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21AE2C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5 (2.6)</w:t>
            </w:r>
          </w:p>
        </w:tc>
      </w:tr>
      <w:tr w:rsidR="002C7BA3" w:rsidRPr="00DB5E0A" w14:paraId="616B386B" w14:textId="77777777" w:rsidTr="00B46A61">
        <w:trPr>
          <w:trHeight w:val="470"/>
        </w:trPr>
        <w:tc>
          <w:tcPr>
            <w:tcW w:w="3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F0E021" w14:textId="77777777" w:rsidR="002C7BA3" w:rsidRPr="00DB5E0A" w:rsidRDefault="002C7BA3" w:rsidP="00B46A61">
            <w:pPr>
              <w:spacing w:after="0" w:line="276" w:lineRule="auto"/>
            </w:pPr>
            <w:r w:rsidRPr="00DB5E0A">
              <w:t>Hematuria</w:t>
            </w:r>
          </w:p>
        </w:tc>
        <w:tc>
          <w:tcPr>
            <w:tcW w:w="15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D30ADB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2 (1.5)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546E97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2 (3.6)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237A6E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0.348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1CDD87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4 (2.1)</w:t>
            </w:r>
          </w:p>
        </w:tc>
      </w:tr>
      <w:tr w:rsidR="002C7BA3" w:rsidRPr="00DB5E0A" w14:paraId="65798616" w14:textId="77777777" w:rsidTr="00B46A61">
        <w:trPr>
          <w:trHeight w:val="470"/>
        </w:trPr>
        <w:tc>
          <w:tcPr>
            <w:tcW w:w="3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60396F" w14:textId="77777777" w:rsidR="002C7BA3" w:rsidRPr="00DB5E0A" w:rsidRDefault="002C7BA3" w:rsidP="00B46A61">
            <w:pPr>
              <w:spacing w:after="0" w:line="276" w:lineRule="auto"/>
            </w:pPr>
            <w:r w:rsidRPr="00DB5E0A">
              <w:t>Menorrhagia</w:t>
            </w:r>
          </w:p>
        </w:tc>
        <w:tc>
          <w:tcPr>
            <w:tcW w:w="15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884BFD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2 (1.5)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D7FBA2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2 (3.6)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DD3DB5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0.348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952A03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4 (2.1)</w:t>
            </w:r>
          </w:p>
        </w:tc>
      </w:tr>
      <w:tr w:rsidR="002C7BA3" w:rsidRPr="00DB5E0A" w14:paraId="4559C7C5" w14:textId="77777777" w:rsidTr="00B46A61">
        <w:trPr>
          <w:trHeight w:val="470"/>
        </w:trPr>
        <w:tc>
          <w:tcPr>
            <w:tcW w:w="3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19E166" w14:textId="77777777" w:rsidR="002C7BA3" w:rsidRPr="00DB5E0A" w:rsidRDefault="002C7BA3" w:rsidP="00B46A61">
            <w:pPr>
              <w:spacing w:after="0" w:line="276" w:lineRule="auto"/>
            </w:pPr>
            <w:r w:rsidRPr="00DB5E0A">
              <w:t>Hemoptysis</w:t>
            </w:r>
          </w:p>
        </w:tc>
        <w:tc>
          <w:tcPr>
            <w:tcW w:w="15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E8ACA5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1 (0.7)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33FE53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2 (3.6)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B09276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0.146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EFB0AD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3 (1.6)</w:t>
            </w:r>
          </w:p>
        </w:tc>
      </w:tr>
      <w:tr w:rsidR="002C7BA3" w:rsidRPr="00DB5E0A" w14:paraId="1DF002CD" w14:textId="77777777" w:rsidTr="00B46A61">
        <w:trPr>
          <w:trHeight w:val="470"/>
        </w:trPr>
        <w:tc>
          <w:tcPr>
            <w:tcW w:w="3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51B220" w14:textId="77777777" w:rsidR="002C7BA3" w:rsidRPr="00DB5E0A" w:rsidRDefault="002C7BA3" w:rsidP="00B46A61">
            <w:pPr>
              <w:spacing w:after="0" w:line="276" w:lineRule="auto"/>
            </w:pPr>
            <w:r w:rsidRPr="00DB5E0A">
              <w:t>Ecchymosis</w:t>
            </w:r>
          </w:p>
        </w:tc>
        <w:tc>
          <w:tcPr>
            <w:tcW w:w="15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2B3C21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1 (0.7)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AEBB46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1 (1.8)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531484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0.509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46EC9C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2 (1.1)</w:t>
            </w:r>
          </w:p>
        </w:tc>
      </w:tr>
      <w:tr w:rsidR="002C7BA3" w:rsidRPr="00DB5E0A" w14:paraId="5FE6A45E" w14:textId="77777777" w:rsidTr="00B46A61">
        <w:trPr>
          <w:trHeight w:val="470"/>
        </w:trPr>
        <w:tc>
          <w:tcPr>
            <w:tcW w:w="3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A83C0E" w14:textId="77777777" w:rsidR="002C7BA3" w:rsidRPr="00DB5E0A" w:rsidRDefault="002C7BA3" w:rsidP="00B46A61">
            <w:pPr>
              <w:spacing w:after="0" w:line="276" w:lineRule="auto"/>
              <w:rPr>
                <w:b/>
                <w:i/>
                <w:sz w:val="22"/>
                <w:szCs w:val="22"/>
              </w:rPr>
            </w:pPr>
            <w:r w:rsidRPr="00DB5E0A">
              <w:rPr>
                <w:b/>
                <w:i/>
                <w:sz w:val="22"/>
                <w:szCs w:val="22"/>
              </w:rPr>
              <w:t>Unusual manifestations</w:t>
            </w:r>
          </w:p>
        </w:tc>
        <w:tc>
          <w:tcPr>
            <w:tcW w:w="15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14A6CD" w14:textId="72363F51" w:rsidR="002C7BA3" w:rsidRPr="00DB5E0A" w:rsidRDefault="002C7BA3" w:rsidP="00B46A61">
            <w:pPr>
              <w:spacing w:after="0" w:line="276" w:lineRule="auto"/>
              <w:jc w:val="center"/>
            </w:pP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4FC569" w14:textId="2627FF70" w:rsidR="002C7BA3" w:rsidRPr="00DB5E0A" w:rsidRDefault="002C7BA3" w:rsidP="00B46A61">
            <w:pPr>
              <w:spacing w:after="0" w:line="276" w:lineRule="auto"/>
              <w:jc w:val="center"/>
            </w:pP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553D2A" w14:textId="677F4394" w:rsidR="002C7BA3" w:rsidRPr="00DB5E0A" w:rsidRDefault="002C7BA3" w:rsidP="00B46A61">
            <w:pPr>
              <w:spacing w:after="0" w:line="276" w:lineRule="auto"/>
              <w:jc w:val="center"/>
            </w:pP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183CEF" w14:textId="18506114" w:rsidR="002C7BA3" w:rsidRPr="00DB5E0A" w:rsidRDefault="002C7BA3" w:rsidP="00B46A61">
            <w:pPr>
              <w:spacing w:after="0" w:line="276" w:lineRule="auto"/>
              <w:jc w:val="center"/>
            </w:pPr>
          </w:p>
        </w:tc>
      </w:tr>
      <w:tr w:rsidR="002C7BA3" w:rsidRPr="00DB5E0A" w14:paraId="77E8DFF8" w14:textId="77777777" w:rsidTr="00B46A61">
        <w:trPr>
          <w:trHeight w:val="470"/>
        </w:trPr>
        <w:tc>
          <w:tcPr>
            <w:tcW w:w="3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3C9A9E" w14:textId="77777777" w:rsidR="002C7BA3" w:rsidRPr="00DB5E0A" w:rsidRDefault="002C7BA3" w:rsidP="00B46A61">
            <w:pPr>
              <w:spacing w:after="0" w:line="276" w:lineRule="auto"/>
              <w:rPr>
                <w:b/>
                <w:sz w:val="22"/>
                <w:szCs w:val="22"/>
              </w:rPr>
            </w:pPr>
            <w:r w:rsidRPr="00DB5E0A">
              <w:rPr>
                <w:b/>
                <w:sz w:val="22"/>
                <w:szCs w:val="22"/>
              </w:rPr>
              <w:lastRenderedPageBreak/>
              <w:t>Neurological symptoms</w:t>
            </w:r>
          </w:p>
        </w:tc>
        <w:tc>
          <w:tcPr>
            <w:tcW w:w="15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046B86" w14:textId="5EA90DB6" w:rsidR="002C7BA3" w:rsidRPr="00DB5E0A" w:rsidRDefault="002C7BA3" w:rsidP="00B46A61">
            <w:pPr>
              <w:spacing w:after="0" w:line="276" w:lineRule="auto"/>
              <w:jc w:val="center"/>
            </w:pP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9DE27F" w14:textId="167FE9F8" w:rsidR="002C7BA3" w:rsidRPr="00DB5E0A" w:rsidRDefault="002C7BA3" w:rsidP="00B46A61">
            <w:pPr>
              <w:spacing w:after="0" w:line="276" w:lineRule="auto"/>
              <w:jc w:val="center"/>
            </w:pP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0714C8" w14:textId="443F8352" w:rsidR="002C7BA3" w:rsidRPr="00DB5E0A" w:rsidRDefault="002C7BA3" w:rsidP="00B46A61">
            <w:pPr>
              <w:spacing w:after="0" w:line="276" w:lineRule="auto"/>
              <w:jc w:val="center"/>
            </w:pP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B4ECB0" w14:textId="539DAB6B" w:rsidR="002C7BA3" w:rsidRPr="00DB5E0A" w:rsidRDefault="002C7BA3" w:rsidP="00B46A61">
            <w:pPr>
              <w:spacing w:after="0" w:line="276" w:lineRule="auto"/>
              <w:jc w:val="center"/>
            </w:pPr>
          </w:p>
        </w:tc>
      </w:tr>
      <w:tr w:rsidR="002C7BA3" w:rsidRPr="00DB5E0A" w14:paraId="11A4BC19" w14:textId="77777777" w:rsidTr="00B46A61">
        <w:trPr>
          <w:trHeight w:val="470"/>
        </w:trPr>
        <w:tc>
          <w:tcPr>
            <w:tcW w:w="3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991C91" w14:textId="77777777" w:rsidR="002C7BA3" w:rsidRPr="00DB5E0A" w:rsidRDefault="002C7BA3" w:rsidP="00B46A61">
            <w:pPr>
              <w:spacing w:after="0" w:line="276" w:lineRule="auto"/>
            </w:pPr>
            <w:r w:rsidRPr="00DB5E0A">
              <w:t>Sensory impairment</w:t>
            </w:r>
          </w:p>
        </w:tc>
        <w:tc>
          <w:tcPr>
            <w:tcW w:w="15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E9E7C7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12 (9.2)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6D95EF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6 (11.1)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1DC717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0.684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6BB251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18 (9.7)</w:t>
            </w:r>
          </w:p>
        </w:tc>
      </w:tr>
      <w:tr w:rsidR="002C7BA3" w:rsidRPr="00DB5E0A" w14:paraId="34118BBC" w14:textId="77777777" w:rsidTr="00B46A61">
        <w:trPr>
          <w:trHeight w:val="470"/>
        </w:trPr>
        <w:tc>
          <w:tcPr>
            <w:tcW w:w="3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D0C97F" w14:textId="77777777" w:rsidR="002C7BA3" w:rsidRPr="00DB5E0A" w:rsidRDefault="002C7BA3" w:rsidP="00B46A61">
            <w:pPr>
              <w:spacing w:after="0" w:line="276" w:lineRule="auto"/>
              <w:rPr>
                <w:sz w:val="22"/>
                <w:szCs w:val="22"/>
              </w:rPr>
            </w:pPr>
            <w:r w:rsidRPr="00DB5E0A">
              <w:rPr>
                <w:sz w:val="22"/>
                <w:szCs w:val="22"/>
              </w:rPr>
              <w:t>Convulsion</w:t>
            </w:r>
          </w:p>
        </w:tc>
        <w:tc>
          <w:tcPr>
            <w:tcW w:w="15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CEF2BE" w14:textId="77777777" w:rsidR="002C7BA3" w:rsidRPr="00DB5E0A" w:rsidRDefault="002C7BA3" w:rsidP="00B46A61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DB5E0A">
              <w:rPr>
                <w:sz w:val="22"/>
                <w:szCs w:val="22"/>
              </w:rPr>
              <w:t>5 (3.8)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432230" w14:textId="77777777" w:rsidR="002C7BA3" w:rsidRPr="00DB5E0A" w:rsidRDefault="002C7BA3" w:rsidP="00B46A61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DB5E0A">
              <w:rPr>
                <w:sz w:val="22"/>
                <w:szCs w:val="22"/>
              </w:rPr>
              <w:t>8 (14.8)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8369FF" w14:textId="77777777" w:rsidR="002C7BA3" w:rsidRPr="00DB5E0A" w:rsidRDefault="002C7BA3" w:rsidP="00B46A61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DB5E0A">
              <w:rPr>
                <w:sz w:val="22"/>
                <w:szCs w:val="22"/>
              </w:rPr>
              <w:t>0.007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863E51" w14:textId="77777777" w:rsidR="002C7BA3" w:rsidRPr="00DB5E0A" w:rsidRDefault="002C7BA3" w:rsidP="00B46A61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DB5E0A">
              <w:rPr>
                <w:sz w:val="22"/>
                <w:szCs w:val="22"/>
              </w:rPr>
              <w:t>13 (7.0)</w:t>
            </w:r>
          </w:p>
        </w:tc>
      </w:tr>
      <w:tr w:rsidR="002C7BA3" w:rsidRPr="00DB5E0A" w14:paraId="32ACEB57" w14:textId="77777777" w:rsidTr="00B46A61">
        <w:trPr>
          <w:trHeight w:val="470"/>
        </w:trPr>
        <w:tc>
          <w:tcPr>
            <w:tcW w:w="3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2A6AC3" w14:textId="77777777" w:rsidR="002C7BA3" w:rsidRPr="00DB5E0A" w:rsidRDefault="002C7BA3" w:rsidP="00B46A61">
            <w:pPr>
              <w:spacing w:after="0" w:line="276" w:lineRule="auto"/>
            </w:pPr>
            <w:r w:rsidRPr="00DB5E0A">
              <w:t>Disorientation</w:t>
            </w:r>
          </w:p>
        </w:tc>
        <w:tc>
          <w:tcPr>
            <w:tcW w:w="15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4E8EEA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7 (5.3)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CD52D7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4 (7.3)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EFE5EA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0.602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53F362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11 (5.9)</w:t>
            </w:r>
          </w:p>
        </w:tc>
      </w:tr>
      <w:tr w:rsidR="002C7BA3" w:rsidRPr="00DB5E0A" w14:paraId="78DDAABA" w14:textId="77777777" w:rsidTr="00B46A61">
        <w:trPr>
          <w:trHeight w:val="470"/>
        </w:trPr>
        <w:tc>
          <w:tcPr>
            <w:tcW w:w="3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CD424C" w14:textId="77777777" w:rsidR="002C7BA3" w:rsidRPr="00DB5E0A" w:rsidRDefault="002C7BA3" w:rsidP="00B46A61">
            <w:pPr>
              <w:spacing w:after="0" w:line="276" w:lineRule="auto"/>
            </w:pPr>
            <w:r w:rsidRPr="00DB5E0A">
              <w:t>Neck stiffness</w:t>
            </w:r>
          </w:p>
        </w:tc>
        <w:tc>
          <w:tcPr>
            <w:tcW w:w="15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752159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7 (5.2)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8D0E9B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4 (7.7)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75F76C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0.522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A1BD08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11 (5.9)</w:t>
            </w:r>
          </w:p>
        </w:tc>
      </w:tr>
      <w:tr w:rsidR="002C7BA3" w:rsidRPr="00DB5E0A" w14:paraId="08A932A9" w14:textId="77777777" w:rsidTr="00B46A61">
        <w:trPr>
          <w:trHeight w:val="470"/>
        </w:trPr>
        <w:tc>
          <w:tcPr>
            <w:tcW w:w="3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EBA511" w14:textId="77777777" w:rsidR="002C7BA3" w:rsidRPr="00DB5E0A" w:rsidRDefault="002C7BA3" w:rsidP="00B46A61">
            <w:pPr>
              <w:spacing w:after="0" w:line="276" w:lineRule="auto"/>
            </w:pPr>
            <w:r w:rsidRPr="00DB5E0A">
              <w:t>Auditory Hallucination</w:t>
            </w:r>
          </w:p>
        </w:tc>
        <w:tc>
          <w:tcPr>
            <w:tcW w:w="15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2874FC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2 (1.5)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1CD278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3 (5.6)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C3273A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0.120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C4A98B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5 (2.7)</w:t>
            </w:r>
          </w:p>
        </w:tc>
      </w:tr>
      <w:tr w:rsidR="002C7BA3" w:rsidRPr="00DB5E0A" w14:paraId="3801CF1D" w14:textId="77777777" w:rsidTr="00B46A61">
        <w:trPr>
          <w:trHeight w:val="470"/>
        </w:trPr>
        <w:tc>
          <w:tcPr>
            <w:tcW w:w="3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0925EE" w14:textId="77777777" w:rsidR="002C7BA3" w:rsidRPr="00DB5E0A" w:rsidRDefault="002C7BA3" w:rsidP="00B46A61">
            <w:pPr>
              <w:spacing w:after="0" w:line="276" w:lineRule="auto"/>
            </w:pPr>
            <w:r w:rsidRPr="00DB5E0A">
              <w:t>Transient Amnesia</w:t>
            </w:r>
          </w:p>
        </w:tc>
        <w:tc>
          <w:tcPr>
            <w:tcW w:w="15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00FF91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3 (2.3)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592AED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0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D0AA5A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0.264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2419E2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3 (1.6)</w:t>
            </w:r>
          </w:p>
        </w:tc>
      </w:tr>
      <w:tr w:rsidR="002C7BA3" w:rsidRPr="00DB5E0A" w14:paraId="1112A044" w14:textId="77777777" w:rsidTr="00B46A61">
        <w:trPr>
          <w:trHeight w:val="470"/>
        </w:trPr>
        <w:tc>
          <w:tcPr>
            <w:tcW w:w="3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736779" w14:textId="77777777" w:rsidR="002C7BA3" w:rsidRPr="00DB5E0A" w:rsidRDefault="002C7BA3" w:rsidP="00B46A61">
            <w:pPr>
              <w:spacing w:after="0" w:line="276" w:lineRule="auto"/>
            </w:pPr>
            <w:r w:rsidRPr="00DB5E0A">
              <w:t>Altered mental state</w:t>
            </w:r>
          </w:p>
        </w:tc>
        <w:tc>
          <w:tcPr>
            <w:tcW w:w="15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5561ED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2 (1.5)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9A9A2F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1 (1.9)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19FC28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0.864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EB4068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3 (1.6)</w:t>
            </w:r>
          </w:p>
        </w:tc>
      </w:tr>
      <w:tr w:rsidR="002C7BA3" w:rsidRPr="00DB5E0A" w14:paraId="39F6BB63" w14:textId="77777777" w:rsidTr="00B46A61">
        <w:trPr>
          <w:trHeight w:val="470"/>
        </w:trPr>
        <w:tc>
          <w:tcPr>
            <w:tcW w:w="3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9B09F4" w14:textId="77777777" w:rsidR="002C7BA3" w:rsidRPr="00DB5E0A" w:rsidRDefault="002C7BA3" w:rsidP="00B46A61">
            <w:pPr>
              <w:spacing w:after="0" w:line="276" w:lineRule="auto"/>
            </w:pPr>
            <w:r w:rsidRPr="00DB5E0A">
              <w:t>Facial deviation</w:t>
            </w:r>
          </w:p>
        </w:tc>
        <w:tc>
          <w:tcPr>
            <w:tcW w:w="15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D9806C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0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20A493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1 (1.9)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56601C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0.116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B201AB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1 (0.5)</w:t>
            </w:r>
          </w:p>
        </w:tc>
      </w:tr>
      <w:tr w:rsidR="002C7BA3" w:rsidRPr="00DB5E0A" w14:paraId="2B8FAD6E" w14:textId="77777777" w:rsidTr="00B46A61">
        <w:trPr>
          <w:trHeight w:val="470"/>
        </w:trPr>
        <w:tc>
          <w:tcPr>
            <w:tcW w:w="3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7F9CA1" w14:textId="77777777" w:rsidR="002C7BA3" w:rsidRPr="00DB5E0A" w:rsidRDefault="002C7BA3" w:rsidP="00B46A61">
            <w:pPr>
              <w:spacing w:after="0" w:line="276" w:lineRule="auto"/>
              <w:rPr>
                <w:b/>
                <w:sz w:val="22"/>
                <w:szCs w:val="22"/>
              </w:rPr>
            </w:pPr>
            <w:r w:rsidRPr="00DB5E0A">
              <w:rPr>
                <w:b/>
                <w:sz w:val="22"/>
                <w:szCs w:val="22"/>
              </w:rPr>
              <w:t>Others</w:t>
            </w:r>
          </w:p>
        </w:tc>
        <w:tc>
          <w:tcPr>
            <w:tcW w:w="15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A8BA42" w14:textId="62C5FE69" w:rsidR="002C7BA3" w:rsidRPr="00DB5E0A" w:rsidRDefault="002C7BA3" w:rsidP="00B46A61">
            <w:pPr>
              <w:spacing w:after="0" w:line="276" w:lineRule="auto"/>
              <w:jc w:val="center"/>
            </w:pP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FE53C9" w14:textId="60BDFA7A" w:rsidR="002C7BA3" w:rsidRPr="00DB5E0A" w:rsidRDefault="002C7BA3" w:rsidP="00B46A61">
            <w:pPr>
              <w:spacing w:after="0" w:line="276" w:lineRule="auto"/>
              <w:jc w:val="center"/>
            </w:pP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E12FBF" w14:textId="733F0F95" w:rsidR="002C7BA3" w:rsidRPr="00DB5E0A" w:rsidRDefault="002C7BA3" w:rsidP="00B46A61">
            <w:pPr>
              <w:spacing w:after="0" w:line="276" w:lineRule="auto"/>
              <w:jc w:val="center"/>
            </w:pP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F1712D" w14:textId="5545AB3B" w:rsidR="002C7BA3" w:rsidRPr="00DB5E0A" w:rsidRDefault="002C7BA3" w:rsidP="00B46A61">
            <w:pPr>
              <w:spacing w:after="0" w:line="276" w:lineRule="auto"/>
              <w:jc w:val="center"/>
            </w:pPr>
          </w:p>
        </w:tc>
      </w:tr>
      <w:tr w:rsidR="002C7BA3" w:rsidRPr="00DB5E0A" w14:paraId="0E2A713A" w14:textId="77777777" w:rsidTr="00B46A61">
        <w:trPr>
          <w:trHeight w:val="470"/>
        </w:trPr>
        <w:tc>
          <w:tcPr>
            <w:tcW w:w="3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6ED7E2" w14:textId="77777777" w:rsidR="002C7BA3" w:rsidRPr="00DB5E0A" w:rsidRDefault="002C7BA3" w:rsidP="00B46A61">
            <w:pPr>
              <w:spacing w:after="0" w:line="276" w:lineRule="auto"/>
            </w:pPr>
            <w:r w:rsidRPr="00DB5E0A">
              <w:t>Chest tightness</w:t>
            </w:r>
          </w:p>
        </w:tc>
        <w:tc>
          <w:tcPr>
            <w:tcW w:w="15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5CE560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13 (10.0)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D85968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5 (9.4)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EADA33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0.907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C1B430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18 (9.8)</w:t>
            </w:r>
          </w:p>
        </w:tc>
      </w:tr>
      <w:tr w:rsidR="002C7BA3" w:rsidRPr="00DB5E0A" w14:paraId="6C601A31" w14:textId="77777777" w:rsidTr="00B46A61">
        <w:trPr>
          <w:trHeight w:val="470"/>
        </w:trPr>
        <w:tc>
          <w:tcPr>
            <w:tcW w:w="3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46851B" w14:textId="77777777" w:rsidR="002C7BA3" w:rsidRPr="00DB5E0A" w:rsidRDefault="002C7BA3" w:rsidP="00B46A61">
            <w:pPr>
              <w:spacing w:after="0" w:line="276" w:lineRule="auto"/>
            </w:pPr>
            <w:r w:rsidRPr="00DB5E0A">
              <w:t>Palpable lymph nodes</w:t>
            </w:r>
          </w:p>
        </w:tc>
        <w:tc>
          <w:tcPr>
            <w:tcW w:w="15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6D17C6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2 (1.8)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360543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3 (6.4)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749842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0.127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01E94E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5 (3.1)</w:t>
            </w:r>
          </w:p>
        </w:tc>
      </w:tr>
      <w:tr w:rsidR="002C7BA3" w:rsidRPr="00DB5E0A" w14:paraId="347F9700" w14:textId="77777777" w:rsidTr="00B46A61">
        <w:trPr>
          <w:trHeight w:val="470"/>
        </w:trPr>
        <w:tc>
          <w:tcPr>
            <w:tcW w:w="3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D9C73B" w14:textId="77777777" w:rsidR="002C7BA3" w:rsidRPr="00DB5E0A" w:rsidRDefault="002C7BA3" w:rsidP="00B46A61">
            <w:pPr>
              <w:spacing w:after="0" w:line="276" w:lineRule="auto"/>
              <w:rPr>
                <w:b/>
                <w:i/>
                <w:sz w:val="22"/>
                <w:szCs w:val="22"/>
              </w:rPr>
            </w:pPr>
            <w:r w:rsidRPr="00DB5E0A">
              <w:rPr>
                <w:b/>
                <w:i/>
                <w:sz w:val="22"/>
                <w:szCs w:val="22"/>
              </w:rPr>
              <w:t>Signs</w:t>
            </w:r>
          </w:p>
        </w:tc>
        <w:tc>
          <w:tcPr>
            <w:tcW w:w="15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BCFEF8" w14:textId="6CC6EA0C" w:rsidR="002C7BA3" w:rsidRPr="00DB5E0A" w:rsidRDefault="002C7BA3" w:rsidP="00B46A61">
            <w:pPr>
              <w:spacing w:after="0" w:line="276" w:lineRule="auto"/>
              <w:jc w:val="center"/>
            </w:pP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8E5671" w14:textId="260DB29E" w:rsidR="002C7BA3" w:rsidRPr="00DB5E0A" w:rsidRDefault="002C7BA3" w:rsidP="00B46A61">
            <w:pPr>
              <w:spacing w:after="0" w:line="276" w:lineRule="auto"/>
              <w:jc w:val="center"/>
            </w:pP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9731E7" w14:textId="768A0C5F" w:rsidR="002C7BA3" w:rsidRPr="00DB5E0A" w:rsidRDefault="002C7BA3" w:rsidP="00B46A61">
            <w:pPr>
              <w:spacing w:after="0" w:line="276" w:lineRule="auto"/>
              <w:jc w:val="center"/>
            </w:pP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622058" w14:textId="29098276" w:rsidR="002C7BA3" w:rsidRPr="00DB5E0A" w:rsidRDefault="002C7BA3" w:rsidP="00B46A61">
            <w:pPr>
              <w:spacing w:after="0" w:line="276" w:lineRule="auto"/>
              <w:jc w:val="center"/>
            </w:pPr>
          </w:p>
        </w:tc>
      </w:tr>
      <w:tr w:rsidR="002C7BA3" w:rsidRPr="00DB5E0A" w14:paraId="6A48B280" w14:textId="77777777" w:rsidTr="00B46A61">
        <w:trPr>
          <w:trHeight w:val="470"/>
        </w:trPr>
        <w:tc>
          <w:tcPr>
            <w:tcW w:w="3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484B32" w14:textId="77777777" w:rsidR="002C7BA3" w:rsidRPr="00DB5E0A" w:rsidRDefault="002C7BA3" w:rsidP="00B46A61">
            <w:pPr>
              <w:spacing w:after="0" w:line="276" w:lineRule="auto"/>
              <w:rPr>
                <w:sz w:val="22"/>
                <w:szCs w:val="22"/>
              </w:rPr>
            </w:pPr>
            <w:r w:rsidRPr="00DB5E0A">
              <w:rPr>
                <w:sz w:val="22"/>
                <w:szCs w:val="22"/>
              </w:rPr>
              <w:t>Cyanosis</w:t>
            </w:r>
          </w:p>
        </w:tc>
        <w:tc>
          <w:tcPr>
            <w:tcW w:w="15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797344" w14:textId="77777777" w:rsidR="002C7BA3" w:rsidRPr="00DB5E0A" w:rsidRDefault="002C7BA3" w:rsidP="00B46A61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DB5E0A">
              <w:rPr>
                <w:sz w:val="22"/>
                <w:szCs w:val="22"/>
              </w:rPr>
              <w:t>1 (0.8)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47B0B8" w14:textId="77777777" w:rsidR="002C7BA3" w:rsidRPr="00DB5E0A" w:rsidRDefault="002C7BA3" w:rsidP="00B46A61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DB5E0A">
              <w:rPr>
                <w:sz w:val="22"/>
                <w:szCs w:val="22"/>
              </w:rPr>
              <w:t>3 (5.6)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538BD0" w14:textId="77777777" w:rsidR="002C7BA3" w:rsidRPr="00DB5E0A" w:rsidRDefault="002C7BA3" w:rsidP="00B46A61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DB5E0A">
              <w:rPr>
                <w:sz w:val="22"/>
                <w:szCs w:val="22"/>
              </w:rPr>
              <w:t>0.042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2785E7" w14:textId="77777777" w:rsidR="002C7BA3" w:rsidRPr="00DB5E0A" w:rsidRDefault="002C7BA3" w:rsidP="00B46A61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DB5E0A">
              <w:rPr>
                <w:sz w:val="22"/>
                <w:szCs w:val="22"/>
              </w:rPr>
              <w:t>4 (2.2)</w:t>
            </w:r>
          </w:p>
        </w:tc>
      </w:tr>
      <w:tr w:rsidR="002C7BA3" w:rsidRPr="00DB5E0A" w14:paraId="083468C2" w14:textId="77777777" w:rsidTr="00B46A61">
        <w:trPr>
          <w:trHeight w:val="470"/>
        </w:trPr>
        <w:tc>
          <w:tcPr>
            <w:tcW w:w="3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F4D290" w14:textId="77777777" w:rsidR="002C7BA3" w:rsidRPr="00DB5E0A" w:rsidRDefault="002C7BA3" w:rsidP="00B46A61">
            <w:pPr>
              <w:spacing w:after="0" w:line="276" w:lineRule="auto"/>
              <w:rPr>
                <w:sz w:val="22"/>
                <w:szCs w:val="22"/>
              </w:rPr>
            </w:pPr>
            <w:r w:rsidRPr="00DB5E0A">
              <w:rPr>
                <w:sz w:val="22"/>
                <w:szCs w:val="22"/>
              </w:rPr>
              <w:t>Hepatomegaly</w:t>
            </w:r>
          </w:p>
        </w:tc>
        <w:tc>
          <w:tcPr>
            <w:tcW w:w="15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3E8DAB" w14:textId="77777777" w:rsidR="002C7BA3" w:rsidRPr="00DB5E0A" w:rsidRDefault="002C7BA3" w:rsidP="00B46A61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DB5E0A">
              <w:rPr>
                <w:sz w:val="22"/>
                <w:szCs w:val="22"/>
              </w:rPr>
              <w:t>0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CDAB2D" w14:textId="77777777" w:rsidR="002C7BA3" w:rsidRPr="00DB5E0A" w:rsidRDefault="002C7BA3" w:rsidP="00B46A61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DB5E0A">
              <w:rPr>
                <w:sz w:val="22"/>
                <w:szCs w:val="22"/>
              </w:rPr>
              <w:t>3 (6.1)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2C7D7E" w14:textId="77777777" w:rsidR="002C7BA3" w:rsidRPr="00DB5E0A" w:rsidRDefault="002C7BA3" w:rsidP="00B46A61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DB5E0A">
              <w:rPr>
                <w:sz w:val="22"/>
                <w:szCs w:val="22"/>
              </w:rPr>
              <w:t>0.007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D721B1" w14:textId="77777777" w:rsidR="002C7BA3" w:rsidRPr="00DB5E0A" w:rsidRDefault="002C7BA3" w:rsidP="00B46A61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DB5E0A">
              <w:rPr>
                <w:sz w:val="22"/>
                <w:szCs w:val="22"/>
              </w:rPr>
              <w:t>3 (1.8)</w:t>
            </w:r>
          </w:p>
        </w:tc>
      </w:tr>
      <w:tr w:rsidR="002C7BA3" w:rsidRPr="00DB5E0A" w14:paraId="2EAE3E84" w14:textId="77777777" w:rsidTr="00B46A61">
        <w:trPr>
          <w:trHeight w:val="470"/>
        </w:trPr>
        <w:tc>
          <w:tcPr>
            <w:tcW w:w="3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A38BDA" w14:textId="77777777" w:rsidR="002C7BA3" w:rsidRPr="00DB5E0A" w:rsidRDefault="002C7BA3" w:rsidP="00B46A61">
            <w:pPr>
              <w:spacing w:after="0" w:line="276" w:lineRule="auto"/>
            </w:pPr>
            <w:r w:rsidRPr="00DB5E0A">
              <w:t>Jaundice</w:t>
            </w:r>
          </w:p>
        </w:tc>
        <w:tc>
          <w:tcPr>
            <w:tcW w:w="15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391EEE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0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649084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1 (1.9)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08DBB1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0.122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E0D092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1 (0.6)</w:t>
            </w:r>
          </w:p>
        </w:tc>
      </w:tr>
      <w:tr w:rsidR="002C7BA3" w:rsidRPr="00DB5E0A" w14:paraId="36344ECF" w14:textId="77777777" w:rsidTr="00B46A61">
        <w:trPr>
          <w:trHeight w:val="725"/>
        </w:trPr>
        <w:tc>
          <w:tcPr>
            <w:tcW w:w="3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A120BF" w14:textId="77777777" w:rsidR="002C7BA3" w:rsidRPr="00DB5E0A" w:rsidRDefault="002C7BA3" w:rsidP="00B46A61">
            <w:pPr>
              <w:spacing w:after="0" w:line="276" w:lineRule="auto"/>
              <w:rPr>
                <w:b/>
                <w:sz w:val="22"/>
                <w:szCs w:val="22"/>
              </w:rPr>
            </w:pPr>
            <w:r w:rsidRPr="00DB5E0A">
              <w:rPr>
                <w:b/>
                <w:sz w:val="22"/>
                <w:szCs w:val="22"/>
              </w:rPr>
              <w:lastRenderedPageBreak/>
              <w:t>Features of plasma leakage and shock</w:t>
            </w:r>
          </w:p>
        </w:tc>
        <w:tc>
          <w:tcPr>
            <w:tcW w:w="15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723493" w14:textId="6CDEBCB6" w:rsidR="002C7BA3" w:rsidRPr="00DB5E0A" w:rsidRDefault="002C7BA3" w:rsidP="00B46A61">
            <w:pPr>
              <w:spacing w:after="0" w:line="276" w:lineRule="auto"/>
              <w:jc w:val="center"/>
            </w:pP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57C88B" w14:textId="37FA75C6" w:rsidR="002C7BA3" w:rsidRPr="00DB5E0A" w:rsidRDefault="002C7BA3" w:rsidP="00B46A61">
            <w:pPr>
              <w:spacing w:after="0" w:line="276" w:lineRule="auto"/>
              <w:jc w:val="center"/>
            </w:pP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B52780" w14:textId="1E84F6E3" w:rsidR="002C7BA3" w:rsidRPr="00DB5E0A" w:rsidRDefault="002C7BA3" w:rsidP="00B46A61">
            <w:pPr>
              <w:spacing w:after="0" w:line="276" w:lineRule="auto"/>
              <w:jc w:val="center"/>
            </w:pP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B963BD" w14:textId="6E0020A7" w:rsidR="002C7BA3" w:rsidRPr="00DB5E0A" w:rsidRDefault="002C7BA3" w:rsidP="00B46A61">
            <w:pPr>
              <w:spacing w:after="0" w:line="276" w:lineRule="auto"/>
              <w:jc w:val="center"/>
            </w:pPr>
          </w:p>
        </w:tc>
      </w:tr>
      <w:tr w:rsidR="002C7BA3" w:rsidRPr="00DB5E0A" w14:paraId="64BF69F2" w14:textId="77777777" w:rsidTr="00B46A61">
        <w:trPr>
          <w:trHeight w:val="470"/>
        </w:trPr>
        <w:tc>
          <w:tcPr>
            <w:tcW w:w="3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3BE6A5" w14:textId="77777777" w:rsidR="002C7BA3" w:rsidRPr="00DB5E0A" w:rsidRDefault="002C7BA3" w:rsidP="00B46A61">
            <w:pPr>
              <w:spacing w:after="0" w:line="276" w:lineRule="auto"/>
              <w:rPr>
                <w:sz w:val="22"/>
                <w:szCs w:val="22"/>
              </w:rPr>
            </w:pPr>
            <w:r w:rsidRPr="00DB5E0A">
              <w:rPr>
                <w:sz w:val="22"/>
                <w:szCs w:val="22"/>
              </w:rPr>
              <w:t>Ascites</w:t>
            </w:r>
          </w:p>
        </w:tc>
        <w:tc>
          <w:tcPr>
            <w:tcW w:w="15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0C0934" w14:textId="77777777" w:rsidR="002C7BA3" w:rsidRPr="00DB5E0A" w:rsidRDefault="002C7BA3" w:rsidP="00B46A61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DB5E0A">
              <w:rPr>
                <w:sz w:val="22"/>
                <w:szCs w:val="22"/>
              </w:rPr>
              <w:t>6 (4.4)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C9F1C0" w14:textId="77777777" w:rsidR="002C7BA3" w:rsidRPr="00DB5E0A" w:rsidRDefault="002C7BA3" w:rsidP="00B46A61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DB5E0A">
              <w:rPr>
                <w:sz w:val="22"/>
                <w:szCs w:val="22"/>
              </w:rPr>
              <w:t>7 (12.7)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4C0EC4" w14:textId="77777777" w:rsidR="002C7BA3" w:rsidRPr="00DB5E0A" w:rsidRDefault="002C7BA3" w:rsidP="00B46A61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DB5E0A">
              <w:rPr>
                <w:sz w:val="22"/>
                <w:szCs w:val="22"/>
              </w:rPr>
              <w:t>0.04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DF6201" w14:textId="77777777" w:rsidR="002C7BA3" w:rsidRPr="00DB5E0A" w:rsidRDefault="002C7BA3" w:rsidP="00B46A61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DB5E0A">
              <w:rPr>
                <w:sz w:val="22"/>
                <w:szCs w:val="22"/>
              </w:rPr>
              <w:t>13 (6.8)</w:t>
            </w:r>
          </w:p>
        </w:tc>
      </w:tr>
      <w:tr w:rsidR="002C7BA3" w:rsidRPr="00DB5E0A" w14:paraId="1CA3F3DB" w14:textId="77777777" w:rsidTr="00B46A61">
        <w:trPr>
          <w:trHeight w:val="470"/>
        </w:trPr>
        <w:tc>
          <w:tcPr>
            <w:tcW w:w="3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5061DA" w14:textId="77777777" w:rsidR="002C7BA3" w:rsidRPr="00DB5E0A" w:rsidRDefault="002C7BA3" w:rsidP="00B46A61">
            <w:pPr>
              <w:spacing w:after="0" w:line="276" w:lineRule="auto"/>
              <w:rPr>
                <w:sz w:val="22"/>
                <w:szCs w:val="22"/>
              </w:rPr>
            </w:pPr>
            <w:r w:rsidRPr="00DB5E0A">
              <w:rPr>
                <w:sz w:val="22"/>
                <w:szCs w:val="22"/>
              </w:rPr>
              <w:t>Pleural effusion</w:t>
            </w:r>
          </w:p>
        </w:tc>
        <w:tc>
          <w:tcPr>
            <w:tcW w:w="15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C6A21E" w14:textId="77777777" w:rsidR="002C7BA3" w:rsidRPr="00DB5E0A" w:rsidRDefault="002C7BA3" w:rsidP="00B46A61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DB5E0A">
              <w:rPr>
                <w:sz w:val="22"/>
                <w:szCs w:val="22"/>
              </w:rPr>
              <w:t>3 (2.2)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461C09" w14:textId="77777777" w:rsidR="002C7BA3" w:rsidRPr="00DB5E0A" w:rsidRDefault="002C7BA3" w:rsidP="00B46A61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DB5E0A">
              <w:rPr>
                <w:sz w:val="22"/>
                <w:szCs w:val="22"/>
              </w:rPr>
              <w:t>8 (14.5)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AE5585" w14:textId="77777777" w:rsidR="002C7BA3" w:rsidRPr="00DB5E0A" w:rsidRDefault="002C7BA3" w:rsidP="00B46A61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DB5E0A">
              <w:rPr>
                <w:sz w:val="22"/>
                <w:szCs w:val="22"/>
              </w:rPr>
              <w:t>0.001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139766" w14:textId="77777777" w:rsidR="002C7BA3" w:rsidRPr="00DB5E0A" w:rsidRDefault="002C7BA3" w:rsidP="00B46A61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DB5E0A">
              <w:rPr>
                <w:sz w:val="22"/>
                <w:szCs w:val="22"/>
              </w:rPr>
              <w:t>11 (5.8)</w:t>
            </w:r>
          </w:p>
        </w:tc>
      </w:tr>
      <w:tr w:rsidR="002C7BA3" w:rsidRPr="00DB5E0A" w14:paraId="2D3D4EEA" w14:textId="77777777" w:rsidTr="00B46A61">
        <w:trPr>
          <w:trHeight w:val="470"/>
        </w:trPr>
        <w:tc>
          <w:tcPr>
            <w:tcW w:w="3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CEDD31" w14:textId="77777777" w:rsidR="002C7BA3" w:rsidRPr="00DB5E0A" w:rsidRDefault="002C7BA3" w:rsidP="00B46A61">
            <w:pPr>
              <w:spacing w:after="0" w:line="276" w:lineRule="auto"/>
              <w:rPr>
                <w:sz w:val="22"/>
                <w:szCs w:val="22"/>
              </w:rPr>
            </w:pPr>
            <w:r w:rsidRPr="00DB5E0A">
              <w:rPr>
                <w:sz w:val="22"/>
                <w:szCs w:val="22"/>
              </w:rPr>
              <w:t>Anasarca</w:t>
            </w:r>
          </w:p>
        </w:tc>
        <w:tc>
          <w:tcPr>
            <w:tcW w:w="15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088954" w14:textId="77777777" w:rsidR="002C7BA3" w:rsidRPr="00DB5E0A" w:rsidRDefault="002C7BA3" w:rsidP="00B46A61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DB5E0A">
              <w:rPr>
                <w:sz w:val="22"/>
                <w:szCs w:val="22"/>
              </w:rPr>
              <w:t>1 (0.7)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891DE7" w14:textId="77777777" w:rsidR="002C7BA3" w:rsidRPr="00DB5E0A" w:rsidRDefault="002C7BA3" w:rsidP="00B46A61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DB5E0A">
              <w:rPr>
                <w:sz w:val="22"/>
                <w:szCs w:val="22"/>
              </w:rPr>
              <w:t>4 (7.3)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4CFE36" w14:textId="77777777" w:rsidR="002C7BA3" w:rsidRPr="00DB5E0A" w:rsidRDefault="002C7BA3" w:rsidP="00B46A61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DB5E0A">
              <w:rPr>
                <w:sz w:val="22"/>
                <w:szCs w:val="22"/>
              </w:rPr>
              <w:t>0.011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C1288C" w14:textId="77777777" w:rsidR="002C7BA3" w:rsidRPr="00DB5E0A" w:rsidRDefault="002C7BA3" w:rsidP="00B46A61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DB5E0A">
              <w:rPr>
                <w:sz w:val="22"/>
                <w:szCs w:val="22"/>
              </w:rPr>
              <w:t>5 (2.6)</w:t>
            </w:r>
          </w:p>
        </w:tc>
      </w:tr>
      <w:tr w:rsidR="002C7BA3" w:rsidRPr="00DB5E0A" w14:paraId="4837694E" w14:textId="77777777" w:rsidTr="00B46A61">
        <w:trPr>
          <w:trHeight w:val="470"/>
        </w:trPr>
        <w:tc>
          <w:tcPr>
            <w:tcW w:w="3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09287F" w14:textId="77777777" w:rsidR="002C7BA3" w:rsidRPr="00DB5E0A" w:rsidRDefault="002C7BA3" w:rsidP="00B46A61">
            <w:pPr>
              <w:spacing w:after="0" w:line="276" w:lineRule="auto"/>
            </w:pPr>
            <w:r w:rsidRPr="00DB5E0A">
              <w:t>Leg edema</w:t>
            </w:r>
          </w:p>
        </w:tc>
        <w:tc>
          <w:tcPr>
            <w:tcW w:w="15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63608A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0</w:t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7B3DCA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1 (1.8)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FE35F1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0.116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6823EF" w14:textId="77777777" w:rsidR="002C7BA3" w:rsidRPr="00DB5E0A" w:rsidRDefault="002C7BA3" w:rsidP="00B46A61">
            <w:pPr>
              <w:spacing w:after="0" w:line="276" w:lineRule="auto"/>
              <w:jc w:val="center"/>
            </w:pPr>
            <w:r w:rsidRPr="00DB5E0A">
              <w:t>1 (0.5)</w:t>
            </w:r>
          </w:p>
        </w:tc>
      </w:tr>
    </w:tbl>
    <w:p w14:paraId="64DE6C5A" w14:textId="77777777" w:rsidR="00CD5534" w:rsidRDefault="00CD5534">
      <w:pPr>
        <w:rPr>
          <w:b/>
        </w:rPr>
      </w:pPr>
    </w:p>
    <w:p w14:paraId="43EF9455" w14:textId="7ABE7EFB" w:rsidR="00CD5534" w:rsidRPr="00DB5E0A" w:rsidRDefault="00CD5534" w:rsidP="00CD5534">
      <w:pPr>
        <w:spacing w:before="240" w:after="0" w:line="276" w:lineRule="auto"/>
      </w:pPr>
      <w:r w:rsidRPr="00DB5E0A">
        <w:t xml:space="preserve">Data is presented as </w:t>
      </w:r>
      <w:proofErr w:type="spellStart"/>
      <w:r w:rsidRPr="00DB5E0A">
        <w:t>mean±SD</w:t>
      </w:r>
      <w:proofErr w:type="spellEnd"/>
      <w:r w:rsidRPr="00DB5E0A">
        <w:t xml:space="preserve"> and n (%) as appropriate; Percentage is expressed among available responses</w:t>
      </w:r>
      <w:r>
        <w:t xml:space="preserve"> (</w:t>
      </w:r>
      <w:r w:rsidR="00B46A61">
        <w:t xml:space="preserve">after </w:t>
      </w:r>
      <w:r>
        <w:t>excluding missing values)</w:t>
      </w:r>
    </w:p>
    <w:p w14:paraId="55275ECC" w14:textId="591A6056" w:rsidR="002C7BA3" w:rsidRDefault="00CD5534" w:rsidP="00CD5534">
      <w:pPr>
        <w:rPr>
          <w:b/>
        </w:rPr>
      </w:pPr>
      <w:r w:rsidRPr="00DB5E0A">
        <w:t xml:space="preserve">p value determined by chi-square test and independent samples </w:t>
      </w:r>
      <w:proofErr w:type="spellStart"/>
      <w:r w:rsidRPr="00DB5E0A">
        <w:t>t</w:t>
      </w:r>
      <w:proofErr w:type="spellEnd"/>
      <w:r w:rsidRPr="00DB5E0A">
        <w:t xml:space="preserve"> test </w:t>
      </w:r>
      <w:r w:rsidR="002C7BA3">
        <w:rPr>
          <w:b/>
        </w:rPr>
        <w:br w:type="page"/>
      </w:r>
    </w:p>
    <w:p w14:paraId="113AE3A8" w14:textId="7802A06E" w:rsidR="00293186" w:rsidRPr="00E254B7" w:rsidRDefault="00E254B7">
      <w:pPr>
        <w:spacing w:before="240" w:after="240" w:line="240" w:lineRule="auto"/>
        <w:rPr>
          <w:b/>
        </w:rPr>
      </w:pPr>
      <w:r w:rsidRPr="00E254B7">
        <w:rPr>
          <w:b/>
        </w:rPr>
        <w:lastRenderedPageBreak/>
        <w:t>Table S</w:t>
      </w:r>
      <w:r w:rsidR="002C7BA3">
        <w:rPr>
          <w:b/>
        </w:rPr>
        <w:t>3</w:t>
      </w:r>
      <w:r w:rsidRPr="00E254B7">
        <w:rPr>
          <w:b/>
        </w:rPr>
        <w:t xml:space="preserve">. Clinical and Investigation profile of patients in relation to sex (n=189)    </w:t>
      </w:r>
      <w:r w:rsidRPr="00E254B7">
        <w:rPr>
          <w:b/>
        </w:rPr>
        <w:tab/>
      </w:r>
    </w:p>
    <w:tbl>
      <w:tblPr>
        <w:tblStyle w:val="a0"/>
        <w:tblW w:w="89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795"/>
        <w:gridCol w:w="1701"/>
        <w:gridCol w:w="1702"/>
        <w:gridCol w:w="1702"/>
      </w:tblGrid>
      <w:tr w:rsidR="00CD5534" w:rsidRPr="00E254B7" w14:paraId="5CCE3420" w14:textId="77777777" w:rsidTr="00CD5534">
        <w:trPr>
          <w:trHeight w:val="725"/>
          <w:tblHeader/>
        </w:trPr>
        <w:tc>
          <w:tcPr>
            <w:tcW w:w="3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3C4E12" w14:textId="77777777" w:rsidR="00CD5534" w:rsidRPr="00E254B7" w:rsidRDefault="00CD5534" w:rsidP="00CD5534">
            <w:pPr>
              <w:spacing w:after="0" w:line="276" w:lineRule="auto"/>
              <w:rPr>
                <w:b/>
                <w:sz w:val="22"/>
                <w:szCs w:val="22"/>
              </w:rPr>
            </w:pPr>
            <w:r w:rsidRPr="00E254B7"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8BB831" w14:textId="77777777" w:rsidR="00CD5534" w:rsidRPr="00E254B7" w:rsidRDefault="00CD5534" w:rsidP="00CD5534">
            <w:pPr>
              <w:spacing w:after="0" w:line="276" w:lineRule="auto"/>
              <w:jc w:val="center"/>
              <w:rPr>
                <w:b/>
                <w:sz w:val="22"/>
                <w:szCs w:val="22"/>
              </w:rPr>
            </w:pPr>
            <w:r w:rsidRPr="00E254B7">
              <w:rPr>
                <w:b/>
                <w:sz w:val="22"/>
                <w:szCs w:val="22"/>
              </w:rPr>
              <w:t>Female</w:t>
            </w:r>
          </w:p>
          <w:p w14:paraId="52261DB8" w14:textId="77777777" w:rsidR="00CD5534" w:rsidRPr="00E254B7" w:rsidRDefault="00CD5534" w:rsidP="00CD5534">
            <w:pPr>
              <w:spacing w:after="0" w:line="276" w:lineRule="auto"/>
              <w:jc w:val="center"/>
              <w:rPr>
                <w:b/>
                <w:sz w:val="22"/>
                <w:szCs w:val="22"/>
              </w:rPr>
            </w:pPr>
            <w:proofErr w:type="gramStart"/>
            <w:r w:rsidRPr="00E254B7">
              <w:rPr>
                <w:b/>
                <w:sz w:val="22"/>
                <w:szCs w:val="22"/>
              </w:rPr>
              <w:t>n(</w:t>
            </w:r>
            <w:proofErr w:type="gramEnd"/>
            <w:r w:rsidRPr="00E254B7">
              <w:rPr>
                <w:b/>
                <w:sz w:val="22"/>
                <w:szCs w:val="22"/>
              </w:rPr>
              <w:t>%)</w:t>
            </w:r>
          </w:p>
        </w:tc>
        <w:tc>
          <w:tcPr>
            <w:tcW w:w="17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4F07AB" w14:textId="77777777" w:rsidR="00CD5534" w:rsidRPr="00E254B7" w:rsidRDefault="00CD5534" w:rsidP="00CD5534">
            <w:pPr>
              <w:spacing w:after="0" w:line="276" w:lineRule="auto"/>
              <w:jc w:val="center"/>
              <w:rPr>
                <w:b/>
                <w:sz w:val="22"/>
                <w:szCs w:val="22"/>
              </w:rPr>
            </w:pPr>
            <w:r w:rsidRPr="00E254B7">
              <w:rPr>
                <w:b/>
                <w:sz w:val="22"/>
                <w:szCs w:val="22"/>
              </w:rPr>
              <w:t>Male</w:t>
            </w:r>
          </w:p>
          <w:p w14:paraId="41E5ED35" w14:textId="77777777" w:rsidR="00CD5534" w:rsidRPr="00E254B7" w:rsidRDefault="00CD5534" w:rsidP="00CD5534">
            <w:pPr>
              <w:spacing w:after="0" w:line="276" w:lineRule="auto"/>
              <w:jc w:val="center"/>
              <w:rPr>
                <w:b/>
                <w:sz w:val="22"/>
                <w:szCs w:val="22"/>
              </w:rPr>
            </w:pPr>
            <w:proofErr w:type="gramStart"/>
            <w:r w:rsidRPr="00E254B7">
              <w:rPr>
                <w:b/>
                <w:sz w:val="22"/>
                <w:szCs w:val="22"/>
              </w:rPr>
              <w:t>n(</w:t>
            </w:r>
            <w:proofErr w:type="gramEnd"/>
            <w:r w:rsidRPr="00E254B7">
              <w:rPr>
                <w:b/>
                <w:sz w:val="22"/>
                <w:szCs w:val="22"/>
              </w:rPr>
              <w:t>%)</w:t>
            </w:r>
          </w:p>
        </w:tc>
        <w:tc>
          <w:tcPr>
            <w:tcW w:w="17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C9EC09" w14:textId="77777777" w:rsidR="00CD5534" w:rsidRPr="00E254B7" w:rsidRDefault="00CD5534" w:rsidP="00CD5534">
            <w:pPr>
              <w:spacing w:after="0" w:line="276" w:lineRule="auto"/>
              <w:jc w:val="center"/>
              <w:rPr>
                <w:b/>
                <w:sz w:val="22"/>
                <w:szCs w:val="22"/>
              </w:rPr>
            </w:pPr>
            <w:r w:rsidRPr="00E254B7">
              <w:rPr>
                <w:b/>
                <w:sz w:val="22"/>
                <w:szCs w:val="22"/>
              </w:rPr>
              <w:t>P value</w:t>
            </w:r>
          </w:p>
        </w:tc>
      </w:tr>
      <w:tr w:rsidR="00CD5534" w:rsidRPr="00E254B7" w14:paraId="2DD9582F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B2A58F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Total N (%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865B67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86 (45.5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6D7362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03 (54.5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F03EE9" w14:textId="5DB2E00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</w:tr>
      <w:tr w:rsidR="00CD5534" w:rsidRPr="00E254B7" w14:paraId="356BA6CD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18C65D" w14:textId="77777777" w:rsidR="00CD5534" w:rsidRPr="00E254B7" w:rsidRDefault="00CD5534" w:rsidP="00CD5534">
            <w:pPr>
              <w:spacing w:after="0" w:line="276" w:lineRule="auto"/>
              <w:rPr>
                <w:b/>
                <w:sz w:val="22"/>
                <w:szCs w:val="22"/>
              </w:rPr>
            </w:pPr>
            <w:r w:rsidRPr="00E254B7">
              <w:rPr>
                <w:b/>
                <w:sz w:val="22"/>
                <w:szCs w:val="22"/>
              </w:rPr>
              <w:t>Fever and associated features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7E959A" w14:textId="324955D2" w:rsidR="00CD5534" w:rsidRPr="00E254B7" w:rsidRDefault="00CD5534" w:rsidP="00CD5534">
            <w:pPr>
              <w:spacing w:after="0" w:line="276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3E4183" w14:textId="426E14A2" w:rsidR="00CD5534" w:rsidRPr="00E254B7" w:rsidRDefault="00CD5534" w:rsidP="00CD5534">
            <w:pPr>
              <w:spacing w:after="0" w:line="276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640F24" w14:textId="141A5F4C" w:rsidR="00CD5534" w:rsidRPr="00E254B7" w:rsidRDefault="00CD5534" w:rsidP="00CD5534">
            <w:pPr>
              <w:spacing w:after="0" w:line="276" w:lineRule="auto"/>
              <w:jc w:val="center"/>
              <w:rPr>
                <w:b/>
                <w:sz w:val="22"/>
                <w:szCs w:val="22"/>
              </w:rPr>
            </w:pPr>
          </w:p>
        </w:tc>
      </w:tr>
      <w:tr w:rsidR="00CD5534" w:rsidRPr="00E254B7" w14:paraId="5525F2E0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EACC9A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Fever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B830C0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86 (100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32F284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03 (100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8E97B6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NA</w:t>
            </w:r>
          </w:p>
        </w:tc>
      </w:tr>
      <w:tr w:rsidR="00CD5534" w:rsidRPr="00E254B7" w14:paraId="06E9B0F3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E35ECE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Highest recorded temperature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B8E019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03.3±1.3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7A020F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03.3±1.2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ADF7A1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868</w:t>
            </w:r>
          </w:p>
        </w:tc>
      </w:tr>
      <w:tr w:rsidR="00CD5534" w:rsidRPr="00E254B7" w14:paraId="1A5C71EA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361E63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Duration of fever (days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389A14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5.2±1.8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7BAA23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5.5±3.4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3AD562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910</w:t>
            </w:r>
          </w:p>
        </w:tc>
      </w:tr>
      <w:tr w:rsidR="00CD5534" w:rsidRPr="00E254B7" w14:paraId="6DCA234A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8AD261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Lethargy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B5D22A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64 (77.1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4C89ED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76 (79.2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53F574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739</w:t>
            </w:r>
          </w:p>
        </w:tc>
      </w:tr>
      <w:tr w:rsidR="00CD5534" w:rsidRPr="00E254B7" w14:paraId="0A77063A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B8CB29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Headache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56D8B6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59 (70.2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C4787D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67 (66.3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4F19FF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571</w:t>
            </w:r>
          </w:p>
        </w:tc>
      </w:tr>
      <w:tr w:rsidR="00CD5534" w:rsidRPr="00E254B7" w14:paraId="080187B6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3699BE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Backache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B4CA1E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36 (45.0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BAAE4D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30 (30.3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BD8BCC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043</w:t>
            </w:r>
          </w:p>
        </w:tc>
      </w:tr>
      <w:tr w:rsidR="00CD5534" w:rsidRPr="00E254B7" w14:paraId="2DFF271B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C006B1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Retroorbital pain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CD8946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35 (43.2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17F529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8 (27.7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24D83F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029</w:t>
            </w:r>
          </w:p>
        </w:tc>
      </w:tr>
      <w:tr w:rsidR="00CD5534" w:rsidRPr="00E254B7" w14:paraId="163AE9F2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8BFF6A" w14:textId="77777777" w:rsidR="00CD5534" w:rsidRPr="00E254B7" w:rsidRDefault="00CD5534" w:rsidP="00CD5534">
            <w:pPr>
              <w:spacing w:after="0" w:line="276" w:lineRule="auto"/>
              <w:rPr>
                <w:b/>
                <w:sz w:val="22"/>
                <w:szCs w:val="22"/>
              </w:rPr>
            </w:pPr>
            <w:r w:rsidRPr="00E254B7">
              <w:rPr>
                <w:b/>
                <w:sz w:val="22"/>
                <w:szCs w:val="22"/>
              </w:rPr>
              <w:t>Muco-cutaneous manifestations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D25FBA" w14:textId="52C6B549" w:rsidR="00CD5534" w:rsidRPr="00E254B7" w:rsidRDefault="00CD5534" w:rsidP="00CD5534">
            <w:pPr>
              <w:spacing w:after="0" w:line="276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AF0A5B" w14:textId="2C2580B8" w:rsidR="00CD5534" w:rsidRPr="00E254B7" w:rsidRDefault="00CD5534" w:rsidP="00CD5534">
            <w:pPr>
              <w:spacing w:after="0" w:line="276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2D3035" w14:textId="35C7EC75" w:rsidR="00CD5534" w:rsidRPr="00E254B7" w:rsidRDefault="00CD5534" w:rsidP="00CD5534">
            <w:pPr>
              <w:spacing w:after="0" w:line="276" w:lineRule="auto"/>
              <w:jc w:val="center"/>
              <w:rPr>
                <w:b/>
                <w:sz w:val="22"/>
                <w:szCs w:val="22"/>
              </w:rPr>
            </w:pPr>
          </w:p>
        </w:tc>
      </w:tr>
      <w:tr w:rsidR="00CD5534" w:rsidRPr="00E254B7" w14:paraId="0665F839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2DB8B6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Itching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14091E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35 (41.2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AE8610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7 (26.7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59D634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037</w:t>
            </w:r>
          </w:p>
        </w:tc>
      </w:tr>
      <w:tr w:rsidR="00CD5534" w:rsidRPr="00E254B7" w14:paraId="72DE959F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F04866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Mouth sores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16328A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5 (29.4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9DCEE6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7 (26.7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16FD49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685</w:t>
            </w:r>
          </w:p>
        </w:tc>
      </w:tr>
      <w:tr w:rsidR="00CD5534" w:rsidRPr="00E254B7" w14:paraId="5045F74D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1ED69E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Rash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1C4DEF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4 (28.6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E677D4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8 (27.2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8FEE17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833</w:t>
            </w:r>
          </w:p>
        </w:tc>
      </w:tr>
      <w:tr w:rsidR="00CD5534" w:rsidRPr="00E254B7" w14:paraId="6270EC91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2D2BA0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Pigmentation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EF6D20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6 (7.2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3A097E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6 (6.0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8AE856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738</w:t>
            </w:r>
          </w:p>
        </w:tc>
      </w:tr>
      <w:tr w:rsidR="00CD5534" w:rsidRPr="00E254B7" w14:paraId="4D630B92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30650C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Hair loss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A14630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8 (9.4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0E8E8E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 (1.0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7FC5BC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008</w:t>
            </w:r>
          </w:p>
        </w:tc>
      </w:tr>
      <w:tr w:rsidR="00CD5534" w:rsidRPr="00E254B7" w14:paraId="5BEE2BC4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BFCF75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Skin ulceration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86992A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 (2.4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AEBC32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7 (6.9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769F22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152</w:t>
            </w:r>
          </w:p>
        </w:tc>
      </w:tr>
      <w:tr w:rsidR="00CD5534" w:rsidRPr="00E254B7" w14:paraId="76CB6831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11DA70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lastRenderedPageBreak/>
              <w:t>Bullous dermatosis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F5EB87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 (2.4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598903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 (1.0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EA124F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456</w:t>
            </w:r>
          </w:p>
        </w:tc>
      </w:tr>
      <w:tr w:rsidR="00CD5534" w:rsidRPr="00E254B7" w14:paraId="0C22E98F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691642" w14:textId="77777777" w:rsidR="00CD5534" w:rsidRPr="00E254B7" w:rsidRDefault="00CD5534" w:rsidP="00CD5534">
            <w:pPr>
              <w:spacing w:after="0" w:line="276" w:lineRule="auto"/>
              <w:rPr>
                <w:b/>
                <w:sz w:val="22"/>
                <w:szCs w:val="22"/>
              </w:rPr>
            </w:pPr>
            <w:r w:rsidRPr="00E254B7">
              <w:rPr>
                <w:b/>
                <w:sz w:val="22"/>
                <w:szCs w:val="22"/>
              </w:rPr>
              <w:t>Joint manifestations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87E8EB" w14:textId="51C727A2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FF84D2" w14:textId="6048579A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973318" w14:textId="5255A269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</w:tr>
      <w:tr w:rsidR="00CD5534" w:rsidRPr="00E254B7" w14:paraId="6FA6B687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66CEBE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Arthralgia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1626EA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40 (48.2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DFBB52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34 (34.0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220A3D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051</w:t>
            </w:r>
          </w:p>
        </w:tc>
      </w:tr>
      <w:tr w:rsidR="00CD5534" w:rsidRPr="00E254B7" w14:paraId="03119E42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B54A08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Joint swelling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E611CF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4 (13.8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462A89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 (3.4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DA98D1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160</w:t>
            </w:r>
          </w:p>
        </w:tc>
      </w:tr>
      <w:tr w:rsidR="00CD5534" w:rsidRPr="00E254B7" w14:paraId="063FB535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F0F030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Joint redness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3B53B5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 (7.7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07114E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2FD346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142</w:t>
            </w:r>
          </w:p>
        </w:tc>
      </w:tr>
      <w:tr w:rsidR="00CD5534" w:rsidRPr="00E254B7" w14:paraId="6A9AF7CD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177384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Joint stiffness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B770CE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4 (15.4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6F9795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4 (15.4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16F5A3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.000</w:t>
            </w:r>
          </w:p>
        </w:tc>
      </w:tr>
      <w:tr w:rsidR="00CD5534" w:rsidRPr="00E254B7" w14:paraId="27B3F06D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215421" w14:textId="77777777" w:rsidR="00CD5534" w:rsidRPr="00E254B7" w:rsidRDefault="00CD5534" w:rsidP="00CD5534">
            <w:pPr>
              <w:spacing w:after="0" w:line="276" w:lineRule="auto"/>
              <w:rPr>
                <w:b/>
                <w:i/>
                <w:sz w:val="22"/>
                <w:szCs w:val="22"/>
              </w:rPr>
            </w:pPr>
            <w:r w:rsidRPr="00E254B7">
              <w:rPr>
                <w:b/>
                <w:i/>
                <w:sz w:val="22"/>
                <w:szCs w:val="22"/>
              </w:rPr>
              <w:t>Danger ‘signs’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A55BF7" w14:textId="3A446C76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C5F4BC" w14:textId="6E01CE4B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4AC09E" w14:textId="565414DF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</w:tr>
      <w:tr w:rsidR="00CD5534" w:rsidRPr="00E254B7" w14:paraId="45AB0473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1B4D01" w14:textId="77777777" w:rsidR="00CD5534" w:rsidRPr="00E254B7" w:rsidRDefault="00CD5534" w:rsidP="00CD5534">
            <w:pPr>
              <w:spacing w:after="0" w:line="276" w:lineRule="auto"/>
              <w:rPr>
                <w:b/>
                <w:sz w:val="22"/>
                <w:szCs w:val="22"/>
              </w:rPr>
            </w:pPr>
            <w:r w:rsidRPr="00E254B7">
              <w:rPr>
                <w:b/>
                <w:sz w:val="22"/>
                <w:szCs w:val="22"/>
              </w:rPr>
              <w:t>Gastrointestinal features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65FD2C" w14:textId="72B19224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AE6AB5" w14:textId="214054D5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4086E9" w14:textId="3C033CA1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</w:tr>
      <w:tr w:rsidR="00CD5534" w:rsidRPr="00E254B7" w14:paraId="7BA3A468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D687F8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Vomiting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2B06EA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72 (84.7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B52655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79 (76.7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8C7739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169</w:t>
            </w:r>
          </w:p>
        </w:tc>
      </w:tr>
      <w:tr w:rsidR="00CD5534" w:rsidRPr="00E254B7" w14:paraId="1106EEA4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E73539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Decreased appetite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F1A6E4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73 (84.9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9C7B35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77 (74.8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2F55D4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087</w:t>
            </w:r>
          </w:p>
        </w:tc>
      </w:tr>
      <w:tr w:rsidR="00CD5534" w:rsidRPr="00E254B7" w14:paraId="6BA0575E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FDBBEE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Abdominal Pain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1F75B3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62 (72.1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F31E81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59 (58.4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E629D4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051</w:t>
            </w:r>
          </w:p>
        </w:tc>
      </w:tr>
      <w:tr w:rsidR="00CD5534" w:rsidRPr="00E254B7" w14:paraId="5E75C49F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449C4D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Loose motion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2CDFDC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41 (52.3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94C302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39 (38.2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09D8A1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192</w:t>
            </w:r>
          </w:p>
        </w:tc>
      </w:tr>
      <w:tr w:rsidR="00CD5534" w:rsidRPr="00E254B7" w14:paraId="17C80A4A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050377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Constipation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62E829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9 (23.8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71575E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31 (30.4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318F43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319</w:t>
            </w:r>
          </w:p>
        </w:tc>
      </w:tr>
      <w:tr w:rsidR="00CD5534" w:rsidRPr="00E254B7" w14:paraId="22228FC2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3F7619" w14:textId="77777777" w:rsidR="00CD5534" w:rsidRPr="00E254B7" w:rsidRDefault="00CD5534" w:rsidP="00CD5534">
            <w:pPr>
              <w:spacing w:after="0" w:line="276" w:lineRule="auto"/>
              <w:rPr>
                <w:b/>
                <w:sz w:val="22"/>
                <w:szCs w:val="22"/>
              </w:rPr>
            </w:pPr>
            <w:r w:rsidRPr="00E254B7">
              <w:rPr>
                <w:b/>
                <w:sz w:val="22"/>
                <w:szCs w:val="22"/>
              </w:rPr>
              <w:t>Hemorrhagic manifestation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A28648" w14:textId="6339D0BE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0652E4" w14:textId="3C09E436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A6F3C1" w14:textId="6284C7A1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</w:tr>
      <w:tr w:rsidR="00CD5534" w:rsidRPr="00E254B7" w14:paraId="46523B8D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F1C53E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Any Hemorrhage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28A51B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3 (29.5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52BE86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8 (18.4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63D99E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083</w:t>
            </w:r>
          </w:p>
        </w:tc>
      </w:tr>
      <w:tr w:rsidR="00CD5534" w:rsidRPr="00E254B7" w14:paraId="1F74EC8B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C37167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Nasal bleeding (Epistaxis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E26CCF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5 (5.8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752CB8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7 (6.8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4181DC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783</w:t>
            </w:r>
          </w:p>
        </w:tc>
      </w:tr>
      <w:tr w:rsidR="00CD5534" w:rsidRPr="00E254B7" w14:paraId="19AC2176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A34338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Malena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56BA6D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4 (4.7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3A9D78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7 (6.8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B7F56F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531</w:t>
            </w:r>
          </w:p>
        </w:tc>
      </w:tr>
      <w:tr w:rsidR="00CD5534" w:rsidRPr="00E254B7" w14:paraId="2EF28493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8C7A04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lastRenderedPageBreak/>
              <w:t>Sub-conjunctival hemorrhage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31D699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5 (5.8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02A232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3 (2.9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15203F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324</w:t>
            </w:r>
          </w:p>
        </w:tc>
      </w:tr>
      <w:tr w:rsidR="00CD5534" w:rsidRPr="00E254B7" w14:paraId="46E850F8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D4BD91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Gum bleeding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792611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5 (5.8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B60B1B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 (1.9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D4D5BE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160</w:t>
            </w:r>
          </w:p>
        </w:tc>
      </w:tr>
      <w:tr w:rsidR="00CD5534" w:rsidRPr="00E254B7" w14:paraId="6FB0D0ED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7715FD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Hematemesis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938112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 (2.3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CB7A89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3 (2.9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28C24B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802</w:t>
            </w:r>
          </w:p>
        </w:tc>
      </w:tr>
      <w:tr w:rsidR="00CD5534" w:rsidRPr="00E254B7" w14:paraId="00D79A1D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4C0563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Hematuria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779962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3 (3.5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44062A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 (1.0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AD50A0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231</w:t>
            </w:r>
          </w:p>
        </w:tc>
      </w:tr>
      <w:tr w:rsidR="00CD5534" w:rsidRPr="00E254B7" w14:paraId="677C6ED7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400C65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Menorrhagia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2871EF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4 (4.7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A7AAB3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4C7CCD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027</w:t>
            </w:r>
          </w:p>
        </w:tc>
      </w:tr>
      <w:tr w:rsidR="00CD5534" w:rsidRPr="00E254B7" w14:paraId="7F54C46F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B51BA7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Hemoptysis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F29E92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 (1.2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BA3D20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 (1.9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C7D8A7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670</w:t>
            </w:r>
          </w:p>
        </w:tc>
      </w:tr>
      <w:tr w:rsidR="00CD5534" w:rsidRPr="00E254B7" w14:paraId="4CED69F9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00D77F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Ecchymosis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582909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 (1.2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2B0886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 (1.0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F2D6BF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898</w:t>
            </w:r>
          </w:p>
        </w:tc>
      </w:tr>
      <w:tr w:rsidR="00CD5534" w:rsidRPr="00E254B7" w14:paraId="3960E139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0744CE" w14:textId="77777777" w:rsidR="00CD5534" w:rsidRPr="00E254B7" w:rsidRDefault="00CD5534" w:rsidP="00CD5534">
            <w:pPr>
              <w:spacing w:after="0" w:line="276" w:lineRule="auto"/>
              <w:rPr>
                <w:b/>
                <w:i/>
                <w:sz w:val="22"/>
                <w:szCs w:val="22"/>
              </w:rPr>
            </w:pPr>
            <w:r w:rsidRPr="00E254B7">
              <w:rPr>
                <w:b/>
                <w:i/>
                <w:sz w:val="22"/>
                <w:szCs w:val="22"/>
              </w:rPr>
              <w:t>Unusual manifestations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E77A62" w14:textId="1AEB476E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4F02D9" w14:textId="4F1FF591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2D4BC6" w14:textId="181C94C5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</w:tr>
      <w:tr w:rsidR="00CD5534" w:rsidRPr="00E254B7" w14:paraId="729047A3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AD2B23" w14:textId="77777777" w:rsidR="00CD5534" w:rsidRPr="00E254B7" w:rsidRDefault="00CD5534" w:rsidP="00CD5534">
            <w:pPr>
              <w:spacing w:after="0" w:line="276" w:lineRule="auto"/>
              <w:rPr>
                <w:b/>
                <w:sz w:val="22"/>
                <w:szCs w:val="22"/>
              </w:rPr>
            </w:pPr>
            <w:r w:rsidRPr="00E254B7">
              <w:rPr>
                <w:b/>
                <w:sz w:val="22"/>
                <w:szCs w:val="22"/>
              </w:rPr>
              <w:t>Neurological manifestations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5CB8FB" w14:textId="1B83FBEC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3131CE" w14:textId="3164429C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505D4B" w14:textId="6E5C2526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</w:tr>
      <w:tr w:rsidR="00CD5534" w:rsidRPr="00E254B7" w14:paraId="54A6D0B7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1922B1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Confusion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54981F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0 (23.3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5CC378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0 (20.0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C37CC7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590</w:t>
            </w:r>
          </w:p>
        </w:tc>
      </w:tr>
      <w:tr w:rsidR="00CD5534" w:rsidRPr="00E254B7" w14:paraId="498D771F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A1D08D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Blurring of vision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CA836B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3 (15.3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2083AD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5 (14.7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685B96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911</w:t>
            </w:r>
          </w:p>
        </w:tc>
      </w:tr>
      <w:tr w:rsidR="00CD5534" w:rsidRPr="00E254B7" w14:paraId="14C10DC7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1FCA5C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Sensory impairment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A30D0F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9 (10.7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389F8F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9 (9.0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4E2A1C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697</w:t>
            </w:r>
          </w:p>
        </w:tc>
      </w:tr>
      <w:tr w:rsidR="00CD5534" w:rsidRPr="00E254B7" w14:paraId="5C2614D3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3A364D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Convulsion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420BDA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3 (3.5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CD88E7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0 (10.0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09F689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082</w:t>
            </w:r>
          </w:p>
        </w:tc>
      </w:tr>
      <w:tr w:rsidR="00CD5534" w:rsidRPr="00E254B7" w14:paraId="362526C9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F9D1EC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Disorientation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F71A74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6 (7.0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BEDE89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5 (5.0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6BF421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569</w:t>
            </w:r>
          </w:p>
        </w:tc>
      </w:tr>
      <w:tr w:rsidR="00CD5534" w:rsidRPr="00E254B7" w14:paraId="3349CA19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4DCCED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Neck stiffness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BB8D1F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 (2.3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219CC1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9 (9.1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875E52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052</w:t>
            </w:r>
          </w:p>
        </w:tc>
      </w:tr>
      <w:tr w:rsidR="00CD5534" w:rsidRPr="00E254B7" w14:paraId="75201FD8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DB003E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Auditory Hallucination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A51839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9F2A68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5 (5.0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2AC09C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038</w:t>
            </w:r>
          </w:p>
        </w:tc>
      </w:tr>
      <w:tr w:rsidR="00CD5534" w:rsidRPr="00E254B7" w14:paraId="685ED15B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729442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Transient Amnesia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AE8C4F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 (1.2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496E90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 (2.0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238F8B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672</w:t>
            </w:r>
          </w:p>
        </w:tc>
      </w:tr>
      <w:tr w:rsidR="00CD5534" w:rsidRPr="00E254B7" w14:paraId="79547235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927417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lastRenderedPageBreak/>
              <w:t>Altered mental state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7C5CA3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 (1.2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FAC197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 (2.0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E198AC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665</w:t>
            </w:r>
          </w:p>
        </w:tc>
      </w:tr>
      <w:tr w:rsidR="00CD5534" w:rsidRPr="00E254B7" w14:paraId="6623DE1C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AE54B7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Facial deviation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F4B4E4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 (1.02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CC6274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E9A487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274</w:t>
            </w:r>
          </w:p>
        </w:tc>
      </w:tr>
      <w:tr w:rsidR="00CD5534" w:rsidRPr="00E254B7" w14:paraId="4D68ACB6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0CBBAE" w14:textId="77777777" w:rsidR="00CD5534" w:rsidRPr="00E254B7" w:rsidRDefault="00CD5534" w:rsidP="00CD5534">
            <w:pPr>
              <w:spacing w:after="0" w:line="276" w:lineRule="auto"/>
              <w:rPr>
                <w:b/>
                <w:sz w:val="22"/>
                <w:szCs w:val="22"/>
              </w:rPr>
            </w:pPr>
            <w:r w:rsidRPr="00E254B7">
              <w:rPr>
                <w:b/>
                <w:sz w:val="22"/>
                <w:szCs w:val="22"/>
              </w:rPr>
              <w:t>Others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88BE14" w14:textId="600A11C6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F0E420" w14:textId="7D58B33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6C77D0" w14:textId="4EE04076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</w:tr>
      <w:tr w:rsidR="00CD5534" w:rsidRPr="00E254B7" w14:paraId="30C4578F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B6AE77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Palpitation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4FE61E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1 (13.1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3BF366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1 (11.0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F57C7A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663</w:t>
            </w:r>
          </w:p>
        </w:tc>
      </w:tr>
      <w:tr w:rsidR="00CD5534" w:rsidRPr="00E254B7" w14:paraId="7EA38381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5FE75B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Chest tightness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3B892B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8 (9.5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09FAE1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0 (10.2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EA75C9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878</w:t>
            </w:r>
          </w:p>
        </w:tc>
      </w:tr>
      <w:tr w:rsidR="00CD5534" w:rsidRPr="00E254B7" w14:paraId="57BB4B21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F8EEC3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Palpable lymph nodes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EC9545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 (2.7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273729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3 (3.5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7BD11E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766</w:t>
            </w:r>
          </w:p>
        </w:tc>
      </w:tr>
      <w:tr w:rsidR="00CD5534" w:rsidRPr="00E254B7" w14:paraId="02F70AE5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3E158B" w14:textId="77777777" w:rsidR="00CD5534" w:rsidRPr="00E254B7" w:rsidRDefault="00CD5534" w:rsidP="00CD5534">
            <w:pPr>
              <w:spacing w:after="0" w:line="276" w:lineRule="auto"/>
              <w:rPr>
                <w:b/>
                <w:i/>
                <w:sz w:val="22"/>
                <w:szCs w:val="22"/>
              </w:rPr>
            </w:pPr>
            <w:r w:rsidRPr="00E254B7">
              <w:rPr>
                <w:b/>
                <w:i/>
                <w:sz w:val="22"/>
                <w:szCs w:val="22"/>
              </w:rPr>
              <w:t>Signs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CD4632" w14:textId="0C15D5E6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0AB7B1" w14:textId="3CBB82AA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35DEBC" w14:textId="009090BF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</w:tr>
      <w:tr w:rsidR="00CD5534" w:rsidRPr="00E254B7" w14:paraId="59433A9C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69AD09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Anemia/Pallor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2014CE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5 (18.8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CAE7D9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2 (12.2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2D2E79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229</w:t>
            </w:r>
          </w:p>
        </w:tc>
      </w:tr>
      <w:tr w:rsidR="00CD5534" w:rsidRPr="00E254B7" w14:paraId="67325D6A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2C525C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Dehydration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60452C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1 (13.9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4A9A34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0 (10.4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0A98FA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477</w:t>
            </w:r>
          </w:p>
        </w:tc>
      </w:tr>
      <w:tr w:rsidR="00CD5534" w:rsidRPr="00E254B7" w14:paraId="61C75CF7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36AB57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Cyanosis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57D76F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F0AB53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4 (4.0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E93524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067</w:t>
            </w:r>
          </w:p>
        </w:tc>
      </w:tr>
      <w:tr w:rsidR="00CD5534" w:rsidRPr="00E254B7" w14:paraId="65C5C960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46648B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Hepatomegaly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8C0926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 (1.3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480325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 (2.2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AD8485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677</w:t>
            </w:r>
          </w:p>
        </w:tc>
      </w:tr>
      <w:tr w:rsidR="00CD5534" w:rsidRPr="00E254B7" w14:paraId="7B41BBAB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CB5F4F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Jaundice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144811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 (1.2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1DA371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141C24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267</w:t>
            </w:r>
          </w:p>
        </w:tc>
      </w:tr>
      <w:tr w:rsidR="00CD5534" w:rsidRPr="00E254B7" w14:paraId="1CACCC44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C97780" w14:textId="77777777" w:rsidR="00CD5534" w:rsidRPr="00E254B7" w:rsidRDefault="00CD5534" w:rsidP="00CD5534">
            <w:pPr>
              <w:spacing w:after="0" w:line="276" w:lineRule="auto"/>
              <w:rPr>
                <w:b/>
                <w:sz w:val="22"/>
                <w:szCs w:val="22"/>
              </w:rPr>
            </w:pPr>
            <w:r w:rsidRPr="00E254B7">
              <w:rPr>
                <w:b/>
                <w:sz w:val="22"/>
                <w:szCs w:val="22"/>
              </w:rPr>
              <w:t>Features of plasma leakage and shock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FA1E07" w14:textId="450DB2D2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5EB2AE" w14:textId="39920E6A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F9A9A2" w14:textId="333FBB92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</w:tr>
      <w:tr w:rsidR="00CD5534" w:rsidRPr="00E254B7" w14:paraId="11C5B8DC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250593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Clinical accumulation of fluid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53AD13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4 (17.3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236F1E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5 (14.9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6ABB19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656</w:t>
            </w:r>
          </w:p>
        </w:tc>
      </w:tr>
      <w:tr w:rsidR="00CD5534" w:rsidRPr="00E254B7" w14:paraId="5067ACBC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5177DB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Cold clammy skin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7005A4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40 (48.2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9552CC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46 (46.5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963D71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816</w:t>
            </w:r>
          </w:p>
        </w:tc>
      </w:tr>
      <w:tr w:rsidR="00CD5534" w:rsidRPr="00E254B7" w14:paraId="68CC7E07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5A75A0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Excessive sweating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5F3FFD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38 (45.8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267D9E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37 (37.0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ADCC6C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229</w:t>
            </w:r>
          </w:p>
        </w:tc>
      </w:tr>
      <w:tr w:rsidR="00CD5534" w:rsidRPr="00E254B7" w14:paraId="79E23F6C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0BD3DF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Oliguria/Anuria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CBD91E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6 (31.7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553C33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2 (22.0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F34460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139</w:t>
            </w:r>
          </w:p>
        </w:tc>
      </w:tr>
      <w:tr w:rsidR="00CD5534" w:rsidRPr="00E254B7" w14:paraId="32C57432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A80F49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proofErr w:type="spellStart"/>
            <w:r w:rsidRPr="00E254B7">
              <w:rPr>
                <w:sz w:val="22"/>
                <w:szCs w:val="22"/>
              </w:rPr>
              <w:lastRenderedPageBreak/>
              <w:t>Dyspnoea</w:t>
            </w:r>
            <w:proofErr w:type="spellEnd"/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5F69DF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3 (15.3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6D375A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7 (16.8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F13908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776</w:t>
            </w:r>
          </w:p>
        </w:tc>
      </w:tr>
      <w:tr w:rsidR="00CD5534" w:rsidRPr="00E254B7" w14:paraId="43921BC5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0768F8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Loss of/impaired consciousness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52E4E3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5 (6.0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23966E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8 (8.2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4EDC1D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566</w:t>
            </w:r>
          </w:p>
        </w:tc>
      </w:tr>
      <w:tr w:rsidR="00CD5534" w:rsidRPr="00E254B7" w14:paraId="58F45410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402CFB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Ascites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0A7FE9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4 (4.7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D9E89C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9 (8.7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BD6FC8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269</w:t>
            </w:r>
          </w:p>
        </w:tc>
      </w:tr>
      <w:tr w:rsidR="00CD5534" w:rsidRPr="00E254B7" w14:paraId="74913A42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49CD8B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Pleural effusion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5F1E45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6 (7.0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190F90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5 (4.9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76E0A1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535</w:t>
            </w:r>
          </w:p>
        </w:tc>
      </w:tr>
      <w:tr w:rsidR="00CD5534" w:rsidRPr="00E254B7" w14:paraId="12DDD12C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74E7F2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Anasarca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F2ED07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3 (3.5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7C15A3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 (1.9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56F4DE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509</w:t>
            </w:r>
          </w:p>
        </w:tc>
      </w:tr>
      <w:tr w:rsidR="00CD5534" w:rsidRPr="00E254B7" w14:paraId="2B6A04A9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AE468B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Leg edema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D5403A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0DC2F7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 (1.0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FD6C06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360</w:t>
            </w:r>
          </w:p>
        </w:tc>
      </w:tr>
      <w:tr w:rsidR="00CD5534" w:rsidRPr="00E254B7" w14:paraId="64EFD807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4188D0" w14:textId="77777777" w:rsidR="00CD5534" w:rsidRPr="00E254B7" w:rsidRDefault="00CD5534" w:rsidP="00CD5534">
            <w:pPr>
              <w:spacing w:after="0" w:line="276" w:lineRule="auto"/>
              <w:rPr>
                <w:b/>
                <w:i/>
                <w:sz w:val="22"/>
                <w:szCs w:val="22"/>
              </w:rPr>
            </w:pPr>
            <w:r w:rsidRPr="00E254B7">
              <w:rPr>
                <w:b/>
                <w:i/>
                <w:sz w:val="22"/>
                <w:szCs w:val="22"/>
              </w:rPr>
              <w:t>Investigation profile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2A4221" w14:textId="2F0B9952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37D4C6" w14:textId="6B05AAFD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EA9E00" w14:textId="537DA1B2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</w:tr>
      <w:tr w:rsidR="00CD5534" w:rsidRPr="00E254B7" w14:paraId="6640FEBB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3F6B31" w14:textId="77777777" w:rsidR="00CD5534" w:rsidRPr="00E254B7" w:rsidRDefault="00CD5534" w:rsidP="00CD5534">
            <w:pPr>
              <w:spacing w:after="0" w:line="276" w:lineRule="auto"/>
              <w:rPr>
                <w:b/>
                <w:sz w:val="22"/>
                <w:szCs w:val="22"/>
              </w:rPr>
            </w:pPr>
            <w:r w:rsidRPr="00E254B7">
              <w:rPr>
                <w:b/>
                <w:sz w:val="22"/>
                <w:szCs w:val="22"/>
              </w:rPr>
              <w:t>Hematological manifestations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003128" w14:textId="15B11830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6ABD20" w14:textId="45F999D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E63630" w14:textId="138FB3FC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</w:tr>
      <w:tr w:rsidR="00CD5534" w:rsidRPr="00E254B7" w14:paraId="5AE2AEC4" w14:textId="77777777" w:rsidTr="00CD5534">
        <w:trPr>
          <w:trHeight w:val="725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793A3A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Increased hematocrit (&gt;20% from baseline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BBAB4B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3 (15.5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A74F7C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2 (11.9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A12FD2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461</w:t>
            </w:r>
          </w:p>
        </w:tc>
      </w:tr>
      <w:tr w:rsidR="00CD5534" w:rsidRPr="00E254B7" w14:paraId="6A6292BB" w14:textId="77777777" w:rsidTr="00CD5534">
        <w:trPr>
          <w:trHeight w:val="725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5782C0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Reduced hemoglobin level  (&lt;age adjusted minimum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3FC8A8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34 (40.0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01A4C2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37 (36.3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1A6424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601</w:t>
            </w:r>
          </w:p>
        </w:tc>
      </w:tr>
      <w:tr w:rsidR="00CD5534" w:rsidRPr="00E254B7" w14:paraId="00DACBB2" w14:textId="77777777" w:rsidTr="00CD5534">
        <w:trPr>
          <w:trHeight w:val="515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A3F8AE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Thrombocytopenia (&lt;150000/mm</w:t>
            </w:r>
            <w:r w:rsidRPr="00E254B7">
              <w:rPr>
                <w:sz w:val="22"/>
                <w:szCs w:val="22"/>
                <w:vertAlign w:val="superscript"/>
              </w:rPr>
              <w:t>3</w:t>
            </w:r>
            <w:r w:rsidRPr="00E254B7">
              <w:rPr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8828DE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77 (89.5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949794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86 (85.1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87D4D1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371</w:t>
            </w:r>
          </w:p>
        </w:tc>
      </w:tr>
      <w:tr w:rsidR="00CD5534" w:rsidRPr="00E254B7" w14:paraId="0DD3170A" w14:textId="77777777" w:rsidTr="00CD5534">
        <w:trPr>
          <w:trHeight w:val="515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C51B64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Leucopenia (&lt;4000/ mm</w:t>
            </w:r>
            <w:r w:rsidRPr="00E254B7">
              <w:rPr>
                <w:sz w:val="22"/>
                <w:szCs w:val="22"/>
                <w:vertAlign w:val="superscript"/>
              </w:rPr>
              <w:t>3</w:t>
            </w:r>
            <w:r w:rsidRPr="00E254B7">
              <w:rPr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B8C037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44 (54.3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B2F112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8 (29.2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D71962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001</w:t>
            </w:r>
          </w:p>
        </w:tc>
      </w:tr>
      <w:tr w:rsidR="00CD5534" w:rsidRPr="00E254B7" w14:paraId="2CC0E2B5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27827E" w14:textId="77777777" w:rsidR="00CD5534" w:rsidRPr="00E254B7" w:rsidRDefault="00CD5534" w:rsidP="00CD5534">
            <w:pPr>
              <w:spacing w:after="0" w:line="276" w:lineRule="auto"/>
              <w:rPr>
                <w:b/>
                <w:sz w:val="22"/>
                <w:szCs w:val="22"/>
              </w:rPr>
            </w:pPr>
            <w:r w:rsidRPr="00E254B7">
              <w:rPr>
                <w:b/>
                <w:sz w:val="22"/>
                <w:szCs w:val="22"/>
              </w:rPr>
              <w:t>Dengue classification by symptom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C60DE3" w14:textId="0AF88D16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0FAFE2" w14:textId="7C4943DB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DB3296" w14:textId="21BD119C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</w:tr>
      <w:tr w:rsidR="00CD5534" w:rsidRPr="00E254B7" w14:paraId="696A920D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C60846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DF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38736C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52 (60.5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B0B1CE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69 (67.0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A1EED2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029</w:t>
            </w:r>
          </w:p>
        </w:tc>
      </w:tr>
      <w:tr w:rsidR="00CD5534" w:rsidRPr="00E254B7" w14:paraId="313185E3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71F223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DHF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62F465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9 (10.5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468BB4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0 (9.7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6A3708" w14:textId="6D595A9F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</w:tr>
      <w:tr w:rsidR="00CD5534" w:rsidRPr="00E254B7" w14:paraId="0C136AEC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EA3526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DSS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05CAEB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5 (29.1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468A97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8 (17.5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3F87F1" w14:textId="17F67482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</w:tr>
      <w:tr w:rsidR="00CD5534" w:rsidRPr="00E254B7" w14:paraId="229FDA60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F992E9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lastRenderedPageBreak/>
              <w:t>EDS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85D0CF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A858B6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6 (5.8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600AD9" w14:textId="64E064AF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</w:tr>
      <w:tr w:rsidR="00CD5534" w:rsidRPr="00E254B7" w14:paraId="7C7A7392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89535D" w14:textId="77777777" w:rsidR="00CD5534" w:rsidRPr="00E254B7" w:rsidRDefault="00CD5534" w:rsidP="00CD5534">
            <w:pPr>
              <w:spacing w:after="0" w:line="276" w:lineRule="auto"/>
              <w:rPr>
                <w:b/>
                <w:sz w:val="22"/>
                <w:szCs w:val="22"/>
              </w:rPr>
            </w:pPr>
            <w:r w:rsidRPr="00E254B7">
              <w:rPr>
                <w:b/>
                <w:sz w:val="22"/>
                <w:szCs w:val="22"/>
              </w:rPr>
              <w:t>Dengue classification by severity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50035B" w14:textId="0F83760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9D9B78" w14:textId="4153A5F6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62032A" w14:textId="4112A9C8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</w:tr>
      <w:tr w:rsidR="00CD5534" w:rsidRPr="00E254B7" w14:paraId="4839607D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B08FD2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Group A (Dengue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8A0E6F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5 (17.4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587312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4 (23.3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43481A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432</w:t>
            </w:r>
          </w:p>
        </w:tc>
      </w:tr>
      <w:tr w:rsidR="00CD5534" w:rsidRPr="00E254B7" w14:paraId="7F0B154E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377E04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Group B (Dengue with warning signs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EA3ACA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43 (50.0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DE4155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53 (51.5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7D2D94" w14:textId="0408283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</w:tr>
      <w:tr w:rsidR="00CD5534" w:rsidRPr="00E254B7" w14:paraId="7EE39E75" w14:textId="77777777" w:rsidTr="00CD5534">
        <w:trPr>
          <w:trHeight w:val="47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3D4D91" w14:textId="77777777" w:rsidR="00CD5534" w:rsidRPr="00E254B7" w:rsidRDefault="00CD5534" w:rsidP="00CD5534">
            <w:pPr>
              <w:spacing w:after="0" w:line="276" w:lineRule="auto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Group C (Severe dengue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D593CF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8 (32.6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9447C3" w14:textId="77777777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6 (25.2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91DC55" w14:textId="47FB6F31" w:rsidR="00CD5534" w:rsidRPr="00E254B7" w:rsidRDefault="00CD5534" w:rsidP="00CD5534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</w:tr>
    </w:tbl>
    <w:p w14:paraId="5E01CC61" w14:textId="00B7A8EE" w:rsidR="00CD5534" w:rsidRDefault="00E254B7" w:rsidP="00CD5534">
      <w:pPr>
        <w:spacing w:after="0" w:line="276" w:lineRule="auto"/>
      </w:pPr>
      <w:r w:rsidRPr="00E254B7">
        <w:t xml:space="preserve">Data is presented as </w:t>
      </w:r>
      <w:proofErr w:type="spellStart"/>
      <w:r w:rsidRPr="00E254B7">
        <w:t>mean±SD</w:t>
      </w:r>
      <w:proofErr w:type="spellEnd"/>
      <w:r w:rsidRPr="00E254B7">
        <w:t xml:space="preserve"> and n (%) where appropriate; Percentage is expressed among available responses</w:t>
      </w:r>
      <w:r w:rsidR="00CD5534">
        <w:t xml:space="preserve"> (</w:t>
      </w:r>
      <w:r w:rsidR="00B46A61">
        <w:t xml:space="preserve">after </w:t>
      </w:r>
      <w:r w:rsidR="00CD5534">
        <w:t>excluding missing values)</w:t>
      </w:r>
      <w:r w:rsidRPr="00E254B7">
        <w:t xml:space="preserve">; </w:t>
      </w:r>
    </w:p>
    <w:p w14:paraId="607F9CF9" w14:textId="77777777" w:rsidR="00CD5534" w:rsidRDefault="00E254B7" w:rsidP="00CD5534">
      <w:pPr>
        <w:spacing w:after="0" w:line="276" w:lineRule="auto"/>
      </w:pPr>
      <w:r w:rsidRPr="00E254B7">
        <w:t xml:space="preserve">p value determined by chi-square test and independent samples </w:t>
      </w:r>
      <w:proofErr w:type="spellStart"/>
      <w:r w:rsidRPr="00E254B7">
        <w:t>t</w:t>
      </w:r>
      <w:proofErr w:type="spellEnd"/>
      <w:r w:rsidRPr="00E254B7">
        <w:t xml:space="preserve"> test where appropriate; </w:t>
      </w:r>
    </w:p>
    <w:p w14:paraId="7D42DC58" w14:textId="060A9EED" w:rsidR="00293186" w:rsidRPr="00E254B7" w:rsidRDefault="00E254B7" w:rsidP="00CD5534">
      <w:pPr>
        <w:spacing w:after="0" w:line="276" w:lineRule="auto"/>
      </w:pPr>
      <w:r w:rsidRPr="00E254B7">
        <w:t>ALT: Alanine transaminase; AST: Aspartate transaminase; PT: Prothrombin time; APTT: Activated Partial Thromboplastin Time; DF: Dengue Fever; DHF: Dengue Hemorrhagic fever; DSS: Dengue Shock Syndrome; EDS: Expanded Dengue Syndrome</w:t>
      </w:r>
    </w:p>
    <w:p w14:paraId="090C2744" w14:textId="77777777" w:rsidR="00293186" w:rsidRPr="00E254B7" w:rsidRDefault="00E254B7">
      <w:pPr>
        <w:spacing w:before="240" w:after="240" w:line="240" w:lineRule="auto"/>
      </w:pPr>
      <w:r w:rsidRPr="00E254B7">
        <w:t xml:space="preserve"> </w:t>
      </w:r>
    </w:p>
    <w:p w14:paraId="324B0298" w14:textId="77777777" w:rsidR="00293186" w:rsidRPr="00E254B7" w:rsidRDefault="00293186">
      <w:pPr>
        <w:spacing w:after="0" w:line="256" w:lineRule="auto"/>
        <w:rPr>
          <w:b/>
        </w:rPr>
      </w:pPr>
    </w:p>
    <w:p w14:paraId="02AF3F1D" w14:textId="77777777" w:rsidR="00293186" w:rsidRPr="00E254B7" w:rsidRDefault="00E254B7">
      <w:pPr>
        <w:spacing w:before="240" w:after="240" w:line="240" w:lineRule="auto"/>
        <w:rPr>
          <w:b/>
        </w:rPr>
      </w:pPr>
      <w:r w:rsidRPr="00E254B7">
        <w:rPr>
          <w:b/>
        </w:rPr>
        <w:t xml:space="preserve"> </w:t>
      </w:r>
    </w:p>
    <w:p w14:paraId="1814F05D" w14:textId="52583FD6" w:rsidR="00293186" w:rsidRDefault="00293186">
      <w:pPr>
        <w:spacing w:before="240" w:after="240" w:line="240" w:lineRule="auto"/>
        <w:rPr>
          <w:b/>
        </w:rPr>
      </w:pPr>
    </w:p>
    <w:p w14:paraId="1E95E849" w14:textId="77FCEF70" w:rsidR="00B46A61" w:rsidRDefault="00B46A61">
      <w:pPr>
        <w:spacing w:before="240" w:after="240" w:line="240" w:lineRule="auto"/>
        <w:rPr>
          <w:b/>
        </w:rPr>
      </w:pPr>
    </w:p>
    <w:p w14:paraId="3D7AA15C" w14:textId="248D2210" w:rsidR="00B46A61" w:rsidRDefault="00B46A61">
      <w:pPr>
        <w:spacing w:before="240" w:after="240" w:line="240" w:lineRule="auto"/>
        <w:rPr>
          <w:b/>
        </w:rPr>
      </w:pPr>
    </w:p>
    <w:p w14:paraId="556078E8" w14:textId="710B45DA" w:rsidR="00B46A61" w:rsidRDefault="00B46A61">
      <w:pPr>
        <w:spacing w:before="240" w:after="240" w:line="240" w:lineRule="auto"/>
        <w:rPr>
          <w:b/>
        </w:rPr>
      </w:pPr>
    </w:p>
    <w:p w14:paraId="5883B9C6" w14:textId="507ACB41" w:rsidR="00B46A61" w:rsidRDefault="00B46A61">
      <w:pPr>
        <w:spacing w:before="240" w:after="240" w:line="240" w:lineRule="auto"/>
        <w:rPr>
          <w:b/>
        </w:rPr>
      </w:pPr>
    </w:p>
    <w:p w14:paraId="11D44CCA" w14:textId="1892A280" w:rsidR="00B46A61" w:rsidRDefault="00B46A61">
      <w:pPr>
        <w:spacing w:before="240" w:after="240" w:line="240" w:lineRule="auto"/>
        <w:rPr>
          <w:b/>
        </w:rPr>
      </w:pPr>
    </w:p>
    <w:p w14:paraId="4C70B60E" w14:textId="1B0521B6" w:rsidR="00B46A61" w:rsidRDefault="00B46A61">
      <w:pPr>
        <w:spacing w:before="240" w:after="240" w:line="240" w:lineRule="auto"/>
        <w:rPr>
          <w:b/>
        </w:rPr>
      </w:pPr>
    </w:p>
    <w:p w14:paraId="2EEB08CD" w14:textId="77777777" w:rsidR="00B46A61" w:rsidRPr="00E254B7" w:rsidRDefault="00B46A61">
      <w:pPr>
        <w:spacing w:before="240" w:after="240" w:line="240" w:lineRule="auto"/>
        <w:rPr>
          <w:b/>
        </w:rPr>
      </w:pPr>
    </w:p>
    <w:p w14:paraId="7655D56F" w14:textId="77777777" w:rsidR="00293186" w:rsidRPr="00E254B7" w:rsidRDefault="00293186">
      <w:pPr>
        <w:spacing w:before="240" w:after="240" w:line="240" w:lineRule="auto"/>
        <w:rPr>
          <w:b/>
        </w:rPr>
      </w:pPr>
    </w:p>
    <w:p w14:paraId="55E9F643" w14:textId="608E9B59" w:rsidR="00293186" w:rsidRPr="00E254B7" w:rsidRDefault="00E254B7">
      <w:pPr>
        <w:spacing w:before="240" w:after="240" w:line="240" w:lineRule="auto"/>
        <w:rPr>
          <w:b/>
        </w:rPr>
      </w:pPr>
      <w:r w:rsidRPr="00E254B7">
        <w:rPr>
          <w:b/>
        </w:rPr>
        <w:lastRenderedPageBreak/>
        <w:t>Table S</w:t>
      </w:r>
      <w:r w:rsidR="002C7BA3">
        <w:rPr>
          <w:b/>
        </w:rPr>
        <w:t>4</w:t>
      </w:r>
      <w:r w:rsidRPr="00E254B7">
        <w:rPr>
          <w:b/>
        </w:rPr>
        <w:t>. Clinical and investigation profile of patients in relation to age (n=190)</w:t>
      </w:r>
    </w:p>
    <w:tbl>
      <w:tblPr>
        <w:tblStyle w:val="a1"/>
        <w:tblW w:w="845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70"/>
        <w:gridCol w:w="1395"/>
        <w:gridCol w:w="1395"/>
        <w:gridCol w:w="1395"/>
        <w:gridCol w:w="1395"/>
      </w:tblGrid>
      <w:tr w:rsidR="00CD5534" w:rsidRPr="00E254B7" w14:paraId="07EF917B" w14:textId="77777777" w:rsidTr="00B46A61">
        <w:trPr>
          <w:trHeight w:val="980"/>
          <w:tblHeader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995AC2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b/>
                <w:sz w:val="22"/>
                <w:szCs w:val="22"/>
              </w:rPr>
            </w:pPr>
            <w:r w:rsidRPr="00E254B7">
              <w:rPr>
                <w:b/>
                <w:sz w:val="22"/>
                <w:szCs w:val="22"/>
              </w:rPr>
              <w:t>Variables</w:t>
            </w:r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3B85F8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b/>
                <w:sz w:val="22"/>
                <w:szCs w:val="22"/>
              </w:rPr>
            </w:pPr>
            <w:r w:rsidRPr="00E254B7">
              <w:rPr>
                <w:b/>
                <w:sz w:val="22"/>
                <w:szCs w:val="22"/>
              </w:rPr>
              <w:t>&lt;5 years</w:t>
            </w:r>
          </w:p>
          <w:p w14:paraId="278F2521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b/>
                <w:sz w:val="22"/>
                <w:szCs w:val="22"/>
              </w:rPr>
            </w:pPr>
            <w:r w:rsidRPr="00E254B7">
              <w:rPr>
                <w:b/>
                <w:sz w:val="22"/>
                <w:szCs w:val="22"/>
              </w:rPr>
              <w:t>n (%)</w:t>
            </w:r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903902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b/>
                <w:sz w:val="22"/>
                <w:szCs w:val="22"/>
              </w:rPr>
            </w:pPr>
            <w:r w:rsidRPr="00E254B7">
              <w:rPr>
                <w:b/>
                <w:sz w:val="22"/>
                <w:szCs w:val="22"/>
              </w:rPr>
              <w:t>5-9 years</w:t>
            </w:r>
          </w:p>
          <w:p w14:paraId="6CE7C948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b/>
                <w:sz w:val="22"/>
                <w:szCs w:val="22"/>
              </w:rPr>
            </w:pPr>
            <w:r w:rsidRPr="00E254B7">
              <w:rPr>
                <w:b/>
                <w:sz w:val="22"/>
                <w:szCs w:val="22"/>
              </w:rPr>
              <w:t>n (%)</w:t>
            </w:r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21BAE8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b/>
                <w:sz w:val="22"/>
                <w:szCs w:val="22"/>
              </w:rPr>
            </w:pPr>
            <w:r w:rsidRPr="00E254B7">
              <w:rPr>
                <w:b/>
                <w:sz w:val="22"/>
                <w:szCs w:val="22"/>
              </w:rPr>
              <w:t>10-14 years</w:t>
            </w:r>
          </w:p>
          <w:p w14:paraId="100C118E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b/>
                <w:sz w:val="22"/>
                <w:szCs w:val="22"/>
              </w:rPr>
            </w:pPr>
            <w:r w:rsidRPr="00E254B7">
              <w:rPr>
                <w:b/>
                <w:sz w:val="22"/>
                <w:szCs w:val="22"/>
              </w:rPr>
              <w:t>n (%)</w:t>
            </w:r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0A1BB3" w14:textId="58363F14" w:rsidR="00CD5534" w:rsidRPr="00E254B7" w:rsidRDefault="00B46A61" w:rsidP="00B46A61">
            <w:pPr>
              <w:spacing w:after="0" w:line="240" w:lineRule="auto"/>
              <w:ind w:left="140" w:right="14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</w:t>
            </w:r>
          </w:p>
        </w:tc>
      </w:tr>
      <w:tr w:rsidR="00CD5534" w:rsidRPr="00E254B7" w14:paraId="44E29A32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ACD276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Total N (%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12A3E0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7 (14.2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25AC41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77 (40.5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4E1852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86 (45.3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07F267" w14:textId="34580F4A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</w:tr>
      <w:tr w:rsidR="00CD5534" w:rsidRPr="00E254B7" w14:paraId="272954A9" w14:textId="77777777" w:rsidTr="00B46A61">
        <w:trPr>
          <w:trHeight w:val="542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424B21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b/>
                <w:sz w:val="22"/>
                <w:szCs w:val="22"/>
              </w:rPr>
            </w:pPr>
            <w:r w:rsidRPr="00E254B7">
              <w:rPr>
                <w:b/>
                <w:sz w:val="22"/>
                <w:szCs w:val="22"/>
              </w:rPr>
              <w:t>Fever and associated features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48F818" w14:textId="314F48C0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629906" w14:textId="49A6B070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9528AA" w14:textId="1ACB857E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45BF0D" w14:textId="0CCCED39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</w:tr>
      <w:tr w:rsidR="00CD5534" w:rsidRPr="00E254B7" w14:paraId="6712C3FD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A1B055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Fever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F69E06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7 (100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190A72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77 (100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B28F15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86 (100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27E009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NA</w:t>
            </w:r>
          </w:p>
        </w:tc>
      </w:tr>
      <w:tr w:rsidR="00CD5534" w:rsidRPr="00E254B7" w14:paraId="1D887C52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F5A610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Highest recorded temperature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F095E5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02.6±1.4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B3431D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03.5±1.1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228FF7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03.3±1.2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F9EE2B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022</w:t>
            </w:r>
          </w:p>
        </w:tc>
      </w:tr>
      <w:tr w:rsidR="00CD5534" w:rsidRPr="00E254B7" w14:paraId="78DA6740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161E8C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Duration of fever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9EA2A6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5.0±2.0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D28037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5.9±3.6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8D8385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5.0±2.1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FB2802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214</w:t>
            </w:r>
          </w:p>
        </w:tc>
      </w:tr>
      <w:tr w:rsidR="00CD5534" w:rsidRPr="00E254B7" w14:paraId="303BF452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B7FE54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Lethargy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A4D4ED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6 (64.0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895E0A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63 (82.9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E98C95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62 (78.5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C32000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138</w:t>
            </w:r>
          </w:p>
        </w:tc>
      </w:tr>
      <w:tr w:rsidR="00CD5534" w:rsidRPr="00E254B7" w14:paraId="4FB72C56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18B2F4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Headache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95E0DA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1 (47.8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DFFD75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45 (58.4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0B71C8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70 (81.4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18DE4D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001</w:t>
            </w:r>
          </w:p>
        </w:tc>
      </w:tr>
      <w:tr w:rsidR="00CD5534" w:rsidRPr="00E254B7" w14:paraId="7787B67C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2CCDD6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Backache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E1687A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9 (39.1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71F313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8 (24.0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870954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39 (47.6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7DA4CC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009</w:t>
            </w:r>
          </w:p>
        </w:tc>
      </w:tr>
      <w:tr w:rsidR="00CD5534" w:rsidRPr="00E254B7" w14:paraId="0C96485C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70A191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Retroorbital pain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F30E84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8 (34.8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80CBCC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3 (30.3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173609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32 (38.1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80EACF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581</w:t>
            </w:r>
          </w:p>
        </w:tc>
      </w:tr>
      <w:tr w:rsidR="00CD5534" w:rsidRPr="00E254B7" w14:paraId="056E056F" w14:textId="77777777" w:rsidTr="00B46A61">
        <w:trPr>
          <w:trHeight w:val="725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62A6B1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b/>
                <w:sz w:val="22"/>
                <w:szCs w:val="22"/>
              </w:rPr>
            </w:pPr>
            <w:r w:rsidRPr="00E254B7">
              <w:rPr>
                <w:b/>
                <w:sz w:val="22"/>
                <w:szCs w:val="22"/>
              </w:rPr>
              <w:t>Muco-cutaneous manifestations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A1DA1F" w14:textId="2CB54AE5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39C0FD" w14:textId="42070CF5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AD68C6" w14:textId="2388DDB6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995CFA" w14:textId="54AE4643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</w:tr>
      <w:tr w:rsidR="00CD5534" w:rsidRPr="00E254B7" w14:paraId="59B8174C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D3217A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Itching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B84155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6 (23.1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AEFE98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9 (37.7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69E736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7 (33.2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D7BBDD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794</w:t>
            </w:r>
          </w:p>
        </w:tc>
      </w:tr>
      <w:tr w:rsidR="00CD5534" w:rsidRPr="00E254B7" w14:paraId="53B7DEDF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62A9B0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Mouth sores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1467B5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3 (38.2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DB4905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4 (31.2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8D1C7B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7 (20.2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8A8875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029</w:t>
            </w:r>
          </w:p>
        </w:tc>
      </w:tr>
      <w:tr w:rsidR="00CD5534" w:rsidRPr="00E254B7" w14:paraId="2F367691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EDF20B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Rash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6B7273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3 (48.1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12998B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2 (29.3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993566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7 (19.8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A263F8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015</w:t>
            </w:r>
          </w:p>
        </w:tc>
      </w:tr>
      <w:tr w:rsidR="00CD5534" w:rsidRPr="00E254B7" w14:paraId="532BDFF7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6F6746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Pigmentation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D9D706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 (7.7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1ADEEB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7 (9.3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E699C3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3 (3.6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A5B71D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336</w:t>
            </w:r>
          </w:p>
        </w:tc>
      </w:tr>
      <w:tr w:rsidR="00CD5534" w:rsidRPr="00E254B7" w14:paraId="2F690E93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3BFBC4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Hair loss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3683C3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 (0.0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69CFD1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 (2.7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56680E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7 (8.3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E2C6D7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117</w:t>
            </w:r>
          </w:p>
        </w:tc>
      </w:tr>
      <w:tr w:rsidR="00CD5534" w:rsidRPr="00E254B7" w14:paraId="5387E099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60DA77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lastRenderedPageBreak/>
              <w:t>Skin ulceration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AA08DB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 (0.0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229CB0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7 (9.2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E1F1B0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 (2.4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01E066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061</w:t>
            </w:r>
          </w:p>
        </w:tc>
      </w:tr>
      <w:tr w:rsidR="00CD5534" w:rsidRPr="00E254B7" w14:paraId="08CF9C3C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C024BA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Bullous dermatosis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4DB090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 (7.7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7B589B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 (1.3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031969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F2A896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024</w:t>
            </w:r>
          </w:p>
        </w:tc>
      </w:tr>
      <w:tr w:rsidR="00CD5534" w:rsidRPr="00E254B7" w14:paraId="2B205651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A96C1C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b/>
                <w:sz w:val="22"/>
                <w:szCs w:val="22"/>
              </w:rPr>
            </w:pPr>
            <w:r w:rsidRPr="00E254B7">
              <w:rPr>
                <w:b/>
                <w:sz w:val="22"/>
                <w:szCs w:val="22"/>
              </w:rPr>
              <w:t>Joint manifestations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A53E7F" w14:textId="3CCA6C8E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5B5D2F" w14:textId="3CB352DC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12C61D" w14:textId="467EA281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47320F" w14:textId="032D0DE0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</w:tr>
      <w:tr w:rsidR="00CD5534" w:rsidRPr="00E254B7" w14:paraId="712F898B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9C3739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Arthralgia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FF385D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8 (33.3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21F32C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35 (46.7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7A98FB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32 (37.6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4B9F4A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373</w:t>
            </w:r>
          </w:p>
        </w:tc>
      </w:tr>
      <w:tr w:rsidR="00CD5534" w:rsidRPr="00E254B7" w14:paraId="733F2494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BC8C23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Joint stiffness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58F142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 (20.0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2C42F3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 (8.7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11332E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5 (20.8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E52974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492</w:t>
            </w:r>
          </w:p>
        </w:tc>
      </w:tr>
      <w:tr w:rsidR="00CD5534" w:rsidRPr="00E254B7" w14:paraId="4999BF3A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6B4351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Joint swelling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025684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BDC27F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3 (12.0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DB52FD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 (7.4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0B6702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613</w:t>
            </w:r>
          </w:p>
        </w:tc>
      </w:tr>
      <w:tr w:rsidR="00CD5534" w:rsidRPr="00E254B7" w14:paraId="56F0E6F7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49E764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Joint redness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3EC091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6E6154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98A7A9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 (7.7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64D790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340</w:t>
            </w:r>
          </w:p>
        </w:tc>
      </w:tr>
      <w:tr w:rsidR="00CD5534" w:rsidRPr="00E254B7" w14:paraId="53DDE84D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D982F2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b/>
                <w:i/>
                <w:sz w:val="22"/>
                <w:szCs w:val="22"/>
              </w:rPr>
            </w:pPr>
            <w:r w:rsidRPr="00E254B7">
              <w:rPr>
                <w:b/>
                <w:i/>
                <w:sz w:val="22"/>
                <w:szCs w:val="22"/>
              </w:rPr>
              <w:t>Danger ‘signs’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81695D" w14:textId="727A0A23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B3DA8C" w14:textId="4EE3D0A9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D3E474" w14:textId="14C8BC30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F02DCD" w14:textId="73E83A4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</w:tr>
      <w:tr w:rsidR="00CD5534" w:rsidRPr="00E254B7" w14:paraId="4BBB8D63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25BE19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b/>
                <w:sz w:val="22"/>
                <w:szCs w:val="22"/>
              </w:rPr>
            </w:pPr>
            <w:r w:rsidRPr="00E254B7">
              <w:rPr>
                <w:b/>
                <w:sz w:val="22"/>
                <w:szCs w:val="22"/>
              </w:rPr>
              <w:t>Gastrointestinal features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FA7CAD" w14:textId="2F10A284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8DF082" w14:textId="2C376B02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509F24" w14:textId="65110963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F601EC" w14:textId="59A1F6C0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</w:tr>
      <w:tr w:rsidR="00CD5534" w:rsidRPr="00E254B7" w14:paraId="665D83A9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2BDD30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Vomiting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D16C8E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7 (63.0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3E4FA4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66 (86.8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820810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69 (80.2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7C4493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027</w:t>
            </w:r>
          </w:p>
        </w:tc>
      </w:tr>
      <w:tr w:rsidR="00CD5534" w:rsidRPr="00E254B7" w14:paraId="5F7D0E86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90D206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Decreased appetite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D5EBAC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0 (37.0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BF07DE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0 (13.0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9D9615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9 (22.1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937394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026</w:t>
            </w:r>
          </w:p>
        </w:tc>
      </w:tr>
      <w:tr w:rsidR="00CD5534" w:rsidRPr="00E254B7" w14:paraId="63746983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A3142D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Abdominal Pain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49F8F6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2 (46.2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E0BD73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49 (63.6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D0B494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61 (71.8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AC5667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054</w:t>
            </w:r>
          </w:p>
        </w:tc>
      </w:tr>
      <w:tr w:rsidR="00CD5534" w:rsidRPr="00E254B7" w14:paraId="6423BCB0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00C440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Loose motion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756FD1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5 (18.5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4F70FB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30 (39.5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AE0EAB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46 (53.5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75ACE3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004</w:t>
            </w:r>
          </w:p>
        </w:tc>
      </w:tr>
      <w:tr w:rsidR="00CD5534" w:rsidRPr="00E254B7" w14:paraId="7EDBC4F7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0A9390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Constipation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CBDD2C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3 (48.1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F09D01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3 (31.1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C3F5CB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4 (17.1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B9630F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005</w:t>
            </w:r>
          </w:p>
        </w:tc>
      </w:tr>
      <w:tr w:rsidR="00CD5534" w:rsidRPr="00E254B7" w14:paraId="6A8CD28C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204379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b/>
                <w:sz w:val="22"/>
                <w:szCs w:val="22"/>
              </w:rPr>
            </w:pPr>
            <w:r w:rsidRPr="00E254B7">
              <w:rPr>
                <w:b/>
                <w:sz w:val="22"/>
                <w:szCs w:val="22"/>
              </w:rPr>
              <w:t>Hemorrhagic manifestations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C949A9" w14:textId="35841125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1B7D8F" w14:textId="269299C6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ACB463" w14:textId="612218E5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910C4F" w14:textId="7421EC78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</w:tr>
      <w:tr w:rsidR="00CD5534" w:rsidRPr="00E254B7" w14:paraId="0A4A30E1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763A6C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Any Hemorrhage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AC1AD9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3 (11.1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8ED9F6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4 (35.8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4C981F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5 (18.1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74AA5C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010</w:t>
            </w:r>
          </w:p>
        </w:tc>
      </w:tr>
      <w:tr w:rsidR="00CD5534" w:rsidRPr="00E254B7" w14:paraId="5FC1CD71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41DCA3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Nasal bleeding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BA3C33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 (7.4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A421FA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6 (7.8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B86F88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4 (4.7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9B63B0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690</w:t>
            </w:r>
          </w:p>
        </w:tc>
      </w:tr>
      <w:tr w:rsidR="00CD5534" w:rsidRPr="00E254B7" w14:paraId="41CF837B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F347A9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lastRenderedPageBreak/>
              <w:t>Malena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10EF8B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 (3.7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C27678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8 (10.4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47C4AB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 (2.3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509D3F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078</w:t>
            </w:r>
          </w:p>
        </w:tc>
      </w:tr>
      <w:tr w:rsidR="00CD5534" w:rsidRPr="00E254B7" w14:paraId="00C12E77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F3D40F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Sub-conjunctival hemorrhage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1B1D24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39B1D0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6 (7.8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675A31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 (2.3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FBFDB8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111</w:t>
            </w:r>
          </w:p>
        </w:tc>
      </w:tr>
      <w:tr w:rsidR="00CD5534" w:rsidRPr="00E254B7" w14:paraId="5E0D0F14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203E43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Gum bleeding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013835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D5FA24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4 (5.2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EA3811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3 (3.5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75C582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464</w:t>
            </w:r>
          </w:p>
        </w:tc>
      </w:tr>
      <w:tr w:rsidR="00CD5534" w:rsidRPr="00E254B7" w14:paraId="240EFC94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0865F5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Hematemesis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3C2CDC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91F15A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4 (5.2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E4E63B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 (1.2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614BCA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180</w:t>
            </w:r>
          </w:p>
        </w:tc>
      </w:tr>
      <w:tr w:rsidR="00CD5534" w:rsidRPr="00E254B7" w14:paraId="7E51DBFC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FC79D4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Hematuria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DA9F79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249656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 (1.3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A82F9E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3 (3.5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379A16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444</w:t>
            </w:r>
          </w:p>
        </w:tc>
      </w:tr>
      <w:tr w:rsidR="00CD5534" w:rsidRPr="00E254B7" w14:paraId="214CC953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714663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Menorrhagia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A616EA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C9C568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A6FBAE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4 (4.7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11EDF8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085</w:t>
            </w:r>
          </w:p>
        </w:tc>
      </w:tr>
      <w:tr w:rsidR="00CD5534" w:rsidRPr="00E254B7" w14:paraId="3030D6DA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D44328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Hemoptysis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210C60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E4BD94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3 (3.9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49B69A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EEF1A3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107</w:t>
            </w:r>
          </w:p>
        </w:tc>
      </w:tr>
      <w:tr w:rsidR="00CD5534" w:rsidRPr="00E254B7" w14:paraId="1D93ABE8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AF27C2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Ecchymosis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953104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8643BD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 (2.6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E188F9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506DBC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227</w:t>
            </w:r>
          </w:p>
        </w:tc>
      </w:tr>
      <w:tr w:rsidR="00CD5534" w:rsidRPr="00E254B7" w14:paraId="5F991BC9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369422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b/>
                <w:i/>
                <w:sz w:val="22"/>
                <w:szCs w:val="22"/>
              </w:rPr>
            </w:pPr>
            <w:r w:rsidRPr="00E254B7">
              <w:rPr>
                <w:b/>
                <w:i/>
                <w:sz w:val="22"/>
                <w:szCs w:val="22"/>
              </w:rPr>
              <w:t>Unusual manifestations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DDC6AC" w14:textId="5479AB48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1BAB06" w14:textId="5AACD461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7CC64B" w14:textId="335C644E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CFFF2B" w14:textId="7A80E0B8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</w:tr>
      <w:tr w:rsidR="00CD5534" w:rsidRPr="00E254B7" w14:paraId="2953C6DD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CBC504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b/>
                <w:sz w:val="22"/>
                <w:szCs w:val="22"/>
              </w:rPr>
            </w:pPr>
            <w:r w:rsidRPr="00E254B7">
              <w:rPr>
                <w:b/>
                <w:sz w:val="22"/>
                <w:szCs w:val="22"/>
              </w:rPr>
              <w:t>Neurological manifestations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51D983" w14:textId="3D39F19F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122CC4" w14:textId="72F7477C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4C1B31" w14:textId="137E6160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BC054A" w14:textId="726A6721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</w:tr>
      <w:tr w:rsidR="00CD5534" w:rsidRPr="00E254B7" w14:paraId="2F938A3B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00CB61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Confusion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86F977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 (7.7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1D3109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0 (26.0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EEE1D6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8 (21.4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5AB818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145</w:t>
            </w:r>
          </w:p>
        </w:tc>
      </w:tr>
      <w:tr w:rsidR="00CD5534" w:rsidRPr="00E254B7" w14:paraId="4EFD3FDD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2AD3FC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Blurring of vision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1344DF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 (3.8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460AC2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3 (16.9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1795F6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4 (16.5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E0BDE9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233</w:t>
            </w:r>
          </w:p>
        </w:tc>
      </w:tr>
      <w:tr w:rsidR="00CD5534" w:rsidRPr="00E254B7" w14:paraId="0FF103B0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87E576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Sensory impairment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7ADA73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1B4DEA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9 (11.8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88BF35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9 (10.6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1C2CBE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218</w:t>
            </w:r>
          </w:p>
        </w:tc>
      </w:tr>
      <w:tr w:rsidR="00CD5534" w:rsidRPr="00E254B7" w14:paraId="2DD2B5D7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273E6C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Convulsion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9273A6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3 (11.5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6B8CE9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8 (10.4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0985D0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 (2.4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5F34C2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084</w:t>
            </w:r>
          </w:p>
        </w:tc>
      </w:tr>
      <w:tr w:rsidR="00CD5534" w:rsidRPr="00E254B7" w14:paraId="2826EB75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96B893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Disorientation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338D1C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 (3.8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B93D5F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5 (6.5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7422F3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5 (6.0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6DC261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884</w:t>
            </w:r>
          </w:p>
        </w:tc>
      </w:tr>
      <w:tr w:rsidR="00CD5534" w:rsidRPr="00E254B7" w14:paraId="7FA1F108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23AE28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Neck stiffness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DD3FC0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 (3.8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E36F1C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5 (6.6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2A4E27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5 (6.0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0504DC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878</w:t>
            </w:r>
          </w:p>
        </w:tc>
      </w:tr>
      <w:tr w:rsidR="00CD5534" w:rsidRPr="00E254B7" w14:paraId="5B2B95BF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A8CB21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Auditory Hallucination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8550FC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 (4.0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809C88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 (1.3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01D4BD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3 (3.5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4B2D81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616</w:t>
            </w:r>
          </w:p>
        </w:tc>
      </w:tr>
      <w:tr w:rsidR="00CD5534" w:rsidRPr="00E254B7" w14:paraId="21C9103D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1CA5FE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lastRenderedPageBreak/>
              <w:t>Transient Amnesia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18C071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9B6740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 (1.3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D4BE92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 (2.4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9FA2FB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680</w:t>
            </w:r>
          </w:p>
        </w:tc>
      </w:tr>
      <w:tr w:rsidR="00CD5534" w:rsidRPr="00E254B7" w14:paraId="798C15C5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80A6F6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Altered mental state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920B0E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BEC9D6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 (2.6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5207F6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 (1.2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082D74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610</w:t>
            </w:r>
          </w:p>
        </w:tc>
      </w:tr>
      <w:tr w:rsidR="00CD5534" w:rsidRPr="00E254B7" w14:paraId="6A0F23C5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2C2679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Facial deviation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CCA5D4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02A6DC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 (1.3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C80E87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E22B43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488</w:t>
            </w:r>
          </w:p>
        </w:tc>
      </w:tr>
      <w:tr w:rsidR="00CD5534" w:rsidRPr="00E254B7" w14:paraId="1614270F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DC3307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b/>
                <w:sz w:val="22"/>
                <w:szCs w:val="22"/>
              </w:rPr>
            </w:pPr>
            <w:r w:rsidRPr="00E254B7">
              <w:rPr>
                <w:b/>
                <w:sz w:val="22"/>
                <w:szCs w:val="22"/>
              </w:rPr>
              <w:t>Others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9E740D" w14:textId="77035339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D6EEC3" w14:textId="559CA3D2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929916" w14:textId="7545A1B4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07D0B6" w14:textId="0B595E3F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</w:tr>
      <w:tr w:rsidR="00CD5534" w:rsidRPr="00E254B7" w14:paraId="3A187780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2B2EDC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Palpitation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B1818A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 (4.2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C3803F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6 (7.9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1BC721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5 (17.9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B31973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074</w:t>
            </w:r>
          </w:p>
        </w:tc>
      </w:tr>
      <w:tr w:rsidR="00CD5534" w:rsidRPr="00E254B7" w14:paraId="70474ED4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AD44D6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Chest tightness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36AFB1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 (4.2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FEECFF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5 (6.6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D6C85B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2 (14.5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D11D1B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151</w:t>
            </w:r>
          </w:p>
        </w:tc>
      </w:tr>
      <w:tr w:rsidR="00CD5534" w:rsidRPr="00E254B7" w14:paraId="056A82B1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A80F00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Palpable lymph nodes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547A19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 (10.0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DCD7BD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4D5284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3 (3.8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63584F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072</w:t>
            </w:r>
          </w:p>
        </w:tc>
      </w:tr>
      <w:tr w:rsidR="00CD5534" w:rsidRPr="00E254B7" w14:paraId="008B3A7F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2479D8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b/>
                <w:i/>
                <w:sz w:val="22"/>
                <w:szCs w:val="22"/>
              </w:rPr>
            </w:pPr>
            <w:r w:rsidRPr="00E254B7">
              <w:rPr>
                <w:b/>
                <w:i/>
                <w:sz w:val="22"/>
                <w:szCs w:val="22"/>
              </w:rPr>
              <w:t>Signs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634BFD" w14:textId="7E814111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66EE71" w14:textId="3FAA337E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D65479" w14:textId="7F864E99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735D53" w14:textId="5E823E03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</w:tr>
      <w:tr w:rsidR="00CD5534" w:rsidRPr="00E254B7" w14:paraId="44B7ED34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4FBD20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Anemia/Pallor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176E29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3 (11.1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E9F1BC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7 (10.1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EBA725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7 (20.5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77F501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171</w:t>
            </w:r>
          </w:p>
        </w:tc>
      </w:tr>
      <w:tr w:rsidR="00CD5534" w:rsidRPr="00E254B7" w14:paraId="2DFA4AC9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13C333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Dehydration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34572B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4 (16.0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00C5B8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4 (5.8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ADE70E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3 (15.9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85DB4E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131</w:t>
            </w:r>
          </w:p>
        </w:tc>
      </w:tr>
      <w:tr w:rsidR="00CD5534" w:rsidRPr="00E254B7" w14:paraId="26205DE7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13C247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Cyanosis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112603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 (3.8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EC239E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 (1.3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1F5F35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 (2.4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944301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730</w:t>
            </w:r>
          </w:p>
        </w:tc>
      </w:tr>
      <w:tr w:rsidR="00CD5534" w:rsidRPr="00E254B7" w14:paraId="2DDC8009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BF240F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Jaundice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D735AE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333313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3B11BC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 (1.2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2404C1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559</w:t>
            </w:r>
          </w:p>
        </w:tc>
      </w:tr>
      <w:tr w:rsidR="00CD5534" w:rsidRPr="00E254B7" w14:paraId="7171AA7C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28A5C5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Hepatomegaly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6C61DD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F33952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 (3.0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EAD70E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 (1.2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490CE0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580</w:t>
            </w:r>
          </w:p>
        </w:tc>
      </w:tr>
      <w:tr w:rsidR="00CD5534" w:rsidRPr="00E254B7" w14:paraId="040C4E37" w14:textId="77777777" w:rsidTr="00B46A61">
        <w:trPr>
          <w:trHeight w:val="725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A64677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b/>
                <w:sz w:val="22"/>
                <w:szCs w:val="22"/>
              </w:rPr>
            </w:pPr>
            <w:r w:rsidRPr="00E254B7">
              <w:rPr>
                <w:b/>
                <w:sz w:val="22"/>
                <w:szCs w:val="22"/>
              </w:rPr>
              <w:t>Features of plasma leakage e and shock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EA20F6" w14:textId="4591F1CD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FF867D" w14:textId="0AF610DB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D72C79" w14:textId="1CF14AB2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D1E73E" w14:textId="6FCB5DC9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</w:tr>
      <w:tr w:rsidR="00CD5534" w:rsidRPr="00E254B7" w14:paraId="12D93653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135C5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Clinical accumulation of fluid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18C3B3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6 (22.2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186A8A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5 (20.8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BC1909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8 (9.5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193AC6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096</w:t>
            </w:r>
          </w:p>
        </w:tc>
      </w:tr>
      <w:tr w:rsidR="00CD5534" w:rsidRPr="00E254B7" w14:paraId="75ED679D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05C00E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Cold clammy skin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A5B1E1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9 (34.6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A5C194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45 (60.0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00377D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33 (40.2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5D7F77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017</w:t>
            </w:r>
          </w:p>
        </w:tc>
      </w:tr>
      <w:tr w:rsidR="00CD5534" w:rsidRPr="00E254B7" w14:paraId="645BDC7E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ACDF82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lastRenderedPageBreak/>
              <w:t>Excessive sweating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07403E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9 (34.6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383EF9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33 (44.0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D4B5FE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33 (39.8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569B74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681</w:t>
            </w:r>
          </w:p>
        </w:tc>
      </w:tr>
      <w:tr w:rsidR="00CD5534" w:rsidRPr="00E254B7" w14:paraId="51E27AAD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26C0CA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Oliguria/Anuria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BED840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9 (34.6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7B0B67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4 (32.4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716DDF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5 (18.1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90DCBB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072</w:t>
            </w:r>
          </w:p>
        </w:tc>
      </w:tr>
      <w:tr w:rsidR="00CD5534" w:rsidRPr="00E254B7" w14:paraId="7D911CFD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892DD0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Dyspnea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AF8524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3 (11.5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93843B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0 (13.2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449039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8 (21.2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5D8471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298</w:t>
            </w:r>
          </w:p>
        </w:tc>
      </w:tr>
      <w:tr w:rsidR="00CD5534" w:rsidRPr="00E254B7" w14:paraId="35AC59A3" w14:textId="77777777" w:rsidTr="00B46A61">
        <w:trPr>
          <w:trHeight w:val="725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120029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Loss of/impaired consciousness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9CEE40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 (8.0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6CE06C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8 (10.7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EA5A89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4 (4.9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A028AA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408</w:t>
            </w:r>
          </w:p>
        </w:tc>
      </w:tr>
      <w:tr w:rsidR="00CD5534" w:rsidRPr="00E254B7" w14:paraId="43E3F970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F786A0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Ascites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F47BBF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3 (11.1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3C1D23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7 (9.1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369DE2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3 (3.5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53BC98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235</w:t>
            </w:r>
          </w:p>
        </w:tc>
      </w:tr>
      <w:tr w:rsidR="00CD5534" w:rsidRPr="00E254B7" w14:paraId="7A2A9889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E51C8D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Pleural effusion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84FF0D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 (3.7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39678B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6 (7.8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4626D2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4 (4.7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4C32B6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611</w:t>
            </w:r>
          </w:p>
        </w:tc>
      </w:tr>
      <w:tr w:rsidR="00CD5534" w:rsidRPr="00E254B7" w14:paraId="7639DB78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2AC06C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Anasarca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24C46E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 (7.4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907798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 (1.3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48CE92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 (2.3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299466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227</w:t>
            </w:r>
          </w:p>
        </w:tc>
      </w:tr>
      <w:tr w:rsidR="00CD5534" w:rsidRPr="00E254B7" w14:paraId="33C5A49C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A57179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Leg oedema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FEF191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8633DF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 (1.3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80D6F0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C2A8BA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478</w:t>
            </w:r>
          </w:p>
        </w:tc>
      </w:tr>
      <w:tr w:rsidR="00CD5534" w:rsidRPr="00E254B7" w14:paraId="696C0E5C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48C838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b/>
                <w:i/>
                <w:sz w:val="22"/>
                <w:szCs w:val="22"/>
              </w:rPr>
            </w:pPr>
            <w:r w:rsidRPr="00E254B7">
              <w:rPr>
                <w:b/>
                <w:i/>
                <w:sz w:val="22"/>
                <w:szCs w:val="22"/>
              </w:rPr>
              <w:t>Investigations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35D420" w14:textId="67D9E10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17A9EB" w14:textId="2C9AB0DF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DE4B20" w14:textId="458020FF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F4F1A8" w14:textId="5F7EA323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</w:tr>
      <w:tr w:rsidR="00CD5534" w:rsidRPr="00E254B7" w14:paraId="697B611F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6FCA0B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b/>
                <w:sz w:val="22"/>
                <w:szCs w:val="22"/>
              </w:rPr>
            </w:pPr>
            <w:r w:rsidRPr="00E254B7">
              <w:rPr>
                <w:b/>
                <w:sz w:val="22"/>
                <w:szCs w:val="22"/>
              </w:rPr>
              <w:t>Hematological profile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A6F40A" w14:textId="18456104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ED2123" w14:textId="38A78E20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1D1F13" w14:textId="0F0439E5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3DC9D5" w14:textId="302DB89F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</w:tr>
      <w:tr w:rsidR="00CD5534" w:rsidRPr="00E254B7" w14:paraId="6BD013DB" w14:textId="77777777" w:rsidTr="00B46A61">
        <w:trPr>
          <w:trHeight w:val="725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49E17E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Increased hematocrit (&gt;20% from baseline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5C6295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3 (11.5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3ED6BB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1 (14.7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C08D4A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1 (12.9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F9230E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324</w:t>
            </w:r>
          </w:p>
        </w:tc>
      </w:tr>
      <w:tr w:rsidR="00CD5534" w:rsidRPr="00E254B7" w14:paraId="733CB89A" w14:textId="77777777" w:rsidTr="00B46A61">
        <w:trPr>
          <w:trHeight w:val="725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96B22B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Reduced hemoglobin level  (&lt;age adjusted minimum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3DEDF8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5 (57.7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DF0E79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8 (36.8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3B0775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9 (33.7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99E2A0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083</w:t>
            </w:r>
          </w:p>
        </w:tc>
      </w:tr>
      <w:tr w:rsidR="00CD5534" w:rsidRPr="00E254B7" w14:paraId="433B5B16" w14:textId="77777777" w:rsidTr="00B46A61">
        <w:trPr>
          <w:trHeight w:val="7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82D152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Thrombocytopenia (&lt;150000/ mm</w:t>
            </w:r>
            <w:r w:rsidRPr="00E254B7">
              <w:rPr>
                <w:sz w:val="22"/>
                <w:szCs w:val="22"/>
                <w:vertAlign w:val="superscript"/>
              </w:rPr>
              <w:t>3</w:t>
            </w:r>
            <w:r w:rsidRPr="00E254B7">
              <w:rPr>
                <w:sz w:val="22"/>
                <w:szCs w:val="22"/>
              </w:rPr>
              <w:t>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A52DD9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8 (69.2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DCCFCD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67 (87.0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1CA983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79 (92.9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9FEFB6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007</w:t>
            </w:r>
          </w:p>
        </w:tc>
      </w:tr>
      <w:tr w:rsidR="00CD5534" w:rsidRPr="00E254B7" w14:paraId="22F08538" w14:textId="77777777" w:rsidTr="00B46A61">
        <w:trPr>
          <w:trHeight w:val="515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2236DA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Leucopenia (&lt;4000/ mm</w:t>
            </w:r>
            <w:r w:rsidRPr="00E254B7">
              <w:rPr>
                <w:sz w:val="22"/>
                <w:szCs w:val="22"/>
                <w:vertAlign w:val="superscript"/>
              </w:rPr>
              <w:t>3</w:t>
            </w:r>
            <w:r w:rsidRPr="00E254B7">
              <w:rPr>
                <w:sz w:val="22"/>
                <w:szCs w:val="22"/>
              </w:rPr>
              <w:t>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9F3D8F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7 (29.2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097429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33 (45.8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BA213D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32 (39.0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99DA8E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0.332</w:t>
            </w:r>
          </w:p>
        </w:tc>
      </w:tr>
      <w:tr w:rsidR="00CD5534" w:rsidRPr="00E254B7" w14:paraId="1FCD30C2" w14:textId="77777777" w:rsidTr="00B46A61">
        <w:trPr>
          <w:trHeight w:val="725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337ACE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b/>
                <w:sz w:val="22"/>
                <w:szCs w:val="22"/>
              </w:rPr>
            </w:pPr>
            <w:r w:rsidRPr="00E254B7">
              <w:rPr>
                <w:b/>
                <w:sz w:val="22"/>
                <w:szCs w:val="22"/>
              </w:rPr>
              <w:t>Dengue classification by symptom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FAF2EC" w14:textId="6510689A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462985" w14:textId="4189C8AB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B396C0" w14:textId="5DE4111A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AB2FDF" w14:textId="1170E924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</w:tr>
      <w:tr w:rsidR="00CD5534" w:rsidRPr="00E254B7" w14:paraId="2DDA63C4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D4391A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lastRenderedPageBreak/>
              <w:t>DF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9F5DE1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4 (51.9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E16CDD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42 (54.5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1A11F5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65 (75.6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2FBC46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&lt;0.001</w:t>
            </w:r>
          </w:p>
        </w:tc>
      </w:tr>
      <w:tr w:rsidR="00CD5534" w:rsidRPr="00E254B7" w14:paraId="2E66812A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321C90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DHF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7E894B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4 (14.8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65D8F0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7 (9.1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404F19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9 (10.0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2738BD" w14:textId="33ACC3A0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</w:tr>
      <w:tr w:rsidR="00CD5534" w:rsidRPr="00E254B7" w14:paraId="66BA0D34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75E34E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DSS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9DDFE9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5 (18.5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A3A671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7 (35.1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350AC1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2 (14.0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EA4F74" w14:textId="05D997C9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</w:tr>
      <w:tr w:rsidR="00CD5534" w:rsidRPr="00E254B7" w14:paraId="1205C75C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997111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EDS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933F3D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4 (14.8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EDEB7E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 (1.3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6FFC91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 (1.2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391E91" w14:textId="07A0B883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</w:tr>
      <w:tr w:rsidR="00CD5534" w:rsidRPr="00E254B7" w14:paraId="468A2910" w14:textId="77777777" w:rsidTr="00B46A61">
        <w:trPr>
          <w:trHeight w:val="725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BDD8FC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b/>
                <w:sz w:val="22"/>
                <w:szCs w:val="22"/>
              </w:rPr>
            </w:pPr>
            <w:r w:rsidRPr="00E254B7">
              <w:rPr>
                <w:b/>
                <w:sz w:val="22"/>
                <w:szCs w:val="22"/>
              </w:rPr>
              <w:t>Dengue classification by severity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39F6BD" w14:textId="3BD33FCC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BB9D88" w14:textId="32435684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975854" w14:textId="5C5AE4E3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2453FA" w14:textId="260BB7A0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</w:tr>
      <w:tr w:rsidR="00CD5534" w:rsidRPr="00E254B7" w14:paraId="5E7B0FDF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56263A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Group A (Dengue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0549A0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3 (11.1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E64EB3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3 (3.9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65FF1F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33 (38.4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F916C9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&lt;0.001</w:t>
            </w:r>
          </w:p>
        </w:tc>
      </w:tr>
      <w:tr w:rsidR="00CD5534" w:rsidRPr="00E254B7" w14:paraId="1651E667" w14:textId="77777777" w:rsidTr="00B46A61">
        <w:trPr>
          <w:trHeight w:val="725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1CC75D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Group B (Dengue with warning signs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18FD1A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3 (48.1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B27867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45 (58.4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C1FCD5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38 (44.2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0D4322" w14:textId="2A9042D4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</w:tr>
      <w:tr w:rsidR="00CD5534" w:rsidRPr="00E254B7" w14:paraId="42D613A4" w14:textId="77777777" w:rsidTr="00B46A61">
        <w:trPr>
          <w:trHeight w:val="47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00AB92" w14:textId="77777777" w:rsidR="00CD5534" w:rsidRPr="00E254B7" w:rsidRDefault="00CD5534" w:rsidP="00B46A61">
            <w:pPr>
              <w:spacing w:after="0" w:line="240" w:lineRule="auto"/>
              <w:ind w:left="140" w:right="140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Group C (Severe dengue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C2FC0C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1 (40.7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4C2370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29 (37.7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F859AD" w14:textId="77777777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  <w:r w:rsidRPr="00E254B7">
              <w:rPr>
                <w:sz w:val="22"/>
                <w:szCs w:val="22"/>
              </w:rPr>
              <w:t>15 (17.4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952175" w14:textId="7B60805A" w:rsidR="00CD5534" w:rsidRPr="00E254B7" w:rsidRDefault="00CD5534" w:rsidP="00B46A61">
            <w:pPr>
              <w:spacing w:after="0" w:line="240" w:lineRule="auto"/>
              <w:ind w:left="140" w:right="140"/>
              <w:jc w:val="center"/>
              <w:rPr>
                <w:sz w:val="22"/>
                <w:szCs w:val="22"/>
              </w:rPr>
            </w:pPr>
          </w:p>
        </w:tc>
      </w:tr>
    </w:tbl>
    <w:p w14:paraId="05D95B1E" w14:textId="2977F21A" w:rsidR="00B46A61" w:rsidRDefault="00E254B7" w:rsidP="00B46A61">
      <w:pPr>
        <w:spacing w:after="0" w:line="276" w:lineRule="auto"/>
      </w:pPr>
      <w:r w:rsidRPr="00E254B7">
        <w:t xml:space="preserve">Data is presented as </w:t>
      </w:r>
      <w:proofErr w:type="spellStart"/>
      <w:r w:rsidRPr="00E254B7">
        <w:t>mean±SD</w:t>
      </w:r>
      <w:proofErr w:type="spellEnd"/>
      <w:r w:rsidRPr="00E254B7">
        <w:t xml:space="preserve"> and n (%) as appropriate; Percentage is expressed among available responses</w:t>
      </w:r>
      <w:r w:rsidR="00B46A61">
        <w:t xml:space="preserve"> (after excluding missing values)</w:t>
      </w:r>
      <w:r w:rsidRPr="00E254B7">
        <w:t xml:space="preserve">; </w:t>
      </w:r>
    </w:p>
    <w:p w14:paraId="74A8FA02" w14:textId="77777777" w:rsidR="00B46A61" w:rsidRDefault="00E254B7" w:rsidP="00B46A61">
      <w:pPr>
        <w:spacing w:after="0" w:line="276" w:lineRule="auto"/>
      </w:pPr>
      <w:r w:rsidRPr="00E254B7">
        <w:t xml:space="preserve">p value determined by chi-square test and independent samples </w:t>
      </w:r>
      <w:proofErr w:type="spellStart"/>
      <w:r w:rsidRPr="00E254B7">
        <w:t>t</w:t>
      </w:r>
      <w:proofErr w:type="spellEnd"/>
      <w:r w:rsidRPr="00E254B7">
        <w:t xml:space="preserve"> test as appropriate; </w:t>
      </w:r>
    </w:p>
    <w:p w14:paraId="29BC65A7" w14:textId="7E894F02" w:rsidR="00293186" w:rsidRDefault="00E254B7" w:rsidP="00B46A61">
      <w:pPr>
        <w:spacing w:after="0" w:line="276" w:lineRule="auto"/>
        <w:rPr>
          <w:b/>
        </w:rPr>
      </w:pPr>
      <w:r w:rsidRPr="00E254B7">
        <w:t>ALT: Alanine transaminase; AST: Aspartate transaminase; PT: Prothrombin time; APTT: Activated Partial Thromboplastin Time; DF: Dengue Fever; DHF: Dengue Hemorrhagic fever; DSS: Dengue Shock Syndrome; EDS: Expanded Dengue Syndrome</w:t>
      </w:r>
    </w:p>
    <w:p w14:paraId="3B9480CC" w14:textId="77777777" w:rsidR="00293186" w:rsidRDefault="00293186">
      <w:pPr>
        <w:rPr>
          <w:b/>
        </w:rPr>
      </w:pPr>
    </w:p>
    <w:p w14:paraId="4B1DF6BD" w14:textId="77777777" w:rsidR="00293186" w:rsidRDefault="00293186">
      <w:pPr>
        <w:rPr>
          <w:b/>
        </w:rPr>
      </w:pPr>
    </w:p>
    <w:p w14:paraId="578F8853" w14:textId="77777777" w:rsidR="00293186" w:rsidRDefault="00293186"/>
    <w:p w14:paraId="386DC5EC" w14:textId="77777777" w:rsidR="00293186" w:rsidRDefault="00293186"/>
    <w:p w14:paraId="664ECC8B" w14:textId="77777777" w:rsidR="00293186" w:rsidRDefault="00293186"/>
    <w:sectPr w:rsidR="0029318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K1NDEzsjQytTAyNDBV0lEKTi0uzszPAykwqgUAD7caYiwAAAA="/>
  </w:docVars>
  <w:rsids>
    <w:rsidRoot w:val="00293186"/>
    <w:rsid w:val="000E04BA"/>
    <w:rsid w:val="00293186"/>
    <w:rsid w:val="002C7BA3"/>
    <w:rsid w:val="00B46A61"/>
    <w:rsid w:val="00CD5534"/>
    <w:rsid w:val="00E254B7"/>
    <w:rsid w:val="00EF5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7232B"/>
  <w15:docId w15:val="{95628BD4-4812-4503-BEF9-5407BBD1D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0" w:line="240" w:lineRule="auto"/>
      <w:outlineLvl w:val="0"/>
    </w:pPr>
    <w:rPr>
      <w:rFonts w:ascii="Calibri" w:eastAsia="Calibri" w:hAnsi="Calibri" w:cs="Calibri"/>
      <w:b/>
      <w:color w:val="2C4F8E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200" w:after="0" w:line="240" w:lineRule="auto"/>
      <w:outlineLvl w:val="1"/>
    </w:pPr>
    <w:rPr>
      <w:rFonts w:ascii="Calibri" w:eastAsia="Calibri" w:hAnsi="Calibri" w:cs="Calibri"/>
      <w:b/>
      <w:color w:val="4472C4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00" w:after="0" w:line="240" w:lineRule="auto"/>
      <w:outlineLvl w:val="2"/>
    </w:pPr>
    <w:rPr>
      <w:rFonts w:ascii="Calibri" w:eastAsia="Calibri" w:hAnsi="Calibri" w:cs="Calibri"/>
      <w:b/>
      <w:color w:val="4472C4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00" w:after="0" w:line="240" w:lineRule="auto"/>
      <w:outlineLvl w:val="3"/>
    </w:pPr>
    <w:rPr>
      <w:rFonts w:ascii="Calibri" w:eastAsia="Calibri" w:hAnsi="Calibri" w:cs="Calibri"/>
      <w:b/>
      <w:color w:val="4472C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00" w:after="0" w:line="240" w:lineRule="auto"/>
      <w:outlineLvl w:val="4"/>
    </w:pPr>
    <w:rPr>
      <w:rFonts w:ascii="Calibri" w:eastAsia="Calibri" w:hAnsi="Calibri" w:cs="Calibri"/>
      <w:i/>
      <w:color w:val="4472C4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0" w:line="240" w:lineRule="auto"/>
      <w:outlineLvl w:val="5"/>
    </w:pPr>
    <w:rPr>
      <w:rFonts w:ascii="Calibri" w:eastAsia="Calibri" w:hAnsi="Calibri" w:cs="Calibri"/>
      <w:color w:val="4472C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240" w:line="240" w:lineRule="auto"/>
      <w:jc w:val="center"/>
    </w:pPr>
    <w:rPr>
      <w:rFonts w:ascii="Calibri" w:eastAsia="Calibri" w:hAnsi="Calibri" w:cs="Calibri"/>
      <w:b/>
      <w:color w:val="2C4F8E"/>
      <w:sz w:val="36"/>
      <w:szCs w:val="3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240" w:after="240" w:line="240" w:lineRule="auto"/>
      <w:jc w:val="center"/>
    </w:pPr>
    <w:rPr>
      <w:rFonts w:ascii="Calibri" w:eastAsia="Calibri" w:hAnsi="Calibri" w:cs="Calibri"/>
      <w:b/>
      <w:color w:val="2C4F8E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5676AE9689FD4DA45F513F066743BE" ma:contentTypeVersion="11" ma:contentTypeDescription="Create a new document." ma:contentTypeScope="" ma:versionID="74a51ba6a02a873fbb3877af4e2ea723">
  <xsd:schema xmlns:xsd="http://www.w3.org/2001/XMLSchema" xmlns:xs="http://www.w3.org/2001/XMLSchema" xmlns:p="http://schemas.microsoft.com/office/2006/metadata/properties" xmlns:ns2="1dce94c9-9a5b-490c-8d98-7e95e6222ffb" xmlns:ns3="516a4d0f-195d-455d-9168-d44f2a4b7645" targetNamespace="http://schemas.microsoft.com/office/2006/metadata/properties" ma:root="true" ma:fieldsID="7b77e6d9abc6b34e2d4c8312a5a528e8" ns2:_="" ns3:_="">
    <xsd:import namespace="1dce94c9-9a5b-490c-8d98-7e95e6222ffb"/>
    <xsd:import namespace="516a4d0f-195d-455d-9168-d44f2a4b764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ce94c9-9a5b-490c-8d98-7e95e6222f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6a4d0f-195d-455d-9168-d44f2a4b764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321102E-F72E-4BF8-8F49-6D324FFAD959}"/>
</file>

<file path=customXml/itemProps2.xml><?xml version="1.0" encoding="utf-8"?>
<ds:datastoreItem xmlns:ds="http://schemas.openxmlformats.org/officeDocument/2006/customXml" ds:itemID="{8C3C5BD7-F01E-4DE9-A9EF-777735AF4CDB}"/>
</file>

<file path=customXml/itemProps3.xml><?xml version="1.0" encoding="utf-8"?>
<ds:datastoreItem xmlns:ds="http://schemas.openxmlformats.org/officeDocument/2006/customXml" ds:itemID="{FC9A58A0-9678-47EA-807D-CBE15B3688C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1787</Words>
  <Characters>10189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yeed</dc:creator>
  <cp:lastModifiedBy>User</cp:lastModifiedBy>
  <cp:revision>2</cp:revision>
  <dcterms:created xsi:type="dcterms:W3CDTF">2021-06-18T07:29:00Z</dcterms:created>
  <dcterms:modified xsi:type="dcterms:W3CDTF">2021-06-18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5676AE9689FD4DA45F513F066743BE</vt:lpwstr>
  </property>
</Properties>
</file>